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8A372" w14:textId="46495FA6" w:rsidR="00567614" w:rsidRPr="004724ED" w:rsidRDefault="00F73327" w:rsidP="00F377C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724ED">
        <w:rPr>
          <w:rFonts w:ascii="Times New Roman" w:hAnsi="Times New Roman" w:cs="Times New Roman"/>
          <w:b/>
          <w:bCs/>
          <w:sz w:val="20"/>
          <w:szCs w:val="20"/>
        </w:rPr>
        <w:t>Su</w:t>
      </w:r>
      <w:r w:rsidR="006B2998">
        <w:rPr>
          <w:rFonts w:ascii="Times New Roman" w:hAnsi="Times New Roman" w:cs="Times New Roman"/>
          <w:b/>
          <w:bCs/>
          <w:sz w:val="20"/>
          <w:szCs w:val="20"/>
        </w:rPr>
        <w:t>pp</w:t>
      </w:r>
      <w:r w:rsidRPr="004724ED">
        <w:rPr>
          <w:rFonts w:ascii="Times New Roman" w:hAnsi="Times New Roman" w:cs="Times New Roman"/>
          <w:b/>
          <w:bCs/>
          <w:sz w:val="20"/>
          <w:szCs w:val="20"/>
        </w:rPr>
        <w:t xml:space="preserve">lementary Table </w:t>
      </w:r>
      <w:r w:rsidR="00A438C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724ED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B649B2">
        <w:rPr>
          <w:rFonts w:ascii="Times New Roman" w:hAnsi="Times New Roman" w:cs="Times New Roman"/>
          <w:b/>
          <w:bCs/>
          <w:sz w:val="20"/>
          <w:szCs w:val="20"/>
        </w:rPr>
        <w:t xml:space="preserve">. Autonomic system parameters in TGA patients and healthy subjects. </w:t>
      </w:r>
    </w:p>
    <w:tbl>
      <w:tblPr>
        <w:tblStyle w:val="TableGrid"/>
        <w:tblW w:w="8931" w:type="dxa"/>
        <w:tblLook w:val="04A0" w:firstRow="1" w:lastRow="0" w:firstColumn="1" w:lastColumn="0" w:noHBand="0" w:noVBand="1"/>
      </w:tblPr>
      <w:tblGrid>
        <w:gridCol w:w="1648"/>
        <w:gridCol w:w="1613"/>
        <w:gridCol w:w="2268"/>
        <w:gridCol w:w="2551"/>
        <w:gridCol w:w="851"/>
      </w:tblGrid>
      <w:tr w:rsidR="00F377C0" w:rsidRPr="00F377C0" w14:paraId="5DD680B9" w14:textId="77777777" w:rsidTr="00F377C0">
        <w:tc>
          <w:tcPr>
            <w:tcW w:w="164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BBDFCE"/>
          </w:tcPr>
          <w:p w14:paraId="1D97337B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BBDFCE"/>
          </w:tcPr>
          <w:p w14:paraId="01055674" w14:textId="20B645D2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ctivity</w:t>
            </w:r>
            <w:r w:rsid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vel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BBDFCE"/>
          </w:tcPr>
          <w:p w14:paraId="54C77B98" w14:textId="267FEDDD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GA </w:t>
            </w:r>
            <w:r w:rsidR="006B29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ients</w:t>
            </w:r>
            <w:r w:rsid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n</w:t>
            </w: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26</w:t>
            </w:r>
            <w:r w:rsid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BBDFCE"/>
          </w:tcPr>
          <w:p w14:paraId="5FB37A52" w14:textId="47BF09EE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althy subjects</w:t>
            </w:r>
            <w:r w:rsid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n</w:t>
            </w: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52</w:t>
            </w:r>
            <w:r w:rsid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BBDFCE"/>
          </w:tcPr>
          <w:p w14:paraId="036892DB" w14:textId="48A93C37" w:rsidR="00F73327" w:rsidRPr="00F377C0" w:rsidRDefault="006B2998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</w:tr>
      <w:tr w:rsidR="00F73327" w:rsidRPr="00F377C0" w14:paraId="7EA2F74F" w14:textId="77777777" w:rsidTr="004724ED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BABD5" w14:textId="732A2BFC" w:rsidR="00F73327" w:rsidRPr="00F377C0" w:rsidRDefault="004724ED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, beats/mi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BDDB4" w14:textId="5806A2F5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4F545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6 ± 9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72185B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4.3 ± 8.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D2F0D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35</w:t>
            </w:r>
          </w:p>
        </w:tc>
      </w:tr>
      <w:tr w:rsidR="00F73327" w:rsidRPr="00F377C0" w14:paraId="3482A5A4" w14:textId="77777777" w:rsidTr="004724ED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69FFD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4845A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et sit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64990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2 ± 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8B0DD1F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9 ± 1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FD6DC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4</w:t>
            </w:r>
          </w:p>
        </w:tc>
      </w:tr>
      <w:tr w:rsidR="00F73327" w:rsidRPr="00F377C0" w14:paraId="595BAF64" w14:textId="77777777" w:rsidTr="004724ED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957C0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82C0D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it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EDD9E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± 9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18C9A5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4.2 ± 11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C9137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F73327" w:rsidRPr="00F377C0" w14:paraId="6A2C085C" w14:textId="77777777" w:rsidTr="004724ED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462F3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4D306" w14:textId="38BF6DBF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089B6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.1 ± 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FFE0C3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.4 ± 1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E63EB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9</w:t>
            </w:r>
          </w:p>
        </w:tc>
      </w:tr>
      <w:tr w:rsidR="00F73327" w:rsidRPr="00F377C0" w14:paraId="130335D5" w14:textId="77777777" w:rsidTr="004724ED"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499108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DB10E" w14:textId="5210B8B6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vy 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8E3510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.2 ± 1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66B86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.3 ± 16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A7BCCF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2</w:t>
            </w:r>
          </w:p>
        </w:tc>
      </w:tr>
      <w:tr w:rsidR="00F73327" w:rsidRPr="00F377C0" w14:paraId="1C486828" w14:textId="77777777" w:rsidTr="004724ED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2817D" w14:textId="23A49096" w:rsidR="00F73327" w:rsidRPr="00F377C0" w:rsidRDefault="006B2998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="004724ED"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="004724ED"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4724ED"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s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E5CF9" w14:textId="1E905234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177A7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2 ± 11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0C8082E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2 ± 1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E7D44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4</w:t>
            </w:r>
          </w:p>
        </w:tc>
      </w:tr>
      <w:tr w:rsidR="00F73327" w:rsidRPr="00F377C0" w14:paraId="24207C6E" w14:textId="77777777" w:rsidTr="004724ED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08C54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440C6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et sit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5F4B6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6 ± 12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99C740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4 ± 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DD9FD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1</w:t>
            </w:r>
          </w:p>
        </w:tc>
      </w:tr>
      <w:tr w:rsidR="00F73327" w:rsidRPr="00F377C0" w14:paraId="4E3A389C" w14:textId="77777777" w:rsidTr="004724ED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2404F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9E0F4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it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7CAB5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.4 ± 13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AE841F7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9 ± 1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7941E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4</w:t>
            </w:r>
          </w:p>
        </w:tc>
      </w:tr>
      <w:tr w:rsidR="00F73327" w:rsidRPr="00F377C0" w14:paraId="3397E311" w14:textId="77777777" w:rsidTr="004724ED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AA04D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46578" w14:textId="3609D099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5689D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4 ± 10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7B1578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5 [66.1-87.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36C8B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F73327" w:rsidRPr="00F377C0" w14:paraId="47E5BB67" w14:textId="77777777" w:rsidTr="004724ED"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EEE375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98E901" w14:textId="20CE3439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vy 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2F9B9C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5 ± 11.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19E1D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± 7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CBB4D8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F73327" w:rsidRPr="00F377C0" w14:paraId="567D512B" w14:textId="77777777" w:rsidTr="004724ED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4F016" w14:textId="749ADF62" w:rsidR="00F73327" w:rsidRPr="00F377C0" w:rsidRDefault="004724ED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SA, </w:t>
            </w:r>
            <w:proofErr w:type="spellStart"/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s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B4EA3" w14:textId="64586A96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4AA77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8 [64.7-111.9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AC7C9C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4 [76.8-136.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53D4C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2</w:t>
            </w:r>
          </w:p>
        </w:tc>
      </w:tr>
      <w:tr w:rsidR="00F73327" w:rsidRPr="00F377C0" w14:paraId="54094D9C" w14:textId="77777777" w:rsidTr="004724ED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FC02E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C6B38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et sit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A1A43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5 ± 45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5E4ACB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7 [58.7-108.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8080B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5</w:t>
            </w:r>
          </w:p>
        </w:tc>
      </w:tr>
      <w:tr w:rsidR="00F73327" w:rsidRPr="00F377C0" w14:paraId="38EE35F5" w14:textId="77777777" w:rsidTr="004724ED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33BAF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54C2B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it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7CBCF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2 ± 31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AA2BB42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7 [52.5-97.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6C4F0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9</w:t>
            </w:r>
          </w:p>
        </w:tc>
      </w:tr>
      <w:tr w:rsidR="00F73327" w:rsidRPr="00F377C0" w14:paraId="31FEC4AE" w14:textId="77777777" w:rsidTr="004724ED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8BAC4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1C4F8" w14:textId="60331194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E6125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2 [17.6-44.9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519672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2 [22.2-42.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54A43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3</w:t>
            </w:r>
          </w:p>
        </w:tc>
      </w:tr>
      <w:tr w:rsidR="00F73327" w:rsidRPr="00F377C0" w14:paraId="0F00BFA7" w14:textId="77777777" w:rsidTr="004724ED"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CC26F9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FFD72D" w14:textId="1492AFBA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vy 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EEC672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 ± 11.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FC8E0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9 ± 1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09FB75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7</w:t>
            </w:r>
          </w:p>
        </w:tc>
      </w:tr>
      <w:tr w:rsidR="00F73327" w:rsidRPr="00F377C0" w14:paraId="7A13F5AD" w14:textId="77777777" w:rsidTr="004724ED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27442" w14:textId="39EBE64D" w:rsidR="00F73327" w:rsidRPr="00F377C0" w:rsidRDefault="004724ED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MSSD, </w:t>
            </w:r>
            <w:proofErr w:type="spellStart"/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s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2D8C0" w14:textId="00AEFB0A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2103F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1 ± 56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E61A34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5 ± 4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80426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6</w:t>
            </w:r>
          </w:p>
        </w:tc>
      </w:tr>
      <w:tr w:rsidR="00F73327" w:rsidRPr="00F377C0" w14:paraId="3C5B6263" w14:textId="77777777" w:rsidTr="004724ED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4DFD0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B130B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et sit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656CE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9 ± 55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25CCD18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2 [42.4-83.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4C44C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33</w:t>
            </w:r>
          </w:p>
        </w:tc>
      </w:tr>
      <w:tr w:rsidR="00F73327" w:rsidRPr="00F377C0" w14:paraId="4E62AD6E" w14:textId="77777777" w:rsidTr="004724ED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A5472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66326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it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65217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4 [47.4-106.5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38196B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6 [37.3-70.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3E846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3</w:t>
            </w:r>
          </w:p>
        </w:tc>
      </w:tr>
      <w:tr w:rsidR="00F73327" w:rsidRPr="00F377C0" w14:paraId="0E07832E" w14:textId="77777777" w:rsidTr="004724ED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4334C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0B862" w14:textId="05530252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E7645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4 [14.9-40.6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4CC19C5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 [14.3-40.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57934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8</w:t>
            </w:r>
          </w:p>
        </w:tc>
      </w:tr>
      <w:tr w:rsidR="00F73327" w:rsidRPr="00F377C0" w14:paraId="623A0D17" w14:textId="77777777" w:rsidTr="004724ED"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403388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05CE9C" w14:textId="1AF5792F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vy 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D40739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 [6.4-21.8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5D34C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3 [9.7-21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27F049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7</w:t>
            </w:r>
          </w:p>
        </w:tc>
      </w:tr>
      <w:tr w:rsidR="00F73327" w:rsidRPr="00F377C0" w14:paraId="4ABF531E" w14:textId="77777777" w:rsidTr="004724ED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9639E" w14:textId="1595A45C" w:rsidR="00F73327" w:rsidRPr="00F377C0" w:rsidRDefault="004724ED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MSSD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F9205" w14:textId="0C0E9456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199C4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 ± 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884C6C7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 ± 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A7A37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7</w:t>
            </w:r>
          </w:p>
        </w:tc>
      </w:tr>
      <w:tr w:rsidR="00F73327" w:rsidRPr="00F377C0" w14:paraId="23098EF4" w14:textId="77777777" w:rsidTr="004724ED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47626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557E2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et sit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96F43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 ± 5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50E4857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 [5.7-9.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9F3C5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2</w:t>
            </w:r>
          </w:p>
        </w:tc>
      </w:tr>
      <w:tr w:rsidR="00F73327" w:rsidRPr="00F377C0" w14:paraId="46A1D80F" w14:textId="77777777" w:rsidTr="004724ED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DFDEF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384C0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it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8AC2B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 ± 4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381AF1C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 [5.2-8.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79591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8</w:t>
            </w:r>
          </w:p>
        </w:tc>
      </w:tr>
      <w:tr w:rsidR="00F73327" w:rsidRPr="00F377C0" w14:paraId="170B0958" w14:textId="77777777" w:rsidTr="004724ED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A7F01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7351C" w14:textId="688D5E12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D54A7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[2.9-5.7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857093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 [2.9-5.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C6C14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3</w:t>
            </w:r>
          </w:p>
        </w:tc>
      </w:tr>
      <w:tr w:rsidR="00F73327" w:rsidRPr="00F377C0" w14:paraId="6C5B2FA1" w14:textId="77777777" w:rsidTr="004724ED">
        <w:tc>
          <w:tcPr>
            <w:tcW w:w="16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D7232C9" w14:textId="77777777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1131D3D" w14:textId="59DEF784" w:rsidR="00F73327" w:rsidRPr="00F377C0" w:rsidRDefault="00F73327" w:rsidP="00F3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vy 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5558D4C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[1.5-4]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E1A51D0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 [2-4.3]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2C14AB1" w14:textId="77777777" w:rsidR="00F73327" w:rsidRPr="00F377C0" w:rsidRDefault="00F73327" w:rsidP="00F377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4</w:t>
            </w:r>
          </w:p>
        </w:tc>
      </w:tr>
    </w:tbl>
    <w:p w14:paraId="023CE186" w14:textId="44F776AA" w:rsidR="00695C60" w:rsidRDefault="00695C60" w:rsidP="00695C6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586B29">
        <w:rPr>
          <w:rFonts w:ascii="Times New Roman" w:hAnsi="Times New Roman" w:cs="Times New Roman"/>
          <w:sz w:val="20"/>
          <w:szCs w:val="20"/>
        </w:rPr>
        <w:t>Data ex</w:t>
      </w:r>
      <w:r w:rsidR="006B2998">
        <w:rPr>
          <w:rFonts w:ascii="Times New Roman" w:hAnsi="Times New Roman" w:cs="Times New Roman"/>
          <w:sz w:val="20"/>
          <w:szCs w:val="20"/>
        </w:rPr>
        <w:t>p</w:t>
      </w:r>
      <w:r w:rsidRPr="00586B29">
        <w:rPr>
          <w:rFonts w:ascii="Times New Roman" w:hAnsi="Times New Roman" w:cs="Times New Roman"/>
          <w:sz w:val="20"/>
          <w:szCs w:val="20"/>
        </w:rPr>
        <w:t>ressed as media ± SD or median [IQR]</w:t>
      </w:r>
    </w:p>
    <w:p w14:paraId="2D72CA17" w14:textId="71120245" w:rsidR="00567614" w:rsidRPr="00DC3AF0" w:rsidRDefault="00DC3AF0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C3AF0">
        <w:rPr>
          <w:rFonts w:ascii="Times New Roman" w:hAnsi="Times New Roman" w:cs="Times New Roman"/>
          <w:i/>
          <w:iCs/>
          <w:sz w:val="20"/>
          <w:szCs w:val="20"/>
        </w:rPr>
        <w:t>HR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827FE6">
        <w:rPr>
          <w:rFonts w:ascii="Times New Roman" w:hAnsi="Times New Roman" w:cs="Times New Roman"/>
          <w:sz w:val="20"/>
          <w:szCs w:val="20"/>
        </w:rPr>
        <w:t>heart rat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C3AF0">
        <w:rPr>
          <w:rFonts w:ascii="Times New Roman" w:hAnsi="Times New Roman" w:cs="Times New Roman"/>
          <w:i/>
          <w:iCs/>
          <w:sz w:val="20"/>
          <w:szCs w:val="20"/>
        </w:rPr>
        <w:t>PEP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827FE6">
        <w:rPr>
          <w:rFonts w:ascii="Times New Roman" w:hAnsi="Times New Roman" w:cs="Times New Roman"/>
          <w:sz w:val="20"/>
          <w:szCs w:val="20"/>
        </w:rPr>
        <w:t xml:space="preserve"> pre-</w:t>
      </w:r>
      <w:r w:rsidRPr="00DC3AF0">
        <w:rPr>
          <w:rFonts w:ascii="Times New Roman" w:hAnsi="Times New Roman" w:cs="Times New Roman"/>
          <w:sz w:val="20"/>
          <w:szCs w:val="20"/>
        </w:rPr>
        <w:t xml:space="preserve">ejection period; </w:t>
      </w:r>
      <w:r w:rsidRPr="00DC3AF0">
        <w:rPr>
          <w:rFonts w:ascii="Times New Roman" w:hAnsi="Times New Roman" w:cs="Times New Roman"/>
          <w:i/>
          <w:iCs/>
          <w:sz w:val="20"/>
          <w:szCs w:val="20"/>
          <w:lang w:val="en-GB"/>
        </w:rPr>
        <w:t>RMSSD</w:t>
      </w:r>
      <w:r w:rsidRPr="00DC3AF0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DC3AF0">
        <w:rPr>
          <w:rFonts w:ascii="Times New Roman" w:hAnsi="Times New Roman" w:cs="Times New Roman"/>
          <w:sz w:val="20"/>
          <w:szCs w:val="20"/>
          <w:bdr w:val="none" w:sz="0" w:space="0" w:color="auto" w:frame="1"/>
        </w:rPr>
        <w:t xml:space="preserve">root of the mean square of successive normal-to-normal interval differences; </w:t>
      </w:r>
      <w:proofErr w:type="spellStart"/>
      <w:r w:rsidRPr="00DC3AF0">
        <w:rPr>
          <w:rFonts w:ascii="Times New Roman" w:hAnsi="Times New Roman" w:cs="Times New Roman"/>
          <w:i/>
          <w:iCs/>
          <w:sz w:val="20"/>
          <w:szCs w:val="20"/>
          <w:bdr w:val="none" w:sz="0" w:space="0" w:color="auto" w:frame="1"/>
        </w:rPr>
        <w:t>cRMSSD</w:t>
      </w:r>
      <w:proofErr w:type="spellEnd"/>
      <w:r w:rsidRPr="00DC3AF0">
        <w:rPr>
          <w:rFonts w:ascii="Times New Roman" w:hAnsi="Times New Roman" w:cs="Times New Roman"/>
          <w:sz w:val="20"/>
          <w:szCs w:val="20"/>
          <w:bdr w:val="none" w:sz="0" w:space="0" w:color="auto" w:frame="1"/>
        </w:rPr>
        <w:t xml:space="preserve">: root of the mean square of successive normal-to-normal interval differences corrected by </w:t>
      </w:r>
      <w:proofErr w:type="spellStart"/>
      <w:r w:rsidRPr="00DC3AF0">
        <w:rPr>
          <w:rFonts w:ascii="Times New Roman" w:hAnsi="Times New Roman" w:cs="Times New Roman"/>
          <w:sz w:val="20"/>
          <w:szCs w:val="20"/>
          <w:bdr w:val="none" w:sz="0" w:space="0" w:color="auto" w:frame="1"/>
        </w:rPr>
        <w:t>interbeat</w:t>
      </w:r>
      <w:proofErr w:type="spellEnd"/>
      <w:r w:rsidRPr="00DC3AF0">
        <w:rPr>
          <w:rFonts w:ascii="Times New Roman" w:hAnsi="Times New Roman" w:cs="Times New Roman"/>
          <w:sz w:val="20"/>
          <w:szCs w:val="20"/>
          <w:bdr w:val="none" w:sz="0" w:space="0" w:color="auto" w:frame="1"/>
        </w:rPr>
        <w:t xml:space="preserve"> interval;</w:t>
      </w:r>
      <w:r w:rsidRPr="00DC3AF0">
        <w:rPr>
          <w:rFonts w:ascii="Times New Roman" w:hAnsi="Times New Roman" w:cs="Times New Roman"/>
          <w:sz w:val="20"/>
          <w:szCs w:val="20"/>
        </w:rPr>
        <w:t xml:space="preserve"> </w:t>
      </w:r>
      <w:r w:rsidRPr="00DC3AF0">
        <w:rPr>
          <w:rFonts w:ascii="Times New Roman" w:hAnsi="Times New Roman" w:cs="Times New Roman"/>
          <w:i/>
          <w:iCs/>
          <w:sz w:val="20"/>
          <w:szCs w:val="20"/>
        </w:rPr>
        <w:t>RSA</w:t>
      </w:r>
      <w:r w:rsidRPr="00DC3AF0">
        <w:rPr>
          <w:rFonts w:ascii="Times New Roman" w:hAnsi="Times New Roman" w:cs="Times New Roman"/>
          <w:sz w:val="20"/>
          <w:szCs w:val="20"/>
        </w:rPr>
        <w:t xml:space="preserve">: respiratory sinus arrythmia </w:t>
      </w:r>
    </w:p>
    <w:p w14:paraId="7D629EAA" w14:textId="4B6DD120" w:rsidR="00567614" w:rsidRPr="00DC3AF0" w:rsidRDefault="00567614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4DCC972" w14:textId="7A970FCD" w:rsidR="00507042" w:rsidRDefault="00507042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0461606" w14:textId="6BC7A30B" w:rsidR="006A440C" w:rsidRDefault="006A440C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4C6C60B" w14:textId="38A88750" w:rsidR="006A440C" w:rsidRDefault="006A440C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45BD072" w14:textId="41586AB9" w:rsidR="006A440C" w:rsidRDefault="006A440C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80315B8" w14:textId="7754CE18" w:rsidR="006A440C" w:rsidRDefault="006A440C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B735766" w14:textId="77777777" w:rsidR="00DC3AF0" w:rsidRDefault="00DC3AF0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737A863" w14:textId="1D43B688" w:rsidR="006A440C" w:rsidRDefault="006A440C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9BE4DB5" w14:textId="77777777" w:rsidR="006A440C" w:rsidRDefault="006A440C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B7596B0" w14:textId="0314A22E" w:rsidR="006A440C" w:rsidRPr="00A438C8" w:rsidRDefault="006A440C" w:rsidP="006A440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438C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B649B2">
        <w:rPr>
          <w:rFonts w:ascii="Times New Roman" w:hAnsi="Times New Roman" w:cs="Times New Roman"/>
          <w:b/>
          <w:bCs/>
          <w:sz w:val="20"/>
          <w:szCs w:val="20"/>
        </w:rPr>
        <w:t xml:space="preserve">. Correlation analysis between blood pressure and pre-ejection period. 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2348"/>
        <w:gridCol w:w="2410"/>
      </w:tblGrid>
      <w:tr w:rsidR="006A440C" w:rsidRPr="00F377C0" w14:paraId="263C49FE" w14:textId="77777777" w:rsidTr="00375454">
        <w:tc>
          <w:tcPr>
            <w:tcW w:w="1803" w:type="dxa"/>
            <w:tcBorders>
              <w:top w:val="double" w:sz="4" w:space="0" w:color="auto"/>
              <w:bottom w:val="double" w:sz="4" w:space="0" w:color="auto"/>
            </w:tcBorders>
            <w:shd w:val="clear" w:color="auto" w:fill="BBDFCE"/>
          </w:tcPr>
          <w:p w14:paraId="4922D154" w14:textId="77777777" w:rsidR="006A440C" w:rsidRPr="00F377C0" w:rsidRDefault="006A440C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double" w:sz="4" w:space="0" w:color="auto"/>
              <w:bottom w:val="double" w:sz="4" w:space="0" w:color="auto"/>
            </w:tcBorders>
            <w:shd w:val="clear" w:color="auto" w:fill="BBDFCE"/>
          </w:tcPr>
          <w:p w14:paraId="57C552DD" w14:textId="77777777" w:rsidR="006A440C" w:rsidRPr="00F377C0" w:rsidRDefault="006A440C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ctivit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vel</w:t>
            </w:r>
          </w:p>
        </w:tc>
        <w:tc>
          <w:tcPr>
            <w:tcW w:w="2348" w:type="dxa"/>
            <w:tcBorders>
              <w:top w:val="double" w:sz="4" w:space="0" w:color="auto"/>
              <w:bottom w:val="double" w:sz="4" w:space="0" w:color="auto"/>
            </w:tcBorders>
            <w:shd w:val="clear" w:color="auto" w:fill="BBDFCE"/>
          </w:tcPr>
          <w:p w14:paraId="4808CFD6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G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ien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n</w:t>
            </w: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26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tcBorders>
              <w:top w:val="double" w:sz="4" w:space="0" w:color="auto"/>
              <w:bottom w:val="double" w:sz="4" w:space="0" w:color="auto"/>
            </w:tcBorders>
            <w:shd w:val="clear" w:color="auto" w:fill="BBDFCE"/>
          </w:tcPr>
          <w:p w14:paraId="151A1FA2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althy subjec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n</w:t>
            </w: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5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</w:tr>
      <w:tr w:rsidR="006A440C" w:rsidRPr="00F377C0" w14:paraId="2B516ABE" w14:textId="77777777" w:rsidTr="00375454">
        <w:tc>
          <w:tcPr>
            <w:tcW w:w="1803" w:type="dxa"/>
            <w:tcBorders>
              <w:top w:val="double" w:sz="4" w:space="0" w:color="auto"/>
            </w:tcBorders>
          </w:tcPr>
          <w:p w14:paraId="71EF5B54" w14:textId="77777777" w:rsidR="006A440C" w:rsidRPr="004B3EB9" w:rsidRDefault="006A440C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3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P vs SBP</w:t>
            </w:r>
          </w:p>
        </w:tc>
        <w:tc>
          <w:tcPr>
            <w:tcW w:w="1803" w:type="dxa"/>
            <w:tcBorders>
              <w:top w:val="double" w:sz="4" w:space="0" w:color="auto"/>
            </w:tcBorders>
          </w:tcPr>
          <w:p w14:paraId="068F9F5A" w14:textId="77777777" w:rsidR="006A440C" w:rsidRPr="00F377C0" w:rsidRDefault="006A440C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348" w:type="dxa"/>
            <w:tcBorders>
              <w:top w:val="double" w:sz="4" w:space="0" w:color="auto"/>
            </w:tcBorders>
          </w:tcPr>
          <w:p w14:paraId="4EE100A8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139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28E31961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150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295</w:t>
            </w:r>
          </w:p>
        </w:tc>
      </w:tr>
      <w:tr w:rsidR="006A440C" w:rsidRPr="00F377C0" w14:paraId="14BAB438" w14:textId="77777777" w:rsidTr="00375454">
        <w:trPr>
          <w:trHeight w:val="80"/>
        </w:trPr>
        <w:tc>
          <w:tcPr>
            <w:tcW w:w="1803" w:type="dxa"/>
          </w:tcPr>
          <w:p w14:paraId="6D78BFF4" w14:textId="77777777" w:rsidR="006A440C" w:rsidRPr="004B3EB9" w:rsidRDefault="006A440C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3" w:type="dxa"/>
          </w:tcPr>
          <w:p w14:paraId="4C68F80A" w14:textId="77777777" w:rsidR="006A440C" w:rsidRPr="00F377C0" w:rsidRDefault="006A440C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et sitting</w:t>
            </w:r>
          </w:p>
        </w:tc>
        <w:tc>
          <w:tcPr>
            <w:tcW w:w="2348" w:type="dxa"/>
          </w:tcPr>
          <w:p w14:paraId="72006FF8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242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244</w:t>
            </w:r>
          </w:p>
        </w:tc>
        <w:tc>
          <w:tcPr>
            <w:tcW w:w="2410" w:type="dxa"/>
          </w:tcPr>
          <w:p w14:paraId="15D48338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=0.287;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0.048</w:t>
            </w:r>
          </w:p>
        </w:tc>
      </w:tr>
      <w:tr w:rsidR="006A440C" w:rsidRPr="00F377C0" w14:paraId="2810D6C2" w14:textId="77777777" w:rsidTr="00375454">
        <w:tc>
          <w:tcPr>
            <w:tcW w:w="1803" w:type="dxa"/>
          </w:tcPr>
          <w:p w14:paraId="59A076A6" w14:textId="77777777" w:rsidR="006A440C" w:rsidRPr="004B3EB9" w:rsidRDefault="006A440C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3" w:type="dxa"/>
          </w:tcPr>
          <w:p w14:paraId="7BF4A1E2" w14:textId="77777777" w:rsidR="006A440C" w:rsidRPr="00F377C0" w:rsidRDefault="006A440C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itting</w:t>
            </w:r>
          </w:p>
        </w:tc>
        <w:tc>
          <w:tcPr>
            <w:tcW w:w="2348" w:type="dxa"/>
          </w:tcPr>
          <w:p w14:paraId="72F3444C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125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550</w:t>
            </w:r>
          </w:p>
        </w:tc>
        <w:tc>
          <w:tcPr>
            <w:tcW w:w="2410" w:type="dxa"/>
          </w:tcPr>
          <w:p w14:paraId="799018B5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121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399</w:t>
            </w:r>
          </w:p>
        </w:tc>
      </w:tr>
      <w:tr w:rsidR="006A440C" w:rsidRPr="00F377C0" w14:paraId="514E77B0" w14:textId="77777777" w:rsidTr="00375454">
        <w:tc>
          <w:tcPr>
            <w:tcW w:w="1803" w:type="dxa"/>
          </w:tcPr>
          <w:p w14:paraId="290BA5D2" w14:textId="77777777" w:rsidR="006A440C" w:rsidRPr="004B3EB9" w:rsidRDefault="006A440C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3" w:type="dxa"/>
          </w:tcPr>
          <w:p w14:paraId="3EE53EDC" w14:textId="77777777" w:rsidR="006A440C" w:rsidRPr="00F377C0" w:rsidRDefault="006A440C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348" w:type="dxa"/>
          </w:tcPr>
          <w:p w14:paraId="7BA94207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363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075</w:t>
            </w:r>
          </w:p>
        </w:tc>
        <w:tc>
          <w:tcPr>
            <w:tcW w:w="2410" w:type="dxa"/>
          </w:tcPr>
          <w:p w14:paraId="27570B05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208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147</w:t>
            </w:r>
          </w:p>
        </w:tc>
      </w:tr>
      <w:tr w:rsidR="006A440C" w:rsidRPr="00F377C0" w14:paraId="55A7A9B3" w14:textId="77777777" w:rsidTr="00375454">
        <w:tc>
          <w:tcPr>
            <w:tcW w:w="1803" w:type="dxa"/>
            <w:tcBorders>
              <w:bottom w:val="single" w:sz="4" w:space="0" w:color="auto"/>
            </w:tcBorders>
          </w:tcPr>
          <w:p w14:paraId="4A526F9B" w14:textId="77777777" w:rsidR="006A440C" w:rsidRPr="004B3EB9" w:rsidRDefault="006A440C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79070E3" w14:textId="77777777" w:rsidR="006A440C" w:rsidRPr="00F377C0" w:rsidRDefault="006A440C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v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348" w:type="dxa"/>
            <w:tcBorders>
              <w:bottom w:val="single" w:sz="4" w:space="0" w:color="auto"/>
            </w:tcBorders>
          </w:tcPr>
          <w:p w14:paraId="5B479DAA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306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25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5785D7E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R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</w:tr>
      <w:tr w:rsidR="006A440C" w:rsidRPr="00F377C0" w14:paraId="2C4944FD" w14:textId="77777777" w:rsidTr="00375454">
        <w:tc>
          <w:tcPr>
            <w:tcW w:w="1803" w:type="dxa"/>
            <w:tcBorders>
              <w:top w:val="single" w:sz="4" w:space="0" w:color="auto"/>
            </w:tcBorders>
          </w:tcPr>
          <w:p w14:paraId="1C262CB1" w14:textId="77777777" w:rsidR="006A440C" w:rsidRPr="004B3EB9" w:rsidRDefault="006A440C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3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P vs DBP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F8D5505" w14:textId="77777777" w:rsidR="006A440C" w:rsidRPr="00F377C0" w:rsidRDefault="006A440C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348" w:type="dxa"/>
            <w:tcBorders>
              <w:top w:val="single" w:sz="4" w:space="0" w:color="auto"/>
            </w:tcBorders>
          </w:tcPr>
          <w:p w14:paraId="6C038F09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520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81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F932D9A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102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477</w:t>
            </w:r>
          </w:p>
        </w:tc>
      </w:tr>
      <w:tr w:rsidR="006A440C" w:rsidRPr="00F377C0" w14:paraId="0935D356" w14:textId="77777777" w:rsidTr="00375454">
        <w:tc>
          <w:tcPr>
            <w:tcW w:w="1803" w:type="dxa"/>
          </w:tcPr>
          <w:p w14:paraId="11E861CC" w14:textId="77777777" w:rsidR="006A440C" w:rsidRPr="00F377C0" w:rsidRDefault="006A440C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AFC9851" w14:textId="77777777" w:rsidR="006A440C" w:rsidRPr="00F377C0" w:rsidRDefault="006A440C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et sitting</w:t>
            </w:r>
          </w:p>
        </w:tc>
        <w:tc>
          <w:tcPr>
            <w:tcW w:w="2348" w:type="dxa"/>
          </w:tcPr>
          <w:p w14:paraId="676C20A8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177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397</w:t>
            </w:r>
          </w:p>
        </w:tc>
        <w:tc>
          <w:tcPr>
            <w:tcW w:w="2410" w:type="dxa"/>
          </w:tcPr>
          <w:p w14:paraId="3A2DC6F1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200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173</w:t>
            </w:r>
          </w:p>
        </w:tc>
      </w:tr>
      <w:tr w:rsidR="006A440C" w:rsidRPr="00F377C0" w14:paraId="1E69C622" w14:textId="77777777" w:rsidTr="00375454">
        <w:tc>
          <w:tcPr>
            <w:tcW w:w="1803" w:type="dxa"/>
          </w:tcPr>
          <w:p w14:paraId="70F93E2A" w14:textId="77777777" w:rsidR="006A440C" w:rsidRPr="00F377C0" w:rsidRDefault="006A440C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4D2CCBE" w14:textId="77777777" w:rsidR="006A440C" w:rsidRPr="00F377C0" w:rsidRDefault="006A440C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itting</w:t>
            </w:r>
          </w:p>
        </w:tc>
        <w:tc>
          <w:tcPr>
            <w:tcW w:w="2348" w:type="dxa"/>
          </w:tcPr>
          <w:p w14:paraId="460555B0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153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466</w:t>
            </w:r>
          </w:p>
        </w:tc>
        <w:tc>
          <w:tcPr>
            <w:tcW w:w="2410" w:type="dxa"/>
          </w:tcPr>
          <w:p w14:paraId="55B51169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34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811</w:t>
            </w:r>
          </w:p>
        </w:tc>
      </w:tr>
      <w:tr w:rsidR="006A440C" w:rsidRPr="00F377C0" w14:paraId="14858260" w14:textId="77777777" w:rsidTr="00375454">
        <w:tc>
          <w:tcPr>
            <w:tcW w:w="1803" w:type="dxa"/>
          </w:tcPr>
          <w:p w14:paraId="5AE2C9C9" w14:textId="77777777" w:rsidR="006A440C" w:rsidRPr="00F377C0" w:rsidRDefault="006A440C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9641024" w14:textId="77777777" w:rsidR="006A440C" w:rsidRPr="00F377C0" w:rsidRDefault="006A440C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348" w:type="dxa"/>
          </w:tcPr>
          <w:p w14:paraId="1ECC130A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198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343</w:t>
            </w:r>
          </w:p>
        </w:tc>
        <w:tc>
          <w:tcPr>
            <w:tcW w:w="2410" w:type="dxa"/>
          </w:tcPr>
          <w:p w14:paraId="160337EF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039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787</w:t>
            </w:r>
          </w:p>
        </w:tc>
      </w:tr>
      <w:tr w:rsidR="006A440C" w:rsidRPr="00F377C0" w14:paraId="12261275" w14:textId="77777777" w:rsidTr="00375454">
        <w:tc>
          <w:tcPr>
            <w:tcW w:w="1803" w:type="dxa"/>
            <w:tcBorders>
              <w:bottom w:val="double" w:sz="4" w:space="0" w:color="auto"/>
            </w:tcBorders>
          </w:tcPr>
          <w:p w14:paraId="60E75957" w14:textId="77777777" w:rsidR="006A440C" w:rsidRPr="00F377C0" w:rsidRDefault="006A440C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tcBorders>
              <w:bottom w:val="double" w:sz="4" w:space="0" w:color="auto"/>
            </w:tcBorders>
          </w:tcPr>
          <w:p w14:paraId="265B4EDA" w14:textId="77777777" w:rsidR="006A440C" w:rsidRPr="00F377C0" w:rsidRDefault="006A440C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v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348" w:type="dxa"/>
            <w:tcBorders>
              <w:bottom w:val="double" w:sz="4" w:space="0" w:color="auto"/>
            </w:tcBorders>
          </w:tcPr>
          <w:p w14:paraId="17ECB86C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069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799</w:t>
            </w:r>
          </w:p>
        </w:tc>
        <w:tc>
          <w:tcPr>
            <w:tcW w:w="2410" w:type="dxa"/>
            <w:tcBorders>
              <w:bottom w:val="double" w:sz="4" w:space="0" w:color="auto"/>
            </w:tcBorders>
          </w:tcPr>
          <w:p w14:paraId="6F6BB5B0" w14:textId="77777777" w:rsidR="006A440C" w:rsidRPr="00F377C0" w:rsidRDefault="006A440C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R=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</w:tr>
    </w:tbl>
    <w:p w14:paraId="599ECD2C" w14:textId="01B93E30" w:rsidR="006A440C" w:rsidRDefault="006A440C" w:rsidP="006A44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</w:t>
      </w:r>
      <w:r w:rsidRPr="00F377C0">
        <w:rPr>
          <w:rFonts w:ascii="Times New Roman" w:hAnsi="Times New Roman" w:cs="Times New Roman"/>
          <w:sz w:val="20"/>
          <w:szCs w:val="20"/>
        </w:rPr>
        <w:t xml:space="preserve">earson or </w:t>
      </w:r>
      <w:r w:rsidR="00CA44E6" w:rsidRPr="00F377C0">
        <w:rPr>
          <w:rFonts w:ascii="Times New Roman" w:hAnsi="Times New Roman" w:cs="Times New Roman"/>
          <w:sz w:val="20"/>
          <w:szCs w:val="20"/>
        </w:rPr>
        <w:t>S</w:t>
      </w:r>
      <w:r w:rsidR="00CA44E6">
        <w:rPr>
          <w:rFonts w:ascii="Times New Roman" w:hAnsi="Times New Roman" w:cs="Times New Roman"/>
          <w:sz w:val="20"/>
          <w:szCs w:val="20"/>
        </w:rPr>
        <w:t>p</w:t>
      </w:r>
      <w:r w:rsidR="00CA44E6" w:rsidRPr="00F377C0">
        <w:rPr>
          <w:rFonts w:ascii="Times New Roman" w:hAnsi="Times New Roman" w:cs="Times New Roman"/>
          <w:sz w:val="20"/>
          <w:szCs w:val="20"/>
        </w:rPr>
        <w:t>e</w:t>
      </w:r>
      <w:r w:rsidR="00CA44E6">
        <w:rPr>
          <w:rFonts w:ascii="Times New Roman" w:hAnsi="Times New Roman" w:cs="Times New Roman"/>
          <w:sz w:val="20"/>
          <w:szCs w:val="20"/>
        </w:rPr>
        <w:t>a</w:t>
      </w:r>
      <w:r w:rsidR="00CA44E6" w:rsidRPr="00F377C0">
        <w:rPr>
          <w:rFonts w:ascii="Times New Roman" w:hAnsi="Times New Roman" w:cs="Times New Roman"/>
          <w:sz w:val="20"/>
          <w:szCs w:val="20"/>
        </w:rPr>
        <w:t xml:space="preserve">rman </w:t>
      </w:r>
      <w:r w:rsidRPr="00F377C0">
        <w:rPr>
          <w:rFonts w:ascii="Times New Roman" w:hAnsi="Times New Roman" w:cs="Times New Roman"/>
          <w:sz w:val="20"/>
          <w:szCs w:val="20"/>
        </w:rPr>
        <w:t>correlation when a</w:t>
      </w:r>
      <w:r>
        <w:rPr>
          <w:rFonts w:ascii="Times New Roman" w:hAnsi="Times New Roman" w:cs="Times New Roman"/>
          <w:sz w:val="20"/>
          <w:szCs w:val="20"/>
        </w:rPr>
        <w:t>pp</w:t>
      </w:r>
      <w:r w:rsidRPr="00F377C0">
        <w:rPr>
          <w:rFonts w:ascii="Times New Roman" w:hAnsi="Times New Roman" w:cs="Times New Roman"/>
          <w:sz w:val="20"/>
          <w:szCs w:val="20"/>
        </w:rPr>
        <w:t>ro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F377C0">
        <w:rPr>
          <w:rFonts w:ascii="Times New Roman" w:hAnsi="Times New Roman" w:cs="Times New Roman"/>
          <w:sz w:val="20"/>
          <w:szCs w:val="20"/>
        </w:rPr>
        <w:t>riate.</w:t>
      </w:r>
    </w:p>
    <w:p w14:paraId="3C31F371" w14:textId="5721B82D" w:rsidR="006A440C" w:rsidRPr="00DC3AF0" w:rsidRDefault="00DC3AF0" w:rsidP="006A44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C3AF0">
        <w:rPr>
          <w:rFonts w:ascii="Times New Roman" w:hAnsi="Times New Roman" w:cs="Times New Roman"/>
          <w:i/>
          <w:iCs/>
          <w:sz w:val="20"/>
          <w:szCs w:val="20"/>
        </w:rPr>
        <w:t>DBP</w:t>
      </w:r>
      <w:r>
        <w:rPr>
          <w:rFonts w:ascii="Times New Roman" w:hAnsi="Times New Roman" w:cs="Times New Roman"/>
          <w:sz w:val="20"/>
          <w:szCs w:val="20"/>
        </w:rPr>
        <w:t xml:space="preserve">: diastolic blood pressure; </w:t>
      </w:r>
      <w:r w:rsidRPr="00DC3AF0">
        <w:rPr>
          <w:rFonts w:ascii="Times New Roman" w:hAnsi="Times New Roman" w:cs="Times New Roman"/>
          <w:i/>
          <w:iCs/>
          <w:sz w:val="20"/>
          <w:szCs w:val="20"/>
        </w:rPr>
        <w:t>PEP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827FE6">
        <w:rPr>
          <w:rFonts w:ascii="Times New Roman" w:hAnsi="Times New Roman" w:cs="Times New Roman"/>
          <w:sz w:val="20"/>
          <w:szCs w:val="20"/>
        </w:rPr>
        <w:t xml:space="preserve"> pre-</w:t>
      </w:r>
      <w:r w:rsidRPr="00DC3AF0">
        <w:rPr>
          <w:rFonts w:ascii="Times New Roman" w:hAnsi="Times New Roman" w:cs="Times New Roman"/>
          <w:sz w:val="20"/>
          <w:szCs w:val="20"/>
        </w:rPr>
        <w:t xml:space="preserve">ejection period;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SBP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: systolic </w:t>
      </w:r>
      <w:r>
        <w:rPr>
          <w:rFonts w:ascii="Times New Roman" w:hAnsi="Times New Roman" w:cs="Times New Roman"/>
          <w:sz w:val="20"/>
          <w:szCs w:val="20"/>
        </w:rPr>
        <w:t>blood pressure.</w:t>
      </w:r>
    </w:p>
    <w:p w14:paraId="63550373" w14:textId="77777777" w:rsidR="006A440C" w:rsidRDefault="006A440C" w:rsidP="006A44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F7244F8" w14:textId="77777777" w:rsidR="006A440C" w:rsidRDefault="006A440C" w:rsidP="006A44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DCCB109" w14:textId="77777777" w:rsidR="006A440C" w:rsidRDefault="006A440C" w:rsidP="006A44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0B0A964" w14:textId="77777777" w:rsidR="006A440C" w:rsidRDefault="006A440C" w:rsidP="006A440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FF2EFA9" w14:textId="5C696B24" w:rsidR="00507042" w:rsidRPr="00396971" w:rsidRDefault="00396971" w:rsidP="00F377C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438C8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3. Differences in pre-ejection period values between TGA patients with and without aortic valve regurgitation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1374"/>
        <w:gridCol w:w="1879"/>
        <w:gridCol w:w="1753"/>
        <w:gridCol w:w="1753"/>
      </w:tblGrid>
      <w:tr w:rsidR="00BD3EC9" w:rsidRPr="00434791" w14:paraId="59EF84CE" w14:textId="6895C345" w:rsidTr="00BD3EC9">
        <w:tc>
          <w:tcPr>
            <w:tcW w:w="2017" w:type="pct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BBDFCE"/>
          </w:tcPr>
          <w:p w14:paraId="6E2E9084" w14:textId="519CE646" w:rsidR="00BD3EC9" w:rsidRPr="00434791" w:rsidRDefault="00BD3EC9" w:rsidP="00BD3EC9">
            <w:pPr>
              <w:tabs>
                <w:tab w:val="right" w:pos="276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ortic valve regurgi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41" w:type="pct"/>
            <w:tcBorders>
              <w:top w:val="double" w:sz="4" w:space="0" w:color="auto"/>
              <w:bottom w:val="double" w:sz="4" w:space="0" w:color="auto"/>
            </w:tcBorders>
            <w:shd w:val="clear" w:color="auto" w:fill="BBDFCE"/>
          </w:tcPr>
          <w:p w14:paraId="222C5AAA" w14:textId="3A111E1A" w:rsidR="00BD3EC9" w:rsidRPr="00434791" w:rsidRDefault="00BD3EC9" w:rsidP="004254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1" w:type="pct"/>
            <w:tcBorders>
              <w:top w:val="double" w:sz="4" w:space="0" w:color="auto"/>
              <w:bottom w:val="double" w:sz="4" w:space="0" w:color="auto"/>
            </w:tcBorders>
            <w:shd w:val="clear" w:color="auto" w:fill="BBDFCE"/>
          </w:tcPr>
          <w:p w14:paraId="5CB2E949" w14:textId="0A83FD3D" w:rsidR="00BD3EC9" w:rsidRPr="00434791" w:rsidRDefault="00BD3EC9" w:rsidP="004254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71" w:type="pct"/>
            <w:tcBorders>
              <w:top w:val="double" w:sz="4" w:space="0" w:color="auto"/>
              <w:bottom w:val="double" w:sz="4" w:space="0" w:color="auto"/>
            </w:tcBorders>
            <w:shd w:val="clear" w:color="auto" w:fill="BBDFCE"/>
          </w:tcPr>
          <w:p w14:paraId="54711CA9" w14:textId="71F6ECC3" w:rsidR="00BD3EC9" w:rsidRDefault="00BD3EC9" w:rsidP="004254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</w:tr>
      <w:tr w:rsidR="00BD3EC9" w:rsidRPr="00434791" w14:paraId="6264FEA1" w14:textId="12655D22" w:rsidTr="00BD3EC9">
        <w:tc>
          <w:tcPr>
            <w:tcW w:w="1256" w:type="pct"/>
            <w:tcBorders>
              <w:top w:val="double" w:sz="4" w:space="0" w:color="auto"/>
            </w:tcBorders>
          </w:tcPr>
          <w:p w14:paraId="3F028A56" w14:textId="3DF6E459" w:rsidR="00BD3EC9" w:rsidRPr="00BD3EC9" w:rsidRDefault="00BD3EC9" w:rsidP="00903C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D3E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P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54C6AABA" w14:textId="5FC260A5" w:rsidR="00BD3EC9" w:rsidRPr="00434791" w:rsidRDefault="00BD3EC9" w:rsidP="00903C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041" w:type="pct"/>
            <w:tcBorders>
              <w:top w:val="double" w:sz="4" w:space="0" w:color="auto"/>
            </w:tcBorders>
          </w:tcPr>
          <w:p w14:paraId="64907DE1" w14:textId="0412E345" w:rsidR="00BD3EC9" w:rsidRPr="00BD3EC9" w:rsidRDefault="00BD3EC9" w:rsidP="009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EC9">
              <w:rPr>
                <w:rFonts w:ascii="Times New Roman" w:hAnsi="Times New Roman" w:cs="Times New Roman"/>
                <w:sz w:val="20"/>
                <w:szCs w:val="20"/>
              </w:rPr>
              <w:t>102.6 ± 10.7</w:t>
            </w:r>
          </w:p>
        </w:tc>
        <w:tc>
          <w:tcPr>
            <w:tcW w:w="971" w:type="pct"/>
            <w:tcBorders>
              <w:top w:val="double" w:sz="4" w:space="0" w:color="auto"/>
            </w:tcBorders>
          </w:tcPr>
          <w:p w14:paraId="163A188D" w14:textId="0FF24C8D" w:rsidR="00BD3EC9" w:rsidRPr="00BD3EC9" w:rsidRDefault="00BD3EC9" w:rsidP="009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EC9">
              <w:rPr>
                <w:rFonts w:ascii="Times New Roman" w:hAnsi="Times New Roman" w:cs="Times New Roman"/>
                <w:sz w:val="20"/>
                <w:szCs w:val="20"/>
              </w:rPr>
              <w:t>104.7 ± 11.8</w:t>
            </w:r>
          </w:p>
        </w:tc>
        <w:tc>
          <w:tcPr>
            <w:tcW w:w="971" w:type="pct"/>
            <w:tcBorders>
              <w:top w:val="double" w:sz="4" w:space="0" w:color="auto"/>
            </w:tcBorders>
          </w:tcPr>
          <w:p w14:paraId="55B29DBE" w14:textId="15DB8317" w:rsidR="00BD3EC9" w:rsidRPr="00BD3EC9" w:rsidRDefault="00BD3EC9" w:rsidP="009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EC9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BD3EC9" w:rsidRPr="00434791" w14:paraId="68D3158B" w14:textId="405A6B4C" w:rsidTr="00BD3EC9">
        <w:tc>
          <w:tcPr>
            <w:tcW w:w="1256" w:type="pct"/>
          </w:tcPr>
          <w:p w14:paraId="113E9DFF" w14:textId="77777777" w:rsidR="00BD3EC9" w:rsidRPr="00F377C0" w:rsidRDefault="00BD3EC9" w:rsidP="00903C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1" w:type="pct"/>
          </w:tcPr>
          <w:p w14:paraId="17704FE6" w14:textId="5F81CA66" w:rsidR="00BD3EC9" w:rsidRPr="00F377C0" w:rsidRDefault="00BD3EC9" w:rsidP="00903C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et sitting</w:t>
            </w:r>
          </w:p>
        </w:tc>
        <w:tc>
          <w:tcPr>
            <w:tcW w:w="1041" w:type="pct"/>
          </w:tcPr>
          <w:p w14:paraId="4AB5F927" w14:textId="18719851" w:rsidR="00BD3EC9" w:rsidRPr="00BD3EC9" w:rsidRDefault="00BD3EC9" w:rsidP="009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EC9">
              <w:rPr>
                <w:rFonts w:ascii="Times New Roman" w:hAnsi="Times New Roman" w:cs="Times New Roman"/>
                <w:sz w:val="20"/>
                <w:szCs w:val="20"/>
              </w:rPr>
              <w:t>93.9 ± 7.6</w:t>
            </w:r>
          </w:p>
        </w:tc>
        <w:tc>
          <w:tcPr>
            <w:tcW w:w="971" w:type="pct"/>
          </w:tcPr>
          <w:p w14:paraId="42243BC3" w14:textId="353DF65D" w:rsidR="00BD3EC9" w:rsidRPr="00BD3EC9" w:rsidRDefault="00BD3EC9" w:rsidP="009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EC9">
              <w:rPr>
                <w:rFonts w:ascii="Times New Roman" w:hAnsi="Times New Roman" w:cs="Times New Roman"/>
                <w:sz w:val="20"/>
                <w:szCs w:val="20"/>
              </w:rPr>
              <w:t>103.8 ± 13</w:t>
            </w:r>
          </w:p>
        </w:tc>
        <w:tc>
          <w:tcPr>
            <w:tcW w:w="971" w:type="pct"/>
          </w:tcPr>
          <w:p w14:paraId="67D32450" w14:textId="3C473C5D" w:rsidR="00BD3EC9" w:rsidRPr="00BD3EC9" w:rsidRDefault="00BD3EC9" w:rsidP="009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EC9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BD3EC9" w:rsidRPr="00434791" w14:paraId="58E688FA" w14:textId="2A250BDF" w:rsidTr="00BD3EC9">
        <w:tc>
          <w:tcPr>
            <w:tcW w:w="1256" w:type="pct"/>
          </w:tcPr>
          <w:p w14:paraId="7607870B" w14:textId="77777777" w:rsidR="00BD3EC9" w:rsidRPr="00F377C0" w:rsidRDefault="00BD3EC9" w:rsidP="00903C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1" w:type="pct"/>
          </w:tcPr>
          <w:p w14:paraId="48D2C3E0" w14:textId="2A400B8A" w:rsidR="00BD3EC9" w:rsidRPr="00F377C0" w:rsidRDefault="00BD3EC9" w:rsidP="00903C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itting</w:t>
            </w:r>
          </w:p>
        </w:tc>
        <w:tc>
          <w:tcPr>
            <w:tcW w:w="1041" w:type="pct"/>
          </w:tcPr>
          <w:p w14:paraId="58B13E2B" w14:textId="7AE5F90E" w:rsidR="00BD3EC9" w:rsidRPr="00BD3EC9" w:rsidRDefault="00BD3EC9" w:rsidP="009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EC9">
              <w:rPr>
                <w:rFonts w:ascii="Times New Roman" w:hAnsi="Times New Roman" w:cs="Times New Roman"/>
                <w:sz w:val="20"/>
                <w:szCs w:val="20"/>
              </w:rPr>
              <w:t>97.2 ± 11.7</w:t>
            </w:r>
          </w:p>
        </w:tc>
        <w:tc>
          <w:tcPr>
            <w:tcW w:w="971" w:type="pct"/>
          </w:tcPr>
          <w:p w14:paraId="22AAD0A3" w14:textId="1AE4C379" w:rsidR="00BD3EC9" w:rsidRPr="00BD3EC9" w:rsidRDefault="00BD3EC9" w:rsidP="009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EC9">
              <w:rPr>
                <w:rFonts w:ascii="Times New Roman" w:hAnsi="Times New Roman" w:cs="Times New Roman"/>
                <w:sz w:val="20"/>
                <w:szCs w:val="20"/>
              </w:rPr>
              <w:t>104.9 ± 14</w:t>
            </w:r>
          </w:p>
        </w:tc>
        <w:tc>
          <w:tcPr>
            <w:tcW w:w="971" w:type="pct"/>
          </w:tcPr>
          <w:p w14:paraId="6A4538AF" w14:textId="212B854F" w:rsidR="00BD3EC9" w:rsidRPr="00BD3EC9" w:rsidRDefault="00BD3EC9" w:rsidP="009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EC9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BD3EC9" w:rsidRPr="00434791" w14:paraId="075566C9" w14:textId="7C9C8722" w:rsidTr="00BD3EC9">
        <w:tc>
          <w:tcPr>
            <w:tcW w:w="1256" w:type="pct"/>
          </w:tcPr>
          <w:p w14:paraId="0F70C559" w14:textId="77777777" w:rsidR="00BD3EC9" w:rsidRPr="00F377C0" w:rsidRDefault="00BD3EC9" w:rsidP="00903C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1" w:type="pct"/>
          </w:tcPr>
          <w:p w14:paraId="07C4F800" w14:textId="19D4B001" w:rsidR="00BD3EC9" w:rsidRPr="00F377C0" w:rsidRDefault="00BD3EC9" w:rsidP="00903C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041" w:type="pct"/>
          </w:tcPr>
          <w:p w14:paraId="2A6AD19F" w14:textId="777D2F65" w:rsidR="00BD3EC9" w:rsidRPr="00BD3EC9" w:rsidRDefault="00BD3EC9" w:rsidP="009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EC9">
              <w:rPr>
                <w:rFonts w:ascii="Times New Roman" w:hAnsi="Times New Roman" w:cs="Times New Roman"/>
                <w:sz w:val="20"/>
                <w:szCs w:val="20"/>
              </w:rPr>
              <w:t>80.2 ± 7.6</w:t>
            </w:r>
          </w:p>
        </w:tc>
        <w:tc>
          <w:tcPr>
            <w:tcW w:w="971" w:type="pct"/>
          </w:tcPr>
          <w:p w14:paraId="5EF88E63" w14:textId="51B55290" w:rsidR="00BD3EC9" w:rsidRPr="00BD3EC9" w:rsidRDefault="00BD3EC9" w:rsidP="009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EC9">
              <w:rPr>
                <w:rFonts w:ascii="Times New Roman" w:hAnsi="Times New Roman" w:cs="Times New Roman"/>
                <w:sz w:val="20"/>
                <w:szCs w:val="20"/>
              </w:rPr>
              <w:t>87.8 ± 11.6</w:t>
            </w:r>
          </w:p>
        </w:tc>
        <w:tc>
          <w:tcPr>
            <w:tcW w:w="971" w:type="pct"/>
          </w:tcPr>
          <w:p w14:paraId="1BF92355" w14:textId="65C465B4" w:rsidR="00BD3EC9" w:rsidRPr="00BD3EC9" w:rsidRDefault="00BD3EC9" w:rsidP="009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EC9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BD3EC9" w:rsidRPr="00434791" w14:paraId="3AE8839F" w14:textId="3FCD30A5" w:rsidTr="00BD3EC9">
        <w:tc>
          <w:tcPr>
            <w:tcW w:w="1256" w:type="pct"/>
            <w:tcBorders>
              <w:bottom w:val="double" w:sz="4" w:space="0" w:color="auto"/>
            </w:tcBorders>
          </w:tcPr>
          <w:p w14:paraId="2C4EF03F" w14:textId="77777777" w:rsidR="00BD3EC9" w:rsidRPr="00F377C0" w:rsidRDefault="00BD3EC9" w:rsidP="00903C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18A013B4" w14:textId="744F9689" w:rsidR="00BD3EC9" w:rsidRPr="00F377C0" w:rsidRDefault="00BD3EC9" w:rsidP="00903C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v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041" w:type="pct"/>
            <w:tcBorders>
              <w:bottom w:val="double" w:sz="4" w:space="0" w:color="auto"/>
            </w:tcBorders>
          </w:tcPr>
          <w:p w14:paraId="5020A39A" w14:textId="515D92C9" w:rsidR="00BD3EC9" w:rsidRPr="00BD3EC9" w:rsidRDefault="00BD3EC9" w:rsidP="009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EC9">
              <w:rPr>
                <w:rFonts w:ascii="Times New Roman" w:hAnsi="Times New Roman" w:cs="Times New Roman"/>
                <w:sz w:val="20"/>
                <w:szCs w:val="20"/>
              </w:rPr>
              <w:t>78.4 [78.1-81]</w:t>
            </w:r>
          </w:p>
        </w:tc>
        <w:tc>
          <w:tcPr>
            <w:tcW w:w="971" w:type="pct"/>
            <w:tcBorders>
              <w:bottom w:val="double" w:sz="4" w:space="0" w:color="auto"/>
            </w:tcBorders>
          </w:tcPr>
          <w:p w14:paraId="0F31222A" w14:textId="71C6C1EB" w:rsidR="00BD3EC9" w:rsidRPr="00BD3EC9" w:rsidRDefault="00BD3EC9" w:rsidP="009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EC9">
              <w:rPr>
                <w:rFonts w:ascii="Times New Roman" w:hAnsi="Times New Roman" w:cs="Times New Roman"/>
                <w:sz w:val="20"/>
                <w:szCs w:val="20"/>
              </w:rPr>
              <w:t>75.6 ± 12.8</w:t>
            </w:r>
          </w:p>
        </w:tc>
        <w:tc>
          <w:tcPr>
            <w:tcW w:w="971" w:type="pct"/>
            <w:tcBorders>
              <w:bottom w:val="double" w:sz="4" w:space="0" w:color="auto"/>
            </w:tcBorders>
          </w:tcPr>
          <w:p w14:paraId="3DD00FB2" w14:textId="61F36EC7" w:rsidR="00BD3EC9" w:rsidRPr="00BD3EC9" w:rsidRDefault="00BD3EC9" w:rsidP="00903C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EC9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</w:tbl>
    <w:p w14:paraId="2987FEE5" w14:textId="77777777" w:rsidR="00396971" w:rsidRDefault="00396971" w:rsidP="00396971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586B29">
        <w:rPr>
          <w:rFonts w:ascii="Times New Roman" w:hAnsi="Times New Roman" w:cs="Times New Roman"/>
          <w:sz w:val="20"/>
          <w:szCs w:val="20"/>
        </w:rPr>
        <w:t>Data ex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586B29">
        <w:rPr>
          <w:rFonts w:ascii="Times New Roman" w:hAnsi="Times New Roman" w:cs="Times New Roman"/>
          <w:sz w:val="20"/>
          <w:szCs w:val="20"/>
        </w:rPr>
        <w:t>ressed as media ± SD or median [IQR]</w:t>
      </w:r>
    </w:p>
    <w:p w14:paraId="14628901" w14:textId="7FA87408" w:rsidR="00507042" w:rsidRDefault="00396971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C3AF0">
        <w:rPr>
          <w:rFonts w:ascii="Times New Roman" w:hAnsi="Times New Roman" w:cs="Times New Roman"/>
          <w:i/>
          <w:iCs/>
          <w:sz w:val="20"/>
          <w:szCs w:val="20"/>
        </w:rPr>
        <w:t>PEP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827FE6">
        <w:rPr>
          <w:rFonts w:ascii="Times New Roman" w:hAnsi="Times New Roman" w:cs="Times New Roman"/>
          <w:sz w:val="20"/>
          <w:szCs w:val="20"/>
        </w:rPr>
        <w:t xml:space="preserve"> pre-</w:t>
      </w:r>
      <w:r w:rsidRPr="00DC3AF0">
        <w:rPr>
          <w:rFonts w:ascii="Times New Roman" w:hAnsi="Times New Roman" w:cs="Times New Roman"/>
          <w:sz w:val="20"/>
          <w:szCs w:val="20"/>
        </w:rPr>
        <w:t>ejection period</w:t>
      </w:r>
    </w:p>
    <w:p w14:paraId="3ED16F2D" w14:textId="03A2F29C" w:rsidR="006A440C" w:rsidRDefault="006A440C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D41F54F" w14:textId="066C98BE" w:rsidR="006A440C" w:rsidRDefault="006A440C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F2C579D" w14:textId="3329EA6B" w:rsidR="006A440C" w:rsidRDefault="006A440C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A12D02D" w14:textId="6EC94F39" w:rsidR="006A440C" w:rsidRDefault="006A440C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BF127BB" w14:textId="2D8E0BAC" w:rsidR="006A440C" w:rsidRDefault="006A440C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D629E0D" w14:textId="0B562707" w:rsidR="006A440C" w:rsidRDefault="006A440C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323E3E8" w14:textId="12EADCC7" w:rsidR="006A440C" w:rsidRDefault="006A440C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7247930" w14:textId="2D4A0E70" w:rsidR="006A440C" w:rsidRDefault="006A440C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D18BD07" w14:textId="09185CF5" w:rsidR="006A440C" w:rsidRDefault="006A440C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6B2EB50" w14:textId="18FA1A68" w:rsidR="006A440C" w:rsidRDefault="006A440C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DD3C00D" w14:textId="4F7B9C5F" w:rsidR="006A440C" w:rsidRDefault="006A440C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42AC6B2" w14:textId="081580DF" w:rsidR="006A440C" w:rsidRDefault="006A440C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2D79355" w14:textId="2F235847" w:rsidR="00567614" w:rsidRPr="004724ED" w:rsidRDefault="008A22E5" w:rsidP="00F377C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724ED">
        <w:rPr>
          <w:rFonts w:ascii="Times New Roman" w:hAnsi="Times New Roman" w:cs="Times New Roman"/>
          <w:b/>
          <w:bCs/>
          <w:sz w:val="20"/>
          <w:szCs w:val="20"/>
        </w:rPr>
        <w:lastRenderedPageBreak/>
        <w:t>Su</w:t>
      </w:r>
      <w:r w:rsidR="006B2998">
        <w:rPr>
          <w:rFonts w:ascii="Times New Roman" w:hAnsi="Times New Roman" w:cs="Times New Roman"/>
          <w:b/>
          <w:bCs/>
          <w:sz w:val="20"/>
          <w:szCs w:val="20"/>
        </w:rPr>
        <w:t>pp</w:t>
      </w:r>
      <w:r w:rsidRPr="004724ED">
        <w:rPr>
          <w:rFonts w:ascii="Times New Roman" w:hAnsi="Times New Roman" w:cs="Times New Roman"/>
          <w:b/>
          <w:bCs/>
          <w:sz w:val="20"/>
          <w:szCs w:val="20"/>
        </w:rPr>
        <w:t xml:space="preserve">lementary Table </w:t>
      </w:r>
      <w:r w:rsidR="00A438C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60ED2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B649B2">
        <w:rPr>
          <w:rFonts w:ascii="Times New Roman" w:hAnsi="Times New Roman" w:cs="Times New Roman"/>
          <w:b/>
          <w:bCs/>
          <w:sz w:val="20"/>
          <w:szCs w:val="20"/>
        </w:rPr>
        <w:t xml:space="preserve">. Correlation analysis between the left ventricle systolic function and the autonomic nervous system parameter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2127"/>
        <w:gridCol w:w="2272"/>
      </w:tblGrid>
      <w:tr w:rsidR="0070768B" w:rsidRPr="00F377C0" w14:paraId="254D6A13" w14:textId="77CCA826" w:rsidTr="00375454">
        <w:tc>
          <w:tcPr>
            <w:tcW w:w="2263" w:type="dxa"/>
            <w:tcBorders>
              <w:top w:val="double" w:sz="4" w:space="0" w:color="auto"/>
              <w:bottom w:val="double" w:sz="4" w:space="0" w:color="auto"/>
            </w:tcBorders>
            <w:shd w:val="clear" w:color="auto" w:fill="BBDFCE"/>
          </w:tcPr>
          <w:p w14:paraId="6E8EC238" w14:textId="77777777" w:rsidR="0070768B" w:rsidRPr="00F377C0" w:rsidRDefault="0070768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  <w:shd w:val="clear" w:color="auto" w:fill="BBDFCE"/>
          </w:tcPr>
          <w:p w14:paraId="75BDD567" w14:textId="5DC141B4" w:rsidR="0070768B" w:rsidRPr="00F377C0" w:rsidRDefault="003F5B94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ctivity</w:t>
            </w:r>
            <w:r w:rsidR="00674F3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vel</w:t>
            </w:r>
          </w:p>
        </w:tc>
        <w:tc>
          <w:tcPr>
            <w:tcW w:w="2127" w:type="dxa"/>
            <w:tcBorders>
              <w:top w:val="double" w:sz="4" w:space="0" w:color="auto"/>
              <w:bottom w:val="double" w:sz="4" w:space="0" w:color="auto"/>
            </w:tcBorders>
            <w:shd w:val="clear" w:color="auto" w:fill="BBDFCE"/>
          </w:tcPr>
          <w:p w14:paraId="2E1E0E15" w14:textId="168D60E9" w:rsidR="0070768B" w:rsidRPr="00F377C0" w:rsidRDefault="003F5B94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GA </w:t>
            </w:r>
            <w:r w:rsidR="006B29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ients</w:t>
            </w:r>
            <w:r w:rsidR="00674F3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n</w:t>
            </w: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26</w:t>
            </w:r>
            <w:r w:rsidR="00674F3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272" w:type="dxa"/>
            <w:tcBorders>
              <w:top w:val="double" w:sz="4" w:space="0" w:color="auto"/>
              <w:bottom w:val="double" w:sz="4" w:space="0" w:color="auto"/>
            </w:tcBorders>
            <w:shd w:val="clear" w:color="auto" w:fill="BBDFCE"/>
          </w:tcPr>
          <w:p w14:paraId="015BA40F" w14:textId="7DBC576C" w:rsidR="0070768B" w:rsidRPr="00F377C0" w:rsidRDefault="003F5B94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althy subjects</w:t>
            </w:r>
            <w:r w:rsidR="00674F3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n</w:t>
            </w: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52</w:t>
            </w:r>
            <w:r w:rsidR="00674F3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</w:tr>
      <w:tr w:rsidR="0015180B" w:rsidRPr="00F377C0" w14:paraId="582EFF3C" w14:textId="77777777" w:rsidTr="00375454">
        <w:tc>
          <w:tcPr>
            <w:tcW w:w="2263" w:type="dxa"/>
            <w:tcBorders>
              <w:top w:val="double" w:sz="4" w:space="0" w:color="auto"/>
            </w:tcBorders>
          </w:tcPr>
          <w:p w14:paraId="511275DC" w14:textId="14647741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4B3EB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vs</w:t>
            </w:r>
            <w:r w:rsidR="008E01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8E0154"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ch</w:t>
            </w:r>
            <w:r w:rsidR="008E01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LS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4C4063B2" w14:textId="447DFCBB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127" w:type="dxa"/>
            <w:tcBorders>
              <w:top w:val="double" w:sz="4" w:space="0" w:color="auto"/>
            </w:tcBorders>
          </w:tcPr>
          <w:p w14:paraId="5D3D7748" w14:textId="30A5ACD7" w:rsidR="0015180B" w:rsidRPr="00F377C0" w:rsidRDefault="00D007A4" w:rsidP="003754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=-0.374; </w:t>
            </w:r>
            <w:r w:rsidR="006B299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=0.065</w:t>
            </w:r>
          </w:p>
        </w:tc>
        <w:tc>
          <w:tcPr>
            <w:tcW w:w="2272" w:type="dxa"/>
            <w:tcBorders>
              <w:top w:val="double" w:sz="4" w:space="0" w:color="auto"/>
            </w:tcBorders>
          </w:tcPr>
          <w:p w14:paraId="1A15FA46" w14:textId="30A63699" w:rsidR="0015180B" w:rsidRPr="00F377C0" w:rsidRDefault="00D007A4" w:rsidP="003754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=-0.015; </w:t>
            </w:r>
            <w:r w:rsidR="006B299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=0.917</w:t>
            </w:r>
          </w:p>
        </w:tc>
      </w:tr>
      <w:tr w:rsidR="0015180B" w:rsidRPr="00F377C0" w14:paraId="5F80F253" w14:textId="77777777" w:rsidTr="00375454">
        <w:tc>
          <w:tcPr>
            <w:tcW w:w="2263" w:type="dxa"/>
          </w:tcPr>
          <w:p w14:paraId="1493DA1D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2358D7" w14:textId="610F0AFF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et sitting</w:t>
            </w:r>
          </w:p>
        </w:tc>
        <w:tc>
          <w:tcPr>
            <w:tcW w:w="2127" w:type="dxa"/>
          </w:tcPr>
          <w:p w14:paraId="7213DC76" w14:textId="7C9D02D5" w:rsidR="0015180B" w:rsidRPr="00F377C0" w:rsidRDefault="00D007A4" w:rsidP="003754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=-0.380; </w:t>
            </w:r>
            <w:r w:rsidR="006B299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=0.056</w:t>
            </w:r>
          </w:p>
        </w:tc>
        <w:tc>
          <w:tcPr>
            <w:tcW w:w="2272" w:type="dxa"/>
          </w:tcPr>
          <w:p w14:paraId="7EFD8915" w14:textId="7971ECFD" w:rsidR="0015180B" w:rsidRPr="00F377C0" w:rsidRDefault="00D007A4" w:rsidP="003754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=-0.009; </w:t>
            </w:r>
            <w:r w:rsidR="006B299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=0.949</w:t>
            </w:r>
          </w:p>
        </w:tc>
      </w:tr>
      <w:tr w:rsidR="0015180B" w:rsidRPr="00F377C0" w14:paraId="6172C59C" w14:textId="77777777" w:rsidTr="00375454">
        <w:tc>
          <w:tcPr>
            <w:tcW w:w="2263" w:type="dxa"/>
          </w:tcPr>
          <w:p w14:paraId="17914B6B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C06FEB8" w14:textId="1925B8EC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itting</w:t>
            </w:r>
          </w:p>
        </w:tc>
        <w:tc>
          <w:tcPr>
            <w:tcW w:w="2127" w:type="dxa"/>
          </w:tcPr>
          <w:p w14:paraId="7366B12E" w14:textId="61907F7B" w:rsidR="0015180B" w:rsidRPr="00F377C0" w:rsidRDefault="00D007A4" w:rsidP="003754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=-0.390; </w:t>
            </w:r>
            <w:r w:rsidR="006B299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=0.049</w:t>
            </w:r>
          </w:p>
        </w:tc>
        <w:tc>
          <w:tcPr>
            <w:tcW w:w="2272" w:type="dxa"/>
          </w:tcPr>
          <w:p w14:paraId="45A837D5" w14:textId="14707E7E" w:rsidR="0015180B" w:rsidRPr="00F377C0" w:rsidRDefault="00D007A4" w:rsidP="003754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=-0.008; </w:t>
            </w:r>
            <w:r w:rsidR="006B299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=0.954</w:t>
            </w:r>
          </w:p>
        </w:tc>
      </w:tr>
      <w:tr w:rsidR="0015180B" w:rsidRPr="00F377C0" w14:paraId="44212957" w14:textId="77777777" w:rsidTr="00375454">
        <w:tc>
          <w:tcPr>
            <w:tcW w:w="2263" w:type="dxa"/>
          </w:tcPr>
          <w:p w14:paraId="36A8754D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7A8CF4E" w14:textId="0B53ABAA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127" w:type="dxa"/>
          </w:tcPr>
          <w:p w14:paraId="2225D65A" w14:textId="2891E9BC" w:rsidR="0015180B" w:rsidRPr="00F377C0" w:rsidRDefault="00D007A4" w:rsidP="0037545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=-0.209; </w:t>
            </w:r>
            <w:r w:rsidR="006B299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-0.049</w:t>
            </w:r>
          </w:p>
        </w:tc>
        <w:tc>
          <w:tcPr>
            <w:tcW w:w="2272" w:type="dxa"/>
          </w:tcPr>
          <w:p w14:paraId="209D0DA5" w14:textId="42E68253" w:rsidR="0015180B" w:rsidRPr="00F377C0" w:rsidRDefault="00D007A4" w:rsidP="003754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=0.015; </w:t>
            </w:r>
            <w:r w:rsidR="006B299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=0.919</w:t>
            </w:r>
          </w:p>
        </w:tc>
      </w:tr>
      <w:tr w:rsidR="0015180B" w:rsidRPr="00F377C0" w14:paraId="344267E5" w14:textId="77777777" w:rsidTr="00375454">
        <w:tc>
          <w:tcPr>
            <w:tcW w:w="2263" w:type="dxa"/>
            <w:tcBorders>
              <w:bottom w:val="single" w:sz="4" w:space="0" w:color="auto"/>
            </w:tcBorders>
          </w:tcPr>
          <w:p w14:paraId="79598965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AF8EEEF" w14:textId="16E3CD32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vy 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AF341C8" w14:textId="7764528F" w:rsidR="0015180B" w:rsidRPr="00F377C0" w:rsidRDefault="00D007A4" w:rsidP="003754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=-0.319; </w:t>
            </w:r>
            <w:r w:rsidR="006B299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=0.213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212F7258" w14:textId="677655B6" w:rsidR="0015180B" w:rsidRPr="00F377C0" w:rsidRDefault="00D007A4" w:rsidP="0037545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=-0.099; </w:t>
            </w:r>
            <w:r w:rsidR="006B299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=0.522</w:t>
            </w:r>
          </w:p>
        </w:tc>
      </w:tr>
      <w:tr w:rsidR="0015180B" w:rsidRPr="00F377C0" w14:paraId="26A2BDC9" w14:textId="33B17671" w:rsidTr="00375454">
        <w:tc>
          <w:tcPr>
            <w:tcW w:w="2263" w:type="dxa"/>
            <w:tcBorders>
              <w:top w:val="single" w:sz="4" w:space="0" w:color="auto"/>
            </w:tcBorders>
          </w:tcPr>
          <w:p w14:paraId="25EB119A" w14:textId="6D3FB66D" w:rsidR="0015180B" w:rsidRPr="00F377C0" w:rsidRDefault="006B2998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15180B"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8E0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</w:t>
            </w:r>
            <w:r w:rsidR="008E0154"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ch</w:t>
            </w:r>
            <w:r w:rsidR="008E01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L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0F0B59" w14:textId="5135ECC9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AC4C437" w14:textId="1067BFC0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382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072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3A19A039" w14:textId="72C614A1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167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248</w:t>
            </w:r>
          </w:p>
        </w:tc>
      </w:tr>
      <w:tr w:rsidR="0015180B" w:rsidRPr="00F377C0" w14:paraId="7A4B52E1" w14:textId="04248184" w:rsidTr="00375454">
        <w:tc>
          <w:tcPr>
            <w:tcW w:w="2263" w:type="dxa"/>
          </w:tcPr>
          <w:p w14:paraId="4C57865C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4CA560E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et sitting</w:t>
            </w:r>
          </w:p>
        </w:tc>
        <w:tc>
          <w:tcPr>
            <w:tcW w:w="2127" w:type="dxa"/>
          </w:tcPr>
          <w:p w14:paraId="48444A7B" w14:textId="1A2D1EE9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351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085</w:t>
            </w:r>
          </w:p>
        </w:tc>
        <w:tc>
          <w:tcPr>
            <w:tcW w:w="2272" w:type="dxa"/>
          </w:tcPr>
          <w:p w14:paraId="078955CF" w14:textId="3CDF37D1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271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066</w:t>
            </w:r>
          </w:p>
        </w:tc>
      </w:tr>
      <w:tr w:rsidR="0015180B" w:rsidRPr="00F377C0" w14:paraId="720FFD00" w14:textId="3AADAA29" w:rsidTr="00375454">
        <w:tc>
          <w:tcPr>
            <w:tcW w:w="2263" w:type="dxa"/>
          </w:tcPr>
          <w:p w14:paraId="36B787F0" w14:textId="7B95515A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9E6C1F4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itting</w:t>
            </w:r>
          </w:p>
        </w:tc>
        <w:tc>
          <w:tcPr>
            <w:tcW w:w="2127" w:type="dxa"/>
          </w:tcPr>
          <w:p w14:paraId="2109876C" w14:textId="4DCB8F42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220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291</w:t>
            </w:r>
          </w:p>
        </w:tc>
        <w:tc>
          <w:tcPr>
            <w:tcW w:w="2272" w:type="dxa"/>
          </w:tcPr>
          <w:p w14:paraId="3365B712" w14:textId="25084652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52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722</w:t>
            </w:r>
          </w:p>
        </w:tc>
      </w:tr>
      <w:tr w:rsidR="0015180B" w:rsidRPr="00F377C0" w14:paraId="045A92F7" w14:textId="602CEEA6" w:rsidTr="00375454">
        <w:tc>
          <w:tcPr>
            <w:tcW w:w="2263" w:type="dxa"/>
          </w:tcPr>
          <w:p w14:paraId="6A69D80B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991FF53" w14:textId="08AC96F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127" w:type="dxa"/>
          </w:tcPr>
          <w:p w14:paraId="37947F1D" w14:textId="60E31399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010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962</w:t>
            </w:r>
          </w:p>
        </w:tc>
        <w:tc>
          <w:tcPr>
            <w:tcW w:w="2272" w:type="dxa"/>
          </w:tcPr>
          <w:p w14:paraId="36CC5097" w14:textId="16388F96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093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525</w:t>
            </w:r>
          </w:p>
        </w:tc>
      </w:tr>
      <w:tr w:rsidR="0015180B" w:rsidRPr="00F377C0" w14:paraId="34B0107C" w14:textId="573C751D" w:rsidTr="00375454">
        <w:tc>
          <w:tcPr>
            <w:tcW w:w="2263" w:type="dxa"/>
            <w:tcBorders>
              <w:bottom w:val="single" w:sz="4" w:space="0" w:color="auto"/>
            </w:tcBorders>
          </w:tcPr>
          <w:p w14:paraId="21C4BB10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492A89" w14:textId="734BC3F0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vy 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233B902" w14:textId="333941B2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095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726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4565C595" w14:textId="184311FF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003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984</w:t>
            </w:r>
          </w:p>
        </w:tc>
      </w:tr>
      <w:tr w:rsidR="0015180B" w:rsidRPr="00F377C0" w14:paraId="0BFBB2A8" w14:textId="6C59BC1E" w:rsidTr="00375454">
        <w:tc>
          <w:tcPr>
            <w:tcW w:w="2263" w:type="dxa"/>
            <w:tcBorders>
              <w:top w:val="single" w:sz="4" w:space="0" w:color="auto"/>
            </w:tcBorders>
          </w:tcPr>
          <w:p w14:paraId="61753DAF" w14:textId="40466E2E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A</w:t>
            </w:r>
            <w:r w:rsidR="008E0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</w:t>
            </w:r>
            <w:r w:rsidR="008E0154"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ch</w:t>
            </w:r>
            <w:r w:rsidR="008E01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L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9CC5E34" w14:textId="16051D8C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AECCACB" w14:textId="2AE5F7AF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122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560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4992C6AE" w14:textId="4C2DD1F0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114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429</w:t>
            </w:r>
          </w:p>
        </w:tc>
      </w:tr>
      <w:tr w:rsidR="0015180B" w:rsidRPr="00F377C0" w14:paraId="532C3DD3" w14:textId="1EDCDDC0" w:rsidTr="00375454">
        <w:tc>
          <w:tcPr>
            <w:tcW w:w="2263" w:type="dxa"/>
          </w:tcPr>
          <w:p w14:paraId="520199F1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27B9442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et sitting</w:t>
            </w:r>
          </w:p>
        </w:tc>
        <w:tc>
          <w:tcPr>
            <w:tcW w:w="2127" w:type="dxa"/>
          </w:tcPr>
          <w:p w14:paraId="0CF909EA" w14:textId="2B2094F4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=0.437; </w:t>
            </w:r>
            <w:r w:rsidR="006B29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</w:t>
            </w: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2272" w:type="dxa"/>
          </w:tcPr>
          <w:p w14:paraId="1A33CEBE" w14:textId="4CFC0561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159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280</w:t>
            </w:r>
          </w:p>
        </w:tc>
      </w:tr>
      <w:tr w:rsidR="0015180B" w:rsidRPr="00F377C0" w14:paraId="4921A758" w14:textId="508F0725" w:rsidTr="00375454">
        <w:tc>
          <w:tcPr>
            <w:tcW w:w="2263" w:type="dxa"/>
          </w:tcPr>
          <w:p w14:paraId="634CA28A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E046EA3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itting</w:t>
            </w:r>
          </w:p>
        </w:tc>
        <w:tc>
          <w:tcPr>
            <w:tcW w:w="2127" w:type="dxa"/>
          </w:tcPr>
          <w:p w14:paraId="55DD35E6" w14:textId="26FA951F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=0.547; </w:t>
            </w:r>
            <w:r w:rsidR="006B29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0.004</w:t>
            </w:r>
          </w:p>
        </w:tc>
        <w:tc>
          <w:tcPr>
            <w:tcW w:w="2272" w:type="dxa"/>
          </w:tcPr>
          <w:p w14:paraId="1A11F228" w14:textId="410397EA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264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064</w:t>
            </w:r>
          </w:p>
        </w:tc>
      </w:tr>
      <w:tr w:rsidR="0015180B" w:rsidRPr="00F377C0" w14:paraId="512C9701" w14:textId="3D83A898" w:rsidTr="00375454">
        <w:tc>
          <w:tcPr>
            <w:tcW w:w="2263" w:type="dxa"/>
          </w:tcPr>
          <w:p w14:paraId="2B1DAFB7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CEAC3AB" w14:textId="0424727E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127" w:type="dxa"/>
          </w:tcPr>
          <w:p w14:paraId="3D5B2DDB" w14:textId="4A686C45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301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136</w:t>
            </w:r>
          </w:p>
        </w:tc>
        <w:tc>
          <w:tcPr>
            <w:tcW w:w="2272" w:type="dxa"/>
          </w:tcPr>
          <w:p w14:paraId="7EE7B4AB" w14:textId="70848B32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010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944</w:t>
            </w:r>
          </w:p>
        </w:tc>
      </w:tr>
      <w:tr w:rsidR="0015180B" w:rsidRPr="00F377C0" w14:paraId="2BC44E82" w14:textId="1A0B0214" w:rsidTr="00375454">
        <w:tc>
          <w:tcPr>
            <w:tcW w:w="2263" w:type="dxa"/>
            <w:tcBorders>
              <w:bottom w:val="single" w:sz="4" w:space="0" w:color="auto"/>
            </w:tcBorders>
          </w:tcPr>
          <w:p w14:paraId="36A9D61C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C87B45C" w14:textId="2893E0CA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vy 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655D5D4" w14:textId="7C43C8A3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=0.499; </w:t>
            </w:r>
            <w:r w:rsidR="006B29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0.042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335B79C8" w14:textId="61DA28F3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181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240</w:t>
            </w:r>
          </w:p>
        </w:tc>
      </w:tr>
      <w:tr w:rsidR="0015180B" w:rsidRPr="00F377C0" w14:paraId="5AE6844A" w14:textId="575BB031" w:rsidTr="00375454">
        <w:tc>
          <w:tcPr>
            <w:tcW w:w="2263" w:type="dxa"/>
            <w:tcBorders>
              <w:top w:val="single" w:sz="4" w:space="0" w:color="auto"/>
            </w:tcBorders>
          </w:tcPr>
          <w:p w14:paraId="2504A5D3" w14:textId="68FDBAD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SD</w:t>
            </w:r>
            <w:r w:rsidR="008E0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</w:t>
            </w:r>
            <w:r w:rsidR="008E0154"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ch</w:t>
            </w:r>
            <w:r w:rsidR="008E01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L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5A45E7" w14:textId="60D93CEF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90EECBE" w14:textId="5B392ACE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241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246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73832D07" w14:textId="08BDC29E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199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166</w:t>
            </w:r>
          </w:p>
        </w:tc>
      </w:tr>
      <w:tr w:rsidR="0015180B" w:rsidRPr="00F377C0" w14:paraId="3A65039A" w14:textId="0A634E99" w:rsidTr="00375454">
        <w:tc>
          <w:tcPr>
            <w:tcW w:w="2263" w:type="dxa"/>
          </w:tcPr>
          <w:p w14:paraId="586E0218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F532C30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et sitting</w:t>
            </w:r>
          </w:p>
        </w:tc>
        <w:tc>
          <w:tcPr>
            <w:tcW w:w="2127" w:type="dxa"/>
          </w:tcPr>
          <w:p w14:paraId="28590AB3" w14:textId="226A62F1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=0</w:t>
            </w:r>
            <w:r w:rsidR="006B29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20; </w:t>
            </w:r>
            <w:r w:rsidR="006B29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0.246</w:t>
            </w:r>
          </w:p>
        </w:tc>
        <w:tc>
          <w:tcPr>
            <w:tcW w:w="2272" w:type="dxa"/>
          </w:tcPr>
          <w:p w14:paraId="1ECAEA2C" w14:textId="0F3BC7CD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127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390</w:t>
            </w:r>
          </w:p>
        </w:tc>
      </w:tr>
      <w:tr w:rsidR="0015180B" w:rsidRPr="00F377C0" w14:paraId="0206812A" w14:textId="6986625D" w:rsidTr="00375454">
        <w:tc>
          <w:tcPr>
            <w:tcW w:w="2263" w:type="dxa"/>
          </w:tcPr>
          <w:p w14:paraId="5047EB02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20F912D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itting</w:t>
            </w:r>
          </w:p>
        </w:tc>
        <w:tc>
          <w:tcPr>
            <w:tcW w:w="2127" w:type="dxa"/>
          </w:tcPr>
          <w:p w14:paraId="1A7195DA" w14:textId="6CC42E44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=</w:t>
            </w:r>
            <w:r w:rsidR="006B29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91; </w:t>
            </w:r>
            <w:r w:rsidR="006B29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0.011</w:t>
            </w:r>
          </w:p>
        </w:tc>
        <w:tc>
          <w:tcPr>
            <w:tcW w:w="2272" w:type="dxa"/>
          </w:tcPr>
          <w:p w14:paraId="63787575" w14:textId="7FF4F471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244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087</w:t>
            </w:r>
          </w:p>
        </w:tc>
      </w:tr>
      <w:tr w:rsidR="0015180B" w:rsidRPr="00F377C0" w14:paraId="1ED9AE63" w14:textId="1F3EE405" w:rsidTr="00375454">
        <w:tc>
          <w:tcPr>
            <w:tcW w:w="2263" w:type="dxa"/>
          </w:tcPr>
          <w:p w14:paraId="4E95EAF2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686312B7" w14:textId="0498E9AA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127" w:type="dxa"/>
          </w:tcPr>
          <w:p w14:paraId="7FAF77BA" w14:textId="71B1845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280,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166</w:t>
            </w:r>
          </w:p>
        </w:tc>
        <w:tc>
          <w:tcPr>
            <w:tcW w:w="2272" w:type="dxa"/>
          </w:tcPr>
          <w:p w14:paraId="4ABE577A" w14:textId="40F68139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047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750</w:t>
            </w:r>
          </w:p>
        </w:tc>
      </w:tr>
      <w:tr w:rsidR="0015180B" w:rsidRPr="00F377C0" w14:paraId="6CCBFB08" w14:textId="032EBDFD" w:rsidTr="00375454">
        <w:tc>
          <w:tcPr>
            <w:tcW w:w="2263" w:type="dxa"/>
            <w:tcBorders>
              <w:bottom w:val="single" w:sz="4" w:space="0" w:color="auto"/>
            </w:tcBorders>
          </w:tcPr>
          <w:p w14:paraId="2003C31D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B60FD63" w14:textId="2604C5F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vy 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B8E9ABF" w14:textId="1BD50DAD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=0.488; </w:t>
            </w:r>
            <w:r w:rsidR="006B29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0.047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333B3E25" w14:textId="76FD9641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109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</w:tr>
      <w:tr w:rsidR="0015180B" w:rsidRPr="00F377C0" w14:paraId="7E70B5A9" w14:textId="77777777" w:rsidTr="00375454">
        <w:tc>
          <w:tcPr>
            <w:tcW w:w="2263" w:type="dxa"/>
            <w:tcBorders>
              <w:top w:val="single" w:sz="4" w:space="0" w:color="auto"/>
            </w:tcBorders>
          </w:tcPr>
          <w:p w14:paraId="6F657449" w14:textId="19713B64" w:rsidR="0015180B" w:rsidRPr="00F377C0" w:rsidRDefault="00674F38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15180B"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SD</w:t>
            </w:r>
            <w:proofErr w:type="spellEnd"/>
            <w:r w:rsidR="008E0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</w:t>
            </w:r>
            <w:r w:rsidR="00DC3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proofErr w:type="spellStart"/>
            <w:r w:rsidR="008E0154"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</w:t>
            </w:r>
            <w:proofErr w:type="spellEnd"/>
            <w:r w:rsidR="008E01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L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22AFB06" w14:textId="42FCE542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5ECDB3C" w14:textId="0D5124DA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193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356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4AA386A1" w14:textId="61B74E46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202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159</w:t>
            </w:r>
          </w:p>
        </w:tc>
      </w:tr>
      <w:tr w:rsidR="0015180B" w:rsidRPr="00F377C0" w14:paraId="7A53D0A3" w14:textId="77777777" w:rsidTr="00375454">
        <w:tc>
          <w:tcPr>
            <w:tcW w:w="2263" w:type="dxa"/>
          </w:tcPr>
          <w:p w14:paraId="012BD3A5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9631E50" w14:textId="20C20433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et sitting</w:t>
            </w:r>
          </w:p>
        </w:tc>
        <w:tc>
          <w:tcPr>
            <w:tcW w:w="2127" w:type="dxa"/>
          </w:tcPr>
          <w:p w14:paraId="3A8E8D79" w14:textId="6F325E6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=0.412; </w:t>
            </w:r>
            <w:r w:rsidR="006B29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0.037</w:t>
            </w:r>
          </w:p>
        </w:tc>
        <w:tc>
          <w:tcPr>
            <w:tcW w:w="2272" w:type="dxa"/>
          </w:tcPr>
          <w:p w14:paraId="09D638F5" w14:textId="2BFA9F5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153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300</w:t>
            </w:r>
          </w:p>
        </w:tc>
      </w:tr>
      <w:tr w:rsidR="0015180B" w:rsidRPr="00F377C0" w14:paraId="6408490E" w14:textId="77777777" w:rsidTr="00375454">
        <w:tc>
          <w:tcPr>
            <w:tcW w:w="2263" w:type="dxa"/>
          </w:tcPr>
          <w:p w14:paraId="05253A31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03624EC" w14:textId="4E27E34E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itting</w:t>
            </w:r>
          </w:p>
        </w:tc>
        <w:tc>
          <w:tcPr>
            <w:tcW w:w="2127" w:type="dxa"/>
          </w:tcPr>
          <w:p w14:paraId="38333146" w14:textId="4C2CCEC9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=0.477; </w:t>
            </w:r>
            <w:r w:rsidR="006B29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0.014</w:t>
            </w:r>
          </w:p>
        </w:tc>
        <w:tc>
          <w:tcPr>
            <w:tcW w:w="2272" w:type="dxa"/>
          </w:tcPr>
          <w:p w14:paraId="1EF62579" w14:textId="7802DBE1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247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083</w:t>
            </w:r>
          </w:p>
        </w:tc>
      </w:tr>
      <w:tr w:rsidR="0015180B" w:rsidRPr="00F377C0" w14:paraId="676D0C8D" w14:textId="77777777" w:rsidTr="00375454">
        <w:tc>
          <w:tcPr>
            <w:tcW w:w="2263" w:type="dxa"/>
          </w:tcPr>
          <w:p w14:paraId="20280F19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BD7E482" w14:textId="15B02E8F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127" w:type="dxa"/>
          </w:tcPr>
          <w:p w14:paraId="6466326E" w14:textId="70229C7D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315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117</w:t>
            </w:r>
          </w:p>
        </w:tc>
        <w:tc>
          <w:tcPr>
            <w:tcW w:w="2272" w:type="dxa"/>
          </w:tcPr>
          <w:p w14:paraId="3FA992AF" w14:textId="267C8F13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05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734</w:t>
            </w:r>
          </w:p>
        </w:tc>
      </w:tr>
      <w:tr w:rsidR="0015180B" w:rsidRPr="00F377C0" w14:paraId="5BEC6862" w14:textId="77777777" w:rsidTr="00375454">
        <w:tc>
          <w:tcPr>
            <w:tcW w:w="2263" w:type="dxa"/>
            <w:tcBorders>
              <w:bottom w:val="double" w:sz="4" w:space="0" w:color="auto"/>
            </w:tcBorders>
          </w:tcPr>
          <w:p w14:paraId="79FB2510" w14:textId="77777777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32C9DCDC" w14:textId="64D37B82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vy </w:t>
            </w:r>
            <w:r w:rsidR="006B2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127" w:type="dxa"/>
            <w:tcBorders>
              <w:bottom w:val="double" w:sz="4" w:space="0" w:color="auto"/>
            </w:tcBorders>
          </w:tcPr>
          <w:p w14:paraId="052ABC1E" w14:textId="24676A95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476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054</w:t>
            </w:r>
          </w:p>
        </w:tc>
        <w:tc>
          <w:tcPr>
            <w:tcW w:w="2272" w:type="dxa"/>
            <w:tcBorders>
              <w:bottom w:val="double" w:sz="4" w:space="0" w:color="auto"/>
            </w:tcBorders>
          </w:tcPr>
          <w:p w14:paraId="537F765B" w14:textId="1EF0C681" w:rsidR="0015180B" w:rsidRPr="00F377C0" w:rsidRDefault="0015180B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130; </w:t>
            </w:r>
            <w:r w:rsidR="006B299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402</w:t>
            </w:r>
          </w:p>
        </w:tc>
      </w:tr>
    </w:tbl>
    <w:p w14:paraId="7C9C9391" w14:textId="733A24AA" w:rsidR="00B4164F" w:rsidRPr="00F377C0" w:rsidRDefault="006B2998" w:rsidP="0037545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</w:t>
      </w:r>
      <w:r w:rsidR="0054032A" w:rsidRPr="00F377C0">
        <w:rPr>
          <w:rFonts w:ascii="Times New Roman" w:hAnsi="Times New Roman" w:cs="Times New Roman"/>
          <w:sz w:val="20"/>
          <w:szCs w:val="20"/>
        </w:rPr>
        <w:t>earson or S</w:t>
      </w:r>
      <w:r>
        <w:rPr>
          <w:rFonts w:ascii="Times New Roman" w:hAnsi="Times New Roman" w:cs="Times New Roman"/>
          <w:sz w:val="20"/>
          <w:szCs w:val="20"/>
        </w:rPr>
        <w:t>p</w:t>
      </w:r>
      <w:r w:rsidR="0054032A" w:rsidRPr="00F377C0">
        <w:rPr>
          <w:rFonts w:ascii="Times New Roman" w:hAnsi="Times New Roman" w:cs="Times New Roman"/>
          <w:sz w:val="20"/>
          <w:szCs w:val="20"/>
        </w:rPr>
        <w:t>e</w:t>
      </w:r>
      <w:r w:rsidR="00CA44E6">
        <w:rPr>
          <w:rFonts w:ascii="Times New Roman" w:hAnsi="Times New Roman" w:cs="Times New Roman"/>
          <w:sz w:val="20"/>
          <w:szCs w:val="20"/>
        </w:rPr>
        <w:t>a</w:t>
      </w:r>
      <w:r w:rsidR="0054032A" w:rsidRPr="00F377C0">
        <w:rPr>
          <w:rFonts w:ascii="Times New Roman" w:hAnsi="Times New Roman" w:cs="Times New Roman"/>
          <w:sz w:val="20"/>
          <w:szCs w:val="20"/>
        </w:rPr>
        <w:t>rman correlation when a</w:t>
      </w:r>
      <w:r>
        <w:rPr>
          <w:rFonts w:ascii="Times New Roman" w:hAnsi="Times New Roman" w:cs="Times New Roman"/>
          <w:sz w:val="20"/>
          <w:szCs w:val="20"/>
        </w:rPr>
        <w:t>pp</w:t>
      </w:r>
      <w:r w:rsidR="0054032A" w:rsidRPr="00F377C0">
        <w:rPr>
          <w:rFonts w:ascii="Times New Roman" w:hAnsi="Times New Roman" w:cs="Times New Roman"/>
          <w:sz w:val="20"/>
          <w:szCs w:val="20"/>
        </w:rPr>
        <w:t>ro</w:t>
      </w:r>
      <w:r>
        <w:rPr>
          <w:rFonts w:ascii="Times New Roman" w:hAnsi="Times New Roman" w:cs="Times New Roman"/>
          <w:sz w:val="20"/>
          <w:szCs w:val="20"/>
        </w:rPr>
        <w:t>p</w:t>
      </w:r>
      <w:r w:rsidR="0054032A" w:rsidRPr="00F377C0">
        <w:rPr>
          <w:rFonts w:ascii="Times New Roman" w:hAnsi="Times New Roman" w:cs="Times New Roman"/>
          <w:sz w:val="20"/>
          <w:szCs w:val="20"/>
        </w:rPr>
        <w:t xml:space="preserve">riate. </w:t>
      </w:r>
    </w:p>
    <w:p w14:paraId="5A25CDCB" w14:textId="52DA37D7" w:rsidR="00DC3AF0" w:rsidRPr="00DC3AF0" w:rsidRDefault="00DC3AF0" w:rsidP="00DC3AF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C3AF0">
        <w:rPr>
          <w:rFonts w:ascii="Times New Roman" w:hAnsi="Times New Roman" w:cs="Times New Roman"/>
          <w:i/>
          <w:iCs/>
          <w:sz w:val="20"/>
          <w:szCs w:val="20"/>
        </w:rPr>
        <w:t>HR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827FE6">
        <w:rPr>
          <w:rFonts w:ascii="Times New Roman" w:hAnsi="Times New Roman" w:cs="Times New Roman"/>
          <w:sz w:val="20"/>
          <w:szCs w:val="20"/>
        </w:rPr>
        <w:t>heart rat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C3AF0">
        <w:rPr>
          <w:rFonts w:ascii="Times New Roman" w:hAnsi="Times New Roman" w:cs="Times New Roman"/>
          <w:i/>
          <w:iCs/>
          <w:sz w:val="20"/>
          <w:szCs w:val="20"/>
        </w:rPr>
        <w:t>PEP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827FE6">
        <w:rPr>
          <w:rFonts w:ascii="Times New Roman" w:hAnsi="Times New Roman" w:cs="Times New Roman"/>
          <w:sz w:val="20"/>
          <w:szCs w:val="20"/>
        </w:rPr>
        <w:t xml:space="preserve"> pre-</w:t>
      </w:r>
      <w:r w:rsidRPr="00DC3AF0">
        <w:rPr>
          <w:rFonts w:ascii="Times New Roman" w:hAnsi="Times New Roman" w:cs="Times New Roman"/>
          <w:sz w:val="20"/>
          <w:szCs w:val="20"/>
        </w:rPr>
        <w:t xml:space="preserve">ejection period; </w:t>
      </w:r>
      <w:r w:rsidRPr="00DC3AF0">
        <w:rPr>
          <w:rFonts w:ascii="Times New Roman" w:hAnsi="Times New Roman" w:cs="Times New Roman"/>
          <w:i/>
          <w:iCs/>
          <w:sz w:val="20"/>
          <w:szCs w:val="20"/>
          <w:lang w:val="en-GB"/>
        </w:rPr>
        <w:t>RMSSD</w:t>
      </w:r>
      <w:r w:rsidRPr="00DC3AF0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DC3AF0">
        <w:rPr>
          <w:rFonts w:ascii="Times New Roman" w:hAnsi="Times New Roman" w:cs="Times New Roman"/>
          <w:sz w:val="20"/>
          <w:szCs w:val="20"/>
          <w:bdr w:val="none" w:sz="0" w:space="0" w:color="auto" w:frame="1"/>
        </w:rPr>
        <w:t xml:space="preserve">root of the mean square of successive normal-to-normal interval differences; </w:t>
      </w:r>
      <w:proofErr w:type="spellStart"/>
      <w:r w:rsidRPr="00DC3AF0">
        <w:rPr>
          <w:rFonts w:ascii="Times New Roman" w:hAnsi="Times New Roman" w:cs="Times New Roman"/>
          <w:i/>
          <w:iCs/>
          <w:sz w:val="20"/>
          <w:szCs w:val="20"/>
          <w:bdr w:val="none" w:sz="0" w:space="0" w:color="auto" w:frame="1"/>
        </w:rPr>
        <w:t>cRMSSD</w:t>
      </w:r>
      <w:proofErr w:type="spellEnd"/>
      <w:r w:rsidRPr="00DC3AF0">
        <w:rPr>
          <w:rFonts w:ascii="Times New Roman" w:hAnsi="Times New Roman" w:cs="Times New Roman"/>
          <w:sz w:val="20"/>
          <w:szCs w:val="20"/>
          <w:bdr w:val="none" w:sz="0" w:space="0" w:color="auto" w:frame="1"/>
        </w:rPr>
        <w:t xml:space="preserve">: root of the mean square of successive normal-to-normal interval differences corrected by </w:t>
      </w:r>
      <w:proofErr w:type="spellStart"/>
      <w:r w:rsidRPr="00DC3AF0">
        <w:rPr>
          <w:rFonts w:ascii="Times New Roman" w:hAnsi="Times New Roman" w:cs="Times New Roman"/>
          <w:sz w:val="20"/>
          <w:szCs w:val="20"/>
          <w:bdr w:val="none" w:sz="0" w:space="0" w:color="auto" w:frame="1"/>
        </w:rPr>
        <w:t>interbeat</w:t>
      </w:r>
      <w:proofErr w:type="spellEnd"/>
      <w:r w:rsidRPr="00DC3AF0">
        <w:rPr>
          <w:rFonts w:ascii="Times New Roman" w:hAnsi="Times New Roman" w:cs="Times New Roman"/>
          <w:sz w:val="20"/>
          <w:szCs w:val="20"/>
          <w:bdr w:val="none" w:sz="0" w:space="0" w:color="auto" w:frame="1"/>
        </w:rPr>
        <w:t xml:space="preserve"> interval;</w:t>
      </w:r>
      <w:r w:rsidRPr="00DC3AF0">
        <w:rPr>
          <w:rFonts w:ascii="Times New Roman" w:hAnsi="Times New Roman" w:cs="Times New Roman"/>
          <w:sz w:val="20"/>
          <w:szCs w:val="20"/>
        </w:rPr>
        <w:t xml:space="preserve"> </w:t>
      </w:r>
      <w:r w:rsidRPr="00DC3AF0">
        <w:rPr>
          <w:rFonts w:ascii="Times New Roman" w:hAnsi="Times New Roman" w:cs="Times New Roman"/>
          <w:i/>
          <w:iCs/>
          <w:sz w:val="20"/>
          <w:szCs w:val="20"/>
        </w:rPr>
        <w:t>RSA</w:t>
      </w:r>
      <w:r w:rsidRPr="00DC3AF0">
        <w:rPr>
          <w:rFonts w:ascii="Times New Roman" w:hAnsi="Times New Roman" w:cs="Times New Roman"/>
          <w:sz w:val="20"/>
          <w:szCs w:val="20"/>
        </w:rPr>
        <w:t>: respiratory sinus arrythmia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C3AF0">
        <w:rPr>
          <w:rFonts w:ascii="Times New Roman" w:hAnsi="Times New Roman" w:cs="Times New Roman"/>
          <w:i/>
          <w:iCs/>
          <w:sz w:val="20"/>
          <w:szCs w:val="20"/>
        </w:rPr>
        <w:t>4ch LS</w:t>
      </w:r>
      <w:r>
        <w:rPr>
          <w:rFonts w:ascii="Times New Roman" w:hAnsi="Times New Roman" w:cs="Times New Roman"/>
          <w:sz w:val="20"/>
          <w:szCs w:val="20"/>
        </w:rPr>
        <w:t xml:space="preserve">: 4-chambers longitudinal strain. </w:t>
      </w:r>
    </w:p>
    <w:p w14:paraId="38FB9C36" w14:textId="27A4A5C6" w:rsidR="00B4164F" w:rsidRPr="00F377C0" w:rsidRDefault="00B4164F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27874D1" w14:textId="1226789B" w:rsidR="00B4164F" w:rsidRPr="00F377C0" w:rsidRDefault="00B4164F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8ED7D64" w14:textId="3507B422" w:rsidR="00B4164F" w:rsidRDefault="00B4164F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3964DE1" w14:textId="383655D4" w:rsidR="00507042" w:rsidRDefault="00507042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7877C7C" w14:textId="43BF6C0D" w:rsidR="00507042" w:rsidRDefault="00507042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1A101BF" w14:textId="38CCB9C1" w:rsidR="00507042" w:rsidRDefault="00507042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0FEF1E3" w14:textId="603E0DC8" w:rsidR="00507042" w:rsidRDefault="00507042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7A391CA" w14:textId="691CCDF1" w:rsidR="00277BBD" w:rsidRDefault="00277BBD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2620943" w14:textId="32A011C4" w:rsidR="00434791" w:rsidRDefault="00B649B2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438C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 w:rsidR="00A60ED2"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>. Correlation analysis between the cardiopulmonary exercise test parameters and the pre-ejection period</w:t>
      </w:r>
    </w:p>
    <w:tbl>
      <w:tblPr>
        <w:tblStyle w:val="TableGrid"/>
        <w:tblW w:w="51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1640"/>
        <w:gridCol w:w="1562"/>
        <w:gridCol w:w="1562"/>
        <w:gridCol w:w="1562"/>
        <w:gridCol w:w="1556"/>
      </w:tblGrid>
      <w:tr w:rsidR="002E54B1" w:rsidRPr="00434791" w14:paraId="3212194D" w14:textId="77777777" w:rsidTr="00577F21">
        <w:tc>
          <w:tcPr>
            <w:tcW w:w="790" w:type="pct"/>
            <w:tcBorders>
              <w:top w:val="double" w:sz="4" w:space="0" w:color="auto"/>
              <w:bottom w:val="double" w:sz="4" w:space="0" w:color="auto"/>
            </w:tcBorders>
            <w:shd w:val="clear" w:color="auto" w:fill="BBDFCE"/>
          </w:tcPr>
          <w:p w14:paraId="59F90752" w14:textId="77777777" w:rsidR="00434791" w:rsidRPr="00434791" w:rsidRDefault="00434791" w:rsidP="00434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double" w:sz="4" w:space="0" w:color="auto"/>
              <w:bottom w:val="double" w:sz="4" w:space="0" w:color="auto"/>
            </w:tcBorders>
            <w:shd w:val="clear" w:color="auto" w:fill="BBDFCE"/>
          </w:tcPr>
          <w:p w14:paraId="192907C2" w14:textId="77777777" w:rsidR="002E54B1" w:rsidRDefault="002E54B1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P </w:t>
            </w:r>
          </w:p>
          <w:p w14:paraId="6F55EC08" w14:textId="591BC387" w:rsidR="00434791" w:rsidRPr="00434791" w:rsidRDefault="00434791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834" w:type="pct"/>
            <w:tcBorders>
              <w:top w:val="double" w:sz="4" w:space="0" w:color="auto"/>
              <w:bottom w:val="double" w:sz="4" w:space="0" w:color="auto"/>
            </w:tcBorders>
            <w:shd w:val="clear" w:color="auto" w:fill="BBDFCE"/>
          </w:tcPr>
          <w:p w14:paraId="730B7AA5" w14:textId="77777777" w:rsidR="002E54B1" w:rsidRDefault="002E54B1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P </w:t>
            </w:r>
          </w:p>
          <w:p w14:paraId="04B39372" w14:textId="561B5EAA" w:rsidR="00434791" w:rsidRPr="00434791" w:rsidRDefault="00434791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et sitting</w:t>
            </w:r>
          </w:p>
        </w:tc>
        <w:tc>
          <w:tcPr>
            <w:tcW w:w="834" w:type="pct"/>
            <w:tcBorders>
              <w:top w:val="double" w:sz="4" w:space="0" w:color="auto"/>
              <w:bottom w:val="double" w:sz="4" w:space="0" w:color="auto"/>
            </w:tcBorders>
            <w:shd w:val="clear" w:color="auto" w:fill="BBDFCE"/>
          </w:tcPr>
          <w:p w14:paraId="609DC578" w14:textId="77777777" w:rsidR="002E54B1" w:rsidRDefault="002E54B1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P </w:t>
            </w:r>
          </w:p>
          <w:p w14:paraId="07393021" w14:textId="1A6CF272" w:rsidR="00434791" w:rsidRPr="00434791" w:rsidRDefault="00434791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itting</w:t>
            </w:r>
          </w:p>
        </w:tc>
        <w:tc>
          <w:tcPr>
            <w:tcW w:w="834" w:type="pct"/>
            <w:tcBorders>
              <w:top w:val="double" w:sz="4" w:space="0" w:color="auto"/>
              <w:bottom w:val="double" w:sz="4" w:space="0" w:color="auto"/>
            </w:tcBorders>
            <w:shd w:val="clear" w:color="auto" w:fill="BBDFCE"/>
          </w:tcPr>
          <w:p w14:paraId="5F0AEAC6" w14:textId="77777777" w:rsidR="002E54B1" w:rsidRDefault="002E54B1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P </w:t>
            </w:r>
          </w:p>
          <w:p w14:paraId="419AB5F9" w14:textId="1FAD866E" w:rsidR="00434791" w:rsidRPr="00434791" w:rsidRDefault="00434791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PA</w:t>
            </w:r>
          </w:p>
        </w:tc>
        <w:tc>
          <w:tcPr>
            <w:tcW w:w="831" w:type="pct"/>
            <w:tcBorders>
              <w:top w:val="double" w:sz="4" w:space="0" w:color="auto"/>
              <w:bottom w:val="double" w:sz="4" w:space="0" w:color="auto"/>
            </w:tcBorders>
            <w:shd w:val="clear" w:color="auto" w:fill="BBDFCE"/>
          </w:tcPr>
          <w:p w14:paraId="0E5DBA5A" w14:textId="77777777" w:rsidR="002E54B1" w:rsidRDefault="002E54B1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P </w:t>
            </w:r>
          </w:p>
          <w:p w14:paraId="6743DB7C" w14:textId="40DD8C57" w:rsidR="00434791" w:rsidRPr="00434791" w:rsidRDefault="00434791" w:rsidP="003754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vy PA</w:t>
            </w:r>
          </w:p>
        </w:tc>
      </w:tr>
      <w:tr w:rsidR="002E54B1" w:rsidRPr="00434791" w14:paraId="646420AD" w14:textId="77777777" w:rsidTr="00577F21">
        <w:tc>
          <w:tcPr>
            <w:tcW w:w="790" w:type="pct"/>
            <w:tcBorders>
              <w:top w:val="double" w:sz="4" w:space="0" w:color="auto"/>
            </w:tcBorders>
          </w:tcPr>
          <w:p w14:paraId="7B6178E2" w14:textId="31FDC973" w:rsidR="00434791" w:rsidRPr="00434791" w:rsidRDefault="00434791" w:rsidP="00434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WRpeak</w:t>
            </w:r>
            <w:proofErr w:type="spellEnd"/>
          </w:p>
        </w:tc>
        <w:tc>
          <w:tcPr>
            <w:tcW w:w="876" w:type="pct"/>
            <w:tcBorders>
              <w:top w:val="double" w:sz="4" w:space="0" w:color="auto"/>
            </w:tcBorders>
          </w:tcPr>
          <w:p w14:paraId="777B228E" w14:textId="48177B6C" w:rsidR="00434791" w:rsidRPr="00290584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05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=0.</w:t>
            </w:r>
            <w:r w:rsidR="00290584" w:rsidRPr="002905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8</w:t>
            </w:r>
            <w:r w:rsidR="00B844D4" w:rsidRPr="002905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905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=0.</w:t>
            </w:r>
            <w:r w:rsidR="00290584" w:rsidRPr="002905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5</w:t>
            </w:r>
          </w:p>
        </w:tc>
        <w:tc>
          <w:tcPr>
            <w:tcW w:w="834" w:type="pct"/>
            <w:tcBorders>
              <w:top w:val="double" w:sz="4" w:space="0" w:color="auto"/>
            </w:tcBorders>
          </w:tcPr>
          <w:p w14:paraId="4FE02A66" w14:textId="159628F8" w:rsidR="00434791" w:rsidRPr="00434791" w:rsidRDefault="00DA6F08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=0</w:t>
            </w:r>
            <w:r w:rsidR="002905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1 p=0.002</w:t>
            </w:r>
          </w:p>
        </w:tc>
        <w:tc>
          <w:tcPr>
            <w:tcW w:w="834" w:type="pct"/>
            <w:tcBorders>
              <w:top w:val="double" w:sz="4" w:space="0" w:color="auto"/>
            </w:tcBorders>
          </w:tcPr>
          <w:p w14:paraId="434828CF" w14:textId="3C0600CF" w:rsidR="00434791" w:rsidRPr="00434791" w:rsidRDefault="003F73BC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=0.496 p=0.014</w:t>
            </w:r>
          </w:p>
        </w:tc>
        <w:tc>
          <w:tcPr>
            <w:tcW w:w="834" w:type="pct"/>
            <w:tcBorders>
              <w:top w:val="double" w:sz="4" w:space="0" w:color="auto"/>
            </w:tcBorders>
          </w:tcPr>
          <w:p w14:paraId="7CD89F1B" w14:textId="03F1637D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=0.608</w:t>
            </w:r>
          </w:p>
          <w:p w14:paraId="6567751A" w14:textId="1D5CD801" w:rsidR="00434791" w:rsidRPr="00434791" w:rsidRDefault="00434791" w:rsidP="00150D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=0.002</w:t>
            </w:r>
          </w:p>
        </w:tc>
        <w:tc>
          <w:tcPr>
            <w:tcW w:w="831" w:type="pct"/>
            <w:tcBorders>
              <w:top w:val="double" w:sz="4" w:space="0" w:color="auto"/>
            </w:tcBorders>
          </w:tcPr>
          <w:p w14:paraId="0DD76852" w14:textId="77777777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0.344</w:t>
            </w:r>
          </w:p>
          <w:p w14:paraId="4D046227" w14:textId="1ED1172E" w:rsidR="00434791" w:rsidRPr="00434791" w:rsidRDefault="00B844D4" w:rsidP="00150D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34791" w:rsidRPr="00434791">
              <w:rPr>
                <w:rFonts w:ascii="Times New Roman" w:hAnsi="Times New Roman" w:cs="Times New Roman"/>
                <w:sz w:val="20"/>
                <w:szCs w:val="20"/>
              </w:rPr>
              <w:t>=0.211</w:t>
            </w:r>
          </w:p>
        </w:tc>
      </w:tr>
      <w:tr w:rsidR="002E54B1" w:rsidRPr="00434791" w14:paraId="60EDB79C" w14:textId="77777777" w:rsidTr="00577F21">
        <w:tc>
          <w:tcPr>
            <w:tcW w:w="790" w:type="pct"/>
          </w:tcPr>
          <w:p w14:paraId="70466C14" w14:textId="283CA0E2" w:rsidR="00434791" w:rsidRPr="00434791" w:rsidRDefault="00434791" w:rsidP="00434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proofErr w:type="spellStart"/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WRpeak</w:t>
            </w:r>
            <w:proofErr w:type="spellEnd"/>
          </w:p>
        </w:tc>
        <w:tc>
          <w:tcPr>
            <w:tcW w:w="876" w:type="pct"/>
          </w:tcPr>
          <w:p w14:paraId="2201FECA" w14:textId="5DDF6BBD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0.</w:t>
            </w:r>
            <w:r w:rsidR="00290584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="00B844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 xml:space="preserve"> p=0.</w:t>
            </w:r>
            <w:r w:rsidR="00290584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834" w:type="pct"/>
          </w:tcPr>
          <w:p w14:paraId="2F64E09F" w14:textId="5C77E633" w:rsidR="00434791" w:rsidRPr="00DA6F08" w:rsidRDefault="00DA6F08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6F08">
              <w:rPr>
                <w:rFonts w:ascii="Times New Roman" w:hAnsi="Times New Roman" w:cs="Times New Roman"/>
                <w:sz w:val="20"/>
                <w:szCs w:val="20"/>
              </w:rPr>
              <w:t>R=0.167 p=0.436</w:t>
            </w:r>
          </w:p>
        </w:tc>
        <w:tc>
          <w:tcPr>
            <w:tcW w:w="834" w:type="pct"/>
          </w:tcPr>
          <w:p w14:paraId="6CC96D81" w14:textId="1A86AF76" w:rsidR="00434791" w:rsidRPr="003F73BC" w:rsidRDefault="003F73BC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3BC">
              <w:rPr>
                <w:rFonts w:ascii="Times New Roman" w:hAnsi="Times New Roman" w:cs="Times New Roman"/>
                <w:sz w:val="20"/>
                <w:szCs w:val="20"/>
              </w:rPr>
              <w:t>R=0.377 p=0.070</w:t>
            </w:r>
          </w:p>
        </w:tc>
        <w:tc>
          <w:tcPr>
            <w:tcW w:w="834" w:type="pct"/>
          </w:tcPr>
          <w:p w14:paraId="21E802ED" w14:textId="5E8264E9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=0.41</w:t>
            </w:r>
            <w:r w:rsidR="00501F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14:paraId="58AD364C" w14:textId="71169143" w:rsidR="00434791" w:rsidRPr="00434791" w:rsidRDefault="00B844D4" w:rsidP="00150D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434791" w:rsidRPr="004347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0.047</w:t>
            </w:r>
          </w:p>
        </w:tc>
        <w:tc>
          <w:tcPr>
            <w:tcW w:w="831" w:type="pct"/>
          </w:tcPr>
          <w:p w14:paraId="0D5CE495" w14:textId="77777777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0.024</w:t>
            </w:r>
          </w:p>
          <w:p w14:paraId="0808E558" w14:textId="131C07C9" w:rsidR="00434791" w:rsidRPr="00434791" w:rsidRDefault="00B844D4" w:rsidP="00150D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34791" w:rsidRPr="00434791">
              <w:rPr>
                <w:rFonts w:ascii="Times New Roman" w:hAnsi="Times New Roman" w:cs="Times New Roman"/>
                <w:sz w:val="20"/>
                <w:szCs w:val="20"/>
              </w:rPr>
              <w:t>= 0.931</w:t>
            </w:r>
          </w:p>
        </w:tc>
      </w:tr>
      <w:tr w:rsidR="002E54B1" w:rsidRPr="00434791" w14:paraId="678A9C79" w14:textId="77777777" w:rsidTr="00577F21">
        <w:tc>
          <w:tcPr>
            <w:tcW w:w="790" w:type="pct"/>
          </w:tcPr>
          <w:p w14:paraId="1AA9C94B" w14:textId="591EEFFD" w:rsidR="00434791" w:rsidRPr="00434791" w:rsidRDefault="00434791" w:rsidP="00434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HRpeak</w:t>
            </w:r>
            <w:proofErr w:type="spellEnd"/>
          </w:p>
        </w:tc>
        <w:tc>
          <w:tcPr>
            <w:tcW w:w="876" w:type="pct"/>
          </w:tcPr>
          <w:p w14:paraId="0DE333B8" w14:textId="6A5BE058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</w:t>
            </w:r>
            <w:r w:rsidR="00290584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  <w:r w:rsidR="00B844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=0.0105</w:t>
            </w:r>
          </w:p>
        </w:tc>
        <w:tc>
          <w:tcPr>
            <w:tcW w:w="834" w:type="pct"/>
          </w:tcPr>
          <w:p w14:paraId="35E9FEF3" w14:textId="7EC7179A" w:rsidR="00434791" w:rsidRPr="00434791" w:rsidRDefault="00DA6F08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203 p=0.342</w:t>
            </w:r>
          </w:p>
        </w:tc>
        <w:tc>
          <w:tcPr>
            <w:tcW w:w="834" w:type="pct"/>
          </w:tcPr>
          <w:p w14:paraId="30E163D4" w14:textId="23CD6ACB" w:rsidR="00434791" w:rsidRPr="00434791" w:rsidRDefault="003F73BC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114 p=0.597</w:t>
            </w:r>
          </w:p>
        </w:tc>
        <w:tc>
          <w:tcPr>
            <w:tcW w:w="834" w:type="pct"/>
          </w:tcPr>
          <w:p w14:paraId="25773EDD" w14:textId="067AD245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 0.145</w:t>
            </w:r>
          </w:p>
          <w:p w14:paraId="7E9C121E" w14:textId="01569A86" w:rsidR="00434791" w:rsidRPr="00434791" w:rsidRDefault="00B844D4" w:rsidP="00150D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34791" w:rsidRPr="00434791">
              <w:rPr>
                <w:rFonts w:ascii="Times New Roman" w:hAnsi="Times New Roman" w:cs="Times New Roman"/>
                <w:sz w:val="20"/>
                <w:szCs w:val="20"/>
              </w:rPr>
              <w:t>=0.499</w:t>
            </w:r>
          </w:p>
        </w:tc>
        <w:tc>
          <w:tcPr>
            <w:tcW w:w="831" w:type="pct"/>
          </w:tcPr>
          <w:p w14:paraId="02004E8D" w14:textId="55B907E6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0.</w:t>
            </w:r>
            <w:r w:rsidR="0022073E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  <w:p w14:paraId="446FFADD" w14:textId="40571F30" w:rsidR="00434791" w:rsidRPr="00434791" w:rsidRDefault="00B844D4" w:rsidP="00150D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34791" w:rsidRPr="00434791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 w:rsidR="0022073E">
              <w:rPr>
                <w:rFonts w:ascii="Times New Roman" w:hAnsi="Times New Roman" w:cs="Times New Roman"/>
                <w:sz w:val="20"/>
                <w:szCs w:val="20"/>
              </w:rPr>
              <w:t>872</w:t>
            </w:r>
          </w:p>
        </w:tc>
      </w:tr>
      <w:tr w:rsidR="002E54B1" w:rsidRPr="00434791" w14:paraId="665DDC08" w14:textId="77777777" w:rsidTr="00577F21">
        <w:tc>
          <w:tcPr>
            <w:tcW w:w="790" w:type="pct"/>
          </w:tcPr>
          <w:p w14:paraId="347F11B4" w14:textId="7BA87095" w:rsidR="00434791" w:rsidRPr="00434791" w:rsidRDefault="00434791" w:rsidP="00434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proofErr w:type="spellStart"/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HRpeak</w:t>
            </w:r>
            <w:proofErr w:type="spellEnd"/>
          </w:p>
        </w:tc>
        <w:tc>
          <w:tcPr>
            <w:tcW w:w="876" w:type="pct"/>
          </w:tcPr>
          <w:p w14:paraId="259B63C8" w14:textId="778D6307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=0.454 p=0.034</w:t>
            </w:r>
          </w:p>
        </w:tc>
        <w:tc>
          <w:tcPr>
            <w:tcW w:w="834" w:type="pct"/>
          </w:tcPr>
          <w:p w14:paraId="62677CEA" w14:textId="36E1706C" w:rsidR="00434791" w:rsidRPr="00434791" w:rsidRDefault="00DA6F08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322 p=0.125</w:t>
            </w:r>
          </w:p>
        </w:tc>
        <w:tc>
          <w:tcPr>
            <w:tcW w:w="834" w:type="pct"/>
          </w:tcPr>
          <w:p w14:paraId="3CFBEEB5" w14:textId="59EAE7DA" w:rsidR="00434791" w:rsidRPr="00434791" w:rsidRDefault="003F73BC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113 p=0.535</w:t>
            </w:r>
          </w:p>
        </w:tc>
        <w:tc>
          <w:tcPr>
            <w:tcW w:w="834" w:type="pct"/>
          </w:tcPr>
          <w:p w14:paraId="3898F424" w14:textId="094A9936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0.</w:t>
            </w:r>
            <w:r w:rsidR="00501F3C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  <w:p w14:paraId="09D6FD03" w14:textId="33F81DC0" w:rsidR="00434791" w:rsidRPr="00434791" w:rsidRDefault="00B844D4" w:rsidP="00150D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34791" w:rsidRPr="00434791">
              <w:rPr>
                <w:rFonts w:ascii="Times New Roman" w:hAnsi="Times New Roman" w:cs="Times New Roman"/>
                <w:sz w:val="20"/>
                <w:szCs w:val="20"/>
              </w:rPr>
              <w:t>= 0.</w:t>
            </w:r>
            <w:r w:rsidR="00501F3C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831" w:type="pct"/>
          </w:tcPr>
          <w:p w14:paraId="0F0C39DD" w14:textId="613E802B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0.</w:t>
            </w:r>
            <w:r w:rsidR="00ED7998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  <w:p w14:paraId="17B50EAB" w14:textId="622F0CC2" w:rsidR="00434791" w:rsidRPr="00434791" w:rsidRDefault="00B844D4" w:rsidP="00150D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34791" w:rsidRPr="00434791">
              <w:rPr>
                <w:rFonts w:ascii="Times New Roman" w:hAnsi="Times New Roman" w:cs="Times New Roman"/>
                <w:sz w:val="20"/>
                <w:szCs w:val="20"/>
              </w:rPr>
              <w:t>= 0.529</w:t>
            </w:r>
          </w:p>
        </w:tc>
      </w:tr>
      <w:tr w:rsidR="002E54B1" w:rsidRPr="00434791" w14:paraId="08E13EEC" w14:textId="77777777" w:rsidTr="00577F21">
        <w:tc>
          <w:tcPr>
            <w:tcW w:w="790" w:type="pct"/>
          </w:tcPr>
          <w:p w14:paraId="701A210A" w14:textId="27968097" w:rsidR="00434791" w:rsidRPr="00434791" w:rsidRDefault="00434791" w:rsidP="00434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151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 xml:space="preserve">pulse </w:t>
            </w:r>
          </w:p>
        </w:tc>
        <w:tc>
          <w:tcPr>
            <w:tcW w:w="876" w:type="pct"/>
          </w:tcPr>
          <w:p w14:paraId="6BF2B85B" w14:textId="21289384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0.340</w:t>
            </w:r>
            <w:r w:rsidR="00B844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 xml:space="preserve"> p=0.121</w:t>
            </w:r>
          </w:p>
        </w:tc>
        <w:tc>
          <w:tcPr>
            <w:tcW w:w="834" w:type="pct"/>
          </w:tcPr>
          <w:p w14:paraId="497C0DB5" w14:textId="5F974618" w:rsidR="00434791" w:rsidRPr="00434791" w:rsidRDefault="00DA6F08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=0.503 p=0.012</w:t>
            </w:r>
          </w:p>
        </w:tc>
        <w:tc>
          <w:tcPr>
            <w:tcW w:w="834" w:type="pct"/>
          </w:tcPr>
          <w:p w14:paraId="5859E074" w14:textId="01A2B448" w:rsidR="00434791" w:rsidRPr="00434791" w:rsidRDefault="003F73BC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=0.463 p=0.023</w:t>
            </w:r>
          </w:p>
        </w:tc>
        <w:tc>
          <w:tcPr>
            <w:tcW w:w="834" w:type="pct"/>
          </w:tcPr>
          <w:p w14:paraId="67BB2AEB" w14:textId="280163AE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=0.443</w:t>
            </w:r>
          </w:p>
          <w:p w14:paraId="357270C6" w14:textId="4610EF26" w:rsidR="00434791" w:rsidRPr="00434791" w:rsidRDefault="00B844D4" w:rsidP="00150D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434791" w:rsidRPr="004347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0.03</w:t>
            </w:r>
            <w:r w:rsidR="00501F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31" w:type="pct"/>
          </w:tcPr>
          <w:p w14:paraId="17C4453A" w14:textId="35C7D6C6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0.278</w:t>
            </w:r>
          </w:p>
          <w:p w14:paraId="025D2464" w14:textId="798418F5" w:rsidR="00434791" w:rsidRPr="00434791" w:rsidRDefault="00B844D4" w:rsidP="00150D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34791" w:rsidRPr="00434791">
              <w:rPr>
                <w:rFonts w:ascii="Times New Roman" w:hAnsi="Times New Roman" w:cs="Times New Roman"/>
                <w:sz w:val="20"/>
                <w:szCs w:val="20"/>
              </w:rPr>
              <w:t>=0.316</w:t>
            </w:r>
          </w:p>
        </w:tc>
      </w:tr>
      <w:tr w:rsidR="002E54B1" w:rsidRPr="00434791" w14:paraId="313AD905" w14:textId="77777777" w:rsidTr="00577F21">
        <w:tc>
          <w:tcPr>
            <w:tcW w:w="790" w:type="pct"/>
          </w:tcPr>
          <w:p w14:paraId="5AF6C893" w14:textId="2B095F2D" w:rsidR="00434791" w:rsidRPr="00434791" w:rsidRDefault="00434791" w:rsidP="00434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%O</w:t>
            </w:r>
            <w:r w:rsidRPr="00F151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 xml:space="preserve"> pulse</w:t>
            </w:r>
          </w:p>
        </w:tc>
        <w:tc>
          <w:tcPr>
            <w:tcW w:w="876" w:type="pct"/>
          </w:tcPr>
          <w:p w14:paraId="222CF8DA" w14:textId="576AF228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0</w:t>
            </w:r>
            <w:r w:rsidR="00B8306F">
              <w:rPr>
                <w:rFonts w:ascii="Times New Roman" w:hAnsi="Times New Roman" w:cs="Times New Roman"/>
                <w:sz w:val="20"/>
                <w:szCs w:val="20"/>
              </w:rPr>
              <w:t xml:space="preserve">.054  </w:t>
            </w: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290584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834" w:type="pct"/>
          </w:tcPr>
          <w:p w14:paraId="613F92AB" w14:textId="19BB605E" w:rsidR="00434791" w:rsidRPr="00434791" w:rsidRDefault="00DA6F08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3</w:t>
            </w:r>
            <w:r w:rsidR="00B8306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=0.0</w:t>
            </w:r>
            <w:r w:rsidR="00B8306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34" w:type="pct"/>
          </w:tcPr>
          <w:p w14:paraId="4B455954" w14:textId="1B65E640" w:rsidR="00434791" w:rsidRPr="003F73BC" w:rsidRDefault="003F73BC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3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=0.44</w:t>
            </w:r>
            <w:r w:rsidR="00B83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3F73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=0.028</w:t>
            </w:r>
          </w:p>
        </w:tc>
        <w:tc>
          <w:tcPr>
            <w:tcW w:w="834" w:type="pct"/>
          </w:tcPr>
          <w:p w14:paraId="709FADD7" w14:textId="78B27A58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0.3</w:t>
            </w:r>
            <w:r w:rsidR="00B8306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  <w:p w14:paraId="48798EDC" w14:textId="2FCDA3DD" w:rsidR="00434791" w:rsidRPr="00434791" w:rsidRDefault="00B844D4" w:rsidP="00150D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34791" w:rsidRPr="00434791">
              <w:rPr>
                <w:rFonts w:ascii="Times New Roman" w:hAnsi="Times New Roman" w:cs="Times New Roman"/>
                <w:sz w:val="20"/>
                <w:szCs w:val="20"/>
              </w:rPr>
              <w:t>=0.0</w:t>
            </w:r>
            <w:r w:rsidR="00B8306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31" w:type="pct"/>
          </w:tcPr>
          <w:p w14:paraId="10BA9A62" w14:textId="7253DC6B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="00B830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8306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  <w:p w14:paraId="7A6A777E" w14:textId="1E03D49C" w:rsidR="00434791" w:rsidRPr="00434791" w:rsidRDefault="00B844D4" w:rsidP="00150D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34791" w:rsidRPr="00434791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 w:rsidR="00B8306F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</w:tr>
      <w:tr w:rsidR="002E54B1" w:rsidRPr="00434791" w14:paraId="79407342" w14:textId="77777777" w:rsidTr="00577F21">
        <w:tc>
          <w:tcPr>
            <w:tcW w:w="790" w:type="pct"/>
          </w:tcPr>
          <w:p w14:paraId="0A921362" w14:textId="043F0E37" w:rsidR="00434791" w:rsidRPr="00434791" w:rsidRDefault="00434791" w:rsidP="00434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F1511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151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 xml:space="preserve"> peak</w:t>
            </w:r>
          </w:p>
        </w:tc>
        <w:tc>
          <w:tcPr>
            <w:tcW w:w="876" w:type="pct"/>
          </w:tcPr>
          <w:p w14:paraId="49C27636" w14:textId="4621B128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0.396</w:t>
            </w:r>
            <w:r w:rsidR="00B844D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p=0.068</w:t>
            </w:r>
          </w:p>
        </w:tc>
        <w:tc>
          <w:tcPr>
            <w:tcW w:w="834" w:type="pct"/>
          </w:tcPr>
          <w:p w14:paraId="665F3FD4" w14:textId="7F544991" w:rsidR="00434791" w:rsidRPr="00434791" w:rsidRDefault="00DA6F08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=0.511 p=0.011</w:t>
            </w:r>
          </w:p>
        </w:tc>
        <w:tc>
          <w:tcPr>
            <w:tcW w:w="834" w:type="pct"/>
          </w:tcPr>
          <w:p w14:paraId="6E705699" w14:textId="4D59CEDA" w:rsidR="00434791" w:rsidRPr="00434791" w:rsidRDefault="003F73BC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=0.444 p=0.030</w:t>
            </w:r>
          </w:p>
        </w:tc>
        <w:tc>
          <w:tcPr>
            <w:tcW w:w="834" w:type="pct"/>
          </w:tcPr>
          <w:p w14:paraId="20D6318C" w14:textId="50FF8C07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=0.511</w:t>
            </w:r>
          </w:p>
          <w:p w14:paraId="20FE4C07" w14:textId="0570BC96" w:rsidR="00434791" w:rsidRPr="00434791" w:rsidRDefault="00B844D4" w:rsidP="00150D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434791" w:rsidRPr="004347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0.011</w:t>
            </w:r>
          </w:p>
        </w:tc>
        <w:tc>
          <w:tcPr>
            <w:tcW w:w="831" w:type="pct"/>
          </w:tcPr>
          <w:p w14:paraId="709FF71C" w14:textId="77777777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0.344</w:t>
            </w:r>
          </w:p>
          <w:p w14:paraId="56B76F93" w14:textId="042C2AE5" w:rsidR="00434791" w:rsidRPr="00434791" w:rsidRDefault="00B844D4" w:rsidP="00150D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34791" w:rsidRPr="00434791">
              <w:rPr>
                <w:rFonts w:ascii="Times New Roman" w:hAnsi="Times New Roman" w:cs="Times New Roman"/>
                <w:sz w:val="20"/>
                <w:szCs w:val="20"/>
              </w:rPr>
              <w:t>=0.209</w:t>
            </w:r>
          </w:p>
        </w:tc>
      </w:tr>
      <w:tr w:rsidR="002E54B1" w:rsidRPr="00434791" w14:paraId="65CB06BE" w14:textId="77777777" w:rsidTr="00577F21">
        <w:tc>
          <w:tcPr>
            <w:tcW w:w="790" w:type="pct"/>
          </w:tcPr>
          <w:p w14:paraId="2316DC0B" w14:textId="4A02D85A" w:rsidR="00434791" w:rsidRPr="00434791" w:rsidRDefault="00434791" w:rsidP="00434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 xml:space="preserve">%pred </w:t>
            </w:r>
          </w:p>
        </w:tc>
        <w:tc>
          <w:tcPr>
            <w:tcW w:w="876" w:type="pct"/>
          </w:tcPr>
          <w:p w14:paraId="14EA4F0C" w14:textId="289BE640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="00290584">
              <w:rPr>
                <w:rFonts w:ascii="Times New Roman" w:hAnsi="Times New Roman" w:cs="Times New Roman"/>
                <w:sz w:val="20"/>
                <w:szCs w:val="20"/>
              </w:rPr>
              <w:t xml:space="preserve">-0.088 </w:t>
            </w: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290584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834" w:type="pct"/>
          </w:tcPr>
          <w:p w14:paraId="51EB0923" w14:textId="432D6365" w:rsidR="00434791" w:rsidRPr="00290584" w:rsidRDefault="00DA6F08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584">
              <w:rPr>
                <w:rFonts w:ascii="Times New Roman" w:hAnsi="Times New Roman" w:cs="Times New Roman"/>
                <w:sz w:val="20"/>
                <w:szCs w:val="20"/>
              </w:rPr>
              <w:t>R=-0.</w:t>
            </w:r>
            <w:r w:rsidR="00290584" w:rsidRPr="00290584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  <w:r w:rsidRPr="00290584">
              <w:rPr>
                <w:rFonts w:ascii="Times New Roman" w:hAnsi="Times New Roman" w:cs="Times New Roman"/>
                <w:sz w:val="20"/>
                <w:szCs w:val="20"/>
              </w:rPr>
              <w:t xml:space="preserve"> p=0.</w:t>
            </w:r>
            <w:r w:rsidR="00290584" w:rsidRPr="00290584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834" w:type="pct"/>
          </w:tcPr>
          <w:p w14:paraId="18C1D641" w14:textId="0A72B7A6" w:rsidR="00434791" w:rsidRPr="00290584" w:rsidRDefault="003F73BC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584">
              <w:rPr>
                <w:rFonts w:ascii="Times New Roman" w:hAnsi="Times New Roman" w:cs="Times New Roman"/>
                <w:sz w:val="20"/>
                <w:szCs w:val="20"/>
              </w:rPr>
              <w:t>R=-0.</w:t>
            </w:r>
            <w:r w:rsidR="00290584" w:rsidRPr="00290584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  <w:r w:rsidRPr="00290584">
              <w:rPr>
                <w:rFonts w:ascii="Times New Roman" w:hAnsi="Times New Roman" w:cs="Times New Roman"/>
                <w:sz w:val="20"/>
                <w:szCs w:val="20"/>
              </w:rPr>
              <w:t xml:space="preserve"> p=0.</w:t>
            </w:r>
            <w:r w:rsidR="00290584" w:rsidRPr="00290584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834" w:type="pct"/>
          </w:tcPr>
          <w:p w14:paraId="3D4C2B5C" w14:textId="425EC0FD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 w:rsidR="002905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8306F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  <w:p w14:paraId="3F045FFF" w14:textId="000A2ABC" w:rsidR="00434791" w:rsidRPr="00434791" w:rsidRDefault="00B844D4" w:rsidP="00150D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34791" w:rsidRPr="00434791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 w:rsidR="00B8306F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  <w:tc>
          <w:tcPr>
            <w:tcW w:w="831" w:type="pct"/>
          </w:tcPr>
          <w:p w14:paraId="599CB4D9" w14:textId="54678BA5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-</w:t>
            </w:r>
            <w:r w:rsidR="00ED79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8306F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  <w:p w14:paraId="25E396D9" w14:textId="1079A71E" w:rsidR="00434791" w:rsidRPr="00434791" w:rsidRDefault="00B844D4" w:rsidP="00150D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34791" w:rsidRPr="00434791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 w:rsidR="00B8306F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2E54B1" w:rsidRPr="00434791" w14:paraId="2CB1A826" w14:textId="77777777" w:rsidTr="00577F21">
        <w:tc>
          <w:tcPr>
            <w:tcW w:w="790" w:type="pct"/>
          </w:tcPr>
          <w:p w14:paraId="1A57F00F" w14:textId="0FA2B0BD" w:rsidR="00434791" w:rsidRPr="00434791" w:rsidRDefault="00434791" w:rsidP="00434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OUES</w:t>
            </w:r>
          </w:p>
        </w:tc>
        <w:tc>
          <w:tcPr>
            <w:tcW w:w="876" w:type="pct"/>
          </w:tcPr>
          <w:p w14:paraId="6F59B021" w14:textId="5A64FF1A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0.355</w:t>
            </w:r>
            <w:r w:rsidR="00B844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 xml:space="preserve"> p=0.105</w:t>
            </w:r>
          </w:p>
        </w:tc>
        <w:tc>
          <w:tcPr>
            <w:tcW w:w="834" w:type="pct"/>
          </w:tcPr>
          <w:p w14:paraId="2FC15342" w14:textId="0339357B" w:rsidR="00434791" w:rsidRPr="00DA6F08" w:rsidRDefault="00DA6F08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F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=0.418; p=0.042</w:t>
            </w:r>
          </w:p>
        </w:tc>
        <w:tc>
          <w:tcPr>
            <w:tcW w:w="834" w:type="pct"/>
          </w:tcPr>
          <w:p w14:paraId="7DA4E615" w14:textId="37E9A7D6" w:rsidR="00434791" w:rsidRPr="003F73BC" w:rsidRDefault="003F73BC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73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=0.417 p=0.043</w:t>
            </w:r>
          </w:p>
        </w:tc>
        <w:tc>
          <w:tcPr>
            <w:tcW w:w="834" w:type="pct"/>
          </w:tcPr>
          <w:p w14:paraId="416FBB10" w14:textId="5F4538E7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0.335</w:t>
            </w:r>
          </w:p>
          <w:p w14:paraId="3AA130F0" w14:textId="3E27867B" w:rsidR="00434791" w:rsidRPr="00434791" w:rsidRDefault="00B844D4" w:rsidP="00150D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34791" w:rsidRPr="00434791">
              <w:rPr>
                <w:rFonts w:ascii="Times New Roman" w:hAnsi="Times New Roman" w:cs="Times New Roman"/>
                <w:sz w:val="20"/>
                <w:szCs w:val="20"/>
              </w:rPr>
              <w:t>=0.11</w:t>
            </w:r>
            <w:r w:rsidR="00501F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pct"/>
          </w:tcPr>
          <w:p w14:paraId="1309AE6A" w14:textId="77777777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0.207</w:t>
            </w:r>
          </w:p>
          <w:p w14:paraId="54DF3796" w14:textId="690C4A02" w:rsidR="00434791" w:rsidRPr="00434791" w:rsidRDefault="00B844D4" w:rsidP="00150D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34791" w:rsidRPr="00434791">
              <w:rPr>
                <w:rFonts w:ascii="Times New Roman" w:hAnsi="Times New Roman" w:cs="Times New Roman"/>
                <w:sz w:val="20"/>
                <w:szCs w:val="20"/>
              </w:rPr>
              <w:t>=0.459</w:t>
            </w:r>
          </w:p>
        </w:tc>
      </w:tr>
      <w:tr w:rsidR="002E54B1" w:rsidRPr="00434791" w14:paraId="5BDE5674" w14:textId="77777777" w:rsidTr="00577F21">
        <w:tc>
          <w:tcPr>
            <w:tcW w:w="790" w:type="pct"/>
          </w:tcPr>
          <w:p w14:paraId="2406774D" w14:textId="2065AA52" w:rsidR="00434791" w:rsidRPr="00434791" w:rsidRDefault="00434791" w:rsidP="00434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% OUES</w:t>
            </w:r>
          </w:p>
        </w:tc>
        <w:tc>
          <w:tcPr>
            <w:tcW w:w="876" w:type="pct"/>
          </w:tcPr>
          <w:p w14:paraId="0A8AB579" w14:textId="6F9B7A7C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-0.189 p=0.400</w:t>
            </w:r>
          </w:p>
        </w:tc>
        <w:tc>
          <w:tcPr>
            <w:tcW w:w="834" w:type="pct"/>
          </w:tcPr>
          <w:p w14:paraId="75D656E4" w14:textId="00764065" w:rsidR="00434791" w:rsidRPr="00434791" w:rsidRDefault="00DA6F08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-0.096 p=0.656</w:t>
            </w:r>
          </w:p>
        </w:tc>
        <w:tc>
          <w:tcPr>
            <w:tcW w:w="834" w:type="pct"/>
          </w:tcPr>
          <w:p w14:paraId="5353299C" w14:textId="19D89563" w:rsidR="00434791" w:rsidRPr="00434791" w:rsidRDefault="003F73BC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163 p=0.446</w:t>
            </w:r>
          </w:p>
        </w:tc>
        <w:tc>
          <w:tcPr>
            <w:tcW w:w="834" w:type="pct"/>
          </w:tcPr>
          <w:p w14:paraId="7E2158F5" w14:textId="6C38B4DE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-0.49</w:t>
            </w:r>
            <w:r w:rsidR="00501F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71B9932" w14:textId="0EA5CA0C" w:rsidR="00434791" w:rsidRPr="00434791" w:rsidRDefault="00B844D4" w:rsidP="00150D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34791" w:rsidRPr="00434791">
              <w:rPr>
                <w:rFonts w:ascii="Times New Roman" w:hAnsi="Times New Roman" w:cs="Times New Roman"/>
                <w:sz w:val="20"/>
                <w:szCs w:val="20"/>
              </w:rPr>
              <w:t>=0.82</w:t>
            </w:r>
            <w:r w:rsidR="00501F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pct"/>
          </w:tcPr>
          <w:p w14:paraId="299CEB36" w14:textId="77777777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-0.229</w:t>
            </w:r>
          </w:p>
          <w:p w14:paraId="68D0CCEE" w14:textId="264B4F0C" w:rsidR="00434791" w:rsidRPr="00434791" w:rsidRDefault="00B844D4" w:rsidP="00150D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34791" w:rsidRPr="00434791">
              <w:rPr>
                <w:rFonts w:ascii="Times New Roman" w:hAnsi="Times New Roman" w:cs="Times New Roman"/>
                <w:sz w:val="20"/>
                <w:szCs w:val="20"/>
              </w:rPr>
              <w:t>=0.41</w:t>
            </w:r>
            <w:r w:rsidR="00ED79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E54B1" w:rsidRPr="00434791" w14:paraId="4FF64162" w14:textId="77777777" w:rsidTr="00577F21">
        <w:tc>
          <w:tcPr>
            <w:tcW w:w="790" w:type="pct"/>
            <w:tcBorders>
              <w:bottom w:val="double" w:sz="4" w:space="0" w:color="auto"/>
            </w:tcBorders>
          </w:tcPr>
          <w:p w14:paraId="35115DFF" w14:textId="35373E1E" w:rsidR="00434791" w:rsidRPr="00434791" w:rsidRDefault="00434791" w:rsidP="004347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</w:p>
        </w:tc>
        <w:tc>
          <w:tcPr>
            <w:tcW w:w="876" w:type="pct"/>
            <w:tcBorders>
              <w:bottom w:val="double" w:sz="4" w:space="0" w:color="auto"/>
            </w:tcBorders>
          </w:tcPr>
          <w:p w14:paraId="405E6A2E" w14:textId="3AB6D26B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-0.397 p=0.068</w:t>
            </w:r>
          </w:p>
        </w:tc>
        <w:tc>
          <w:tcPr>
            <w:tcW w:w="834" w:type="pct"/>
            <w:tcBorders>
              <w:bottom w:val="double" w:sz="4" w:space="0" w:color="auto"/>
            </w:tcBorders>
          </w:tcPr>
          <w:p w14:paraId="68432AAF" w14:textId="12B337F4" w:rsidR="00434791" w:rsidRPr="00434791" w:rsidRDefault="00DA6F08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-0.145 p=0.498</w:t>
            </w:r>
          </w:p>
        </w:tc>
        <w:tc>
          <w:tcPr>
            <w:tcW w:w="834" w:type="pct"/>
            <w:tcBorders>
              <w:bottom w:val="double" w:sz="4" w:space="0" w:color="auto"/>
            </w:tcBorders>
          </w:tcPr>
          <w:p w14:paraId="43F3AE0B" w14:textId="24E7A5DF" w:rsidR="00434791" w:rsidRPr="00434791" w:rsidRDefault="003F73BC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-0.203 p=0.341</w:t>
            </w:r>
          </w:p>
        </w:tc>
        <w:tc>
          <w:tcPr>
            <w:tcW w:w="834" w:type="pct"/>
            <w:tcBorders>
              <w:bottom w:val="double" w:sz="4" w:space="0" w:color="auto"/>
            </w:tcBorders>
          </w:tcPr>
          <w:p w14:paraId="2356E5DC" w14:textId="387036D0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0.031</w:t>
            </w:r>
          </w:p>
          <w:p w14:paraId="764FE084" w14:textId="30F4F34C" w:rsidR="00434791" w:rsidRPr="00434791" w:rsidRDefault="00B844D4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34791" w:rsidRPr="00434791">
              <w:rPr>
                <w:rFonts w:ascii="Times New Roman" w:hAnsi="Times New Roman" w:cs="Times New Roman"/>
                <w:sz w:val="20"/>
                <w:szCs w:val="20"/>
              </w:rPr>
              <w:t>=0.884</w:t>
            </w:r>
          </w:p>
        </w:tc>
        <w:tc>
          <w:tcPr>
            <w:tcW w:w="831" w:type="pct"/>
            <w:tcBorders>
              <w:bottom w:val="double" w:sz="4" w:space="0" w:color="auto"/>
            </w:tcBorders>
          </w:tcPr>
          <w:p w14:paraId="039F43E3" w14:textId="77777777" w:rsidR="00434791" w:rsidRPr="00434791" w:rsidRDefault="00434791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4791">
              <w:rPr>
                <w:rFonts w:ascii="Times New Roman" w:hAnsi="Times New Roman" w:cs="Times New Roman"/>
                <w:sz w:val="20"/>
                <w:szCs w:val="20"/>
              </w:rPr>
              <w:t>R=0.015</w:t>
            </w:r>
          </w:p>
          <w:p w14:paraId="716522D5" w14:textId="351A86BF" w:rsidR="00434791" w:rsidRPr="00434791" w:rsidRDefault="00B844D4" w:rsidP="00150D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34791" w:rsidRPr="00434791">
              <w:rPr>
                <w:rFonts w:ascii="Times New Roman" w:hAnsi="Times New Roman" w:cs="Times New Roman"/>
                <w:sz w:val="20"/>
                <w:szCs w:val="20"/>
              </w:rPr>
              <w:t>=0.959</w:t>
            </w:r>
          </w:p>
        </w:tc>
      </w:tr>
    </w:tbl>
    <w:p w14:paraId="3C75A50E" w14:textId="05204F53" w:rsidR="00577F21" w:rsidRDefault="00577F21" w:rsidP="00577F2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</w:t>
      </w:r>
      <w:r w:rsidRPr="00F377C0">
        <w:rPr>
          <w:rFonts w:ascii="Times New Roman" w:hAnsi="Times New Roman" w:cs="Times New Roman"/>
          <w:sz w:val="20"/>
          <w:szCs w:val="20"/>
        </w:rPr>
        <w:t xml:space="preserve">earson or </w:t>
      </w:r>
      <w:r w:rsidR="00CA44E6" w:rsidRPr="00F377C0">
        <w:rPr>
          <w:rFonts w:ascii="Times New Roman" w:hAnsi="Times New Roman" w:cs="Times New Roman"/>
          <w:sz w:val="20"/>
          <w:szCs w:val="20"/>
        </w:rPr>
        <w:t>S</w:t>
      </w:r>
      <w:r w:rsidR="00CA44E6">
        <w:rPr>
          <w:rFonts w:ascii="Times New Roman" w:hAnsi="Times New Roman" w:cs="Times New Roman"/>
          <w:sz w:val="20"/>
          <w:szCs w:val="20"/>
        </w:rPr>
        <w:t>p</w:t>
      </w:r>
      <w:r w:rsidR="00CA44E6" w:rsidRPr="00F377C0">
        <w:rPr>
          <w:rFonts w:ascii="Times New Roman" w:hAnsi="Times New Roman" w:cs="Times New Roman"/>
          <w:sz w:val="20"/>
          <w:szCs w:val="20"/>
        </w:rPr>
        <w:t>e</w:t>
      </w:r>
      <w:r w:rsidR="00CA44E6">
        <w:rPr>
          <w:rFonts w:ascii="Times New Roman" w:hAnsi="Times New Roman" w:cs="Times New Roman"/>
          <w:sz w:val="20"/>
          <w:szCs w:val="20"/>
        </w:rPr>
        <w:t>a</w:t>
      </w:r>
      <w:r w:rsidR="00CA44E6" w:rsidRPr="00F377C0">
        <w:rPr>
          <w:rFonts w:ascii="Times New Roman" w:hAnsi="Times New Roman" w:cs="Times New Roman"/>
          <w:sz w:val="20"/>
          <w:szCs w:val="20"/>
        </w:rPr>
        <w:t xml:space="preserve">rman </w:t>
      </w:r>
      <w:r w:rsidRPr="00F377C0">
        <w:rPr>
          <w:rFonts w:ascii="Times New Roman" w:hAnsi="Times New Roman" w:cs="Times New Roman"/>
          <w:sz w:val="20"/>
          <w:szCs w:val="20"/>
        </w:rPr>
        <w:t>correlation when a</w:t>
      </w:r>
      <w:r>
        <w:rPr>
          <w:rFonts w:ascii="Times New Roman" w:hAnsi="Times New Roman" w:cs="Times New Roman"/>
          <w:sz w:val="20"/>
          <w:szCs w:val="20"/>
        </w:rPr>
        <w:t>pp</w:t>
      </w:r>
      <w:r w:rsidRPr="00F377C0">
        <w:rPr>
          <w:rFonts w:ascii="Times New Roman" w:hAnsi="Times New Roman" w:cs="Times New Roman"/>
          <w:sz w:val="20"/>
          <w:szCs w:val="20"/>
        </w:rPr>
        <w:t>ro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F377C0">
        <w:rPr>
          <w:rFonts w:ascii="Times New Roman" w:hAnsi="Times New Roman" w:cs="Times New Roman"/>
          <w:sz w:val="20"/>
          <w:szCs w:val="20"/>
        </w:rPr>
        <w:t>riate.</w:t>
      </w:r>
    </w:p>
    <w:p w14:paraId="12783247" w14:textId="2F44FA40" w:rsidR="00577F21" w:rsidRPr="008E5183" w:rsidRDefault="00577F21" w:rsidP="00577F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EC0342">
        <w:rPr>
          <w:rFonts w:ascii="Times New Roman" w:hAnsi="Times New Roman" w:cs="Times New Roman"/>
          <w:bCs/>
          <w:i/>
          <w:sz w:val="20"/>
          <w:szCs w:val="20"/>
        </w:rPr>
        <w:t>HR</w:t>
      </w:r>
      <w:r w:rsidRPr="00EC0342">
        <w:rPr>
          <w:rFonts w:ascii="Times New Roman" w:hAnsi="Times New Roman" w:cs="Times New Roman"/>
          <w:bCs/>
          <w:i/>
          <w:sz w:val="20"/>
          <w:szCs w:val="20"/>
          <w:vertAlign w:val="subscript"/>
        </w:rPr>
        <w:t>peak</w:t>
      </w:r>
      <w:proofErr w:type="spellEnd"/>
      <w:r w:rsidRPr="00EC0342">
        <w:rPr>
          <w:rFonts w:ascii="Times New Roman" w:hAnsi="Times New Roman" w:cs="Times New Roman"/>
          <w:sz w:val="20"/>
          <w:szCs w:val="20"/>
        </w:rPr>
        <w:t xml:space="preserve">: maximal heart rate at peak exercise; </w:t>
      </w:r>
      <w:proofErr w:type="spellStart"/>
      <w:r w:rsidRPr="00EC0342">
        <w:rPr>
          <w:rFonts w:ascii="Times New Roman" w:hAnsi="Times New Roman" w:cs="Times New Roman"/>
          <w:bCs/>
          <w:i/>
          <w:sz w:val="20"/>
          <w:szCs w:val="20"/>
        </w:rPr>
        <w:t>HR</w:t>
      </w:r>
      <w:r w:rsidRPr="00EC0342">
        <w:rPr>
          <w:rFonts w:ascii="Times New Roman" w:hAnsi="Times New Roman" w:cs="Times New Roman"/>
          <w:bCs/>
          <w:i/>
          <w:sz w:val="20"/>
          <w:szCs w:val="20"/>
          <w:vertAlign w:val="subscript"/>
        </w:rPr>
        <w:t>peak</w:t>
      </w:r>
      <w:proofErr w:type="spellEnd"/>
      <w:r w:rsidRPr="00EC0342">
        <w:rPr>
          <w:rFonts w:ascii="Times New Roman" w:hAnsi="Times New Roman" w:cs="Times New Roman"/>
          <w:i/>
          <w:sz w:val="20"/>
          <w:szCs w:val="20"/>
        </w:rPr>
        <w:t>%</w:t>
      </w:r>
      <w:r w:rsidRPr="00EC0342">
        <w:rPr>
          <w:rFonts w:ascii="Times New Roman" w:hAnsi="Times New Roman" w:cs="Times New Roman"/>
          <w:sz w:val="20"/>
          <w:szCs w:val="20"/>
        </w:rPr>
        <w:t xml:space="preserve">: % of the predicted values of </w:t>
      </w:r>
      <w:proofErr w:type="spellStart"/>
      <w:r w:rsidRPr="00EC0342">
        <w:rPr>
          <w:rFonts w:ascii="Times New Roman" w:hAnsi="Times New Roman" w:cs="Times New Roman"/>
          <w:bCs/>
          <w:sz w:val="20"/>
          <w:szCs w:val="20"/>
        </w:rPr>
        <w:t>HR</w:t>
      </w:r>
      <w:r w:rsidRPr="00EC0342">
        <w:rPr>
          <w:rFonts w:ascii="Times New Roman" w:hAnsi="Times New Roman" w:cs="Times New Roman"/>
          <w:bCs/>
          <w:sz w:val="20"/>
          <w:szCs w:val="20"/>
          <w:vertAlign w:val="subscript"/>
        </w:rPr>
        <w:t>peak</w:t>
      </w:r>
      <w:proofErr w:type="spellEnd"/>
      <w:r w:rsidRPr="00EC034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EC0342">
        <w:rPr>
          <w:rFonts w:ascii="Times New Roman" w:eastAsiaTheme="minorHAnsi" w:hAnsi="Times New Roman" w:cs="Times New Roman"/>
          <w:i/>
          <w:iCs/>
          <w:sz w:val="20"/>
          <w:szCs w:val="20"/>
        </w:rPr>
        <w:t>IVS</w:t>
      </w:r>
      <w:r w:rsidRPr="00EC0342">
        <w:rPr>
          <w:rFonts w:ascii="Times New Roman" w:eastAsiaTheme="minorHAnsi" w:hAnsi="Times New Roman" w:cs="Times New Roman"/>
          <w:sz w:val="20"/>
          <w:szCs w:val="20"/>
        </w:rPr>
        <w:t>: interventricular septum;</w:t>
      </w:r>
      <w:r w:rsidRPr="00EC0342">
        <w:rPr>
          <w:rFonts w:ascii="Times New Roman" w:eastAsiaTheme="minorHAnsi" w:hAnsi="Times New Roman" w:cs="Times New Roman"/>
          <w:i/>
          <w:iCs/>
          <w:sz w:val="20"/>
          <w:szCs w:val="20"/>
        </w:rPr>
        <w:t xml:space="preserve"> </w:t>
      </w:r>
      <w:r w:rsidRPr="00EC0342">
        <w:rPr>
          <w:rFonts w:ascii="Times New Roman" w:hAnsi="Times New Roman" w:cs="Times New Roman"/>
          <w:bCs/>
          <w:i/>
          <w:sz w:val="20"/>
          <w:szCs w:val="20"/>
        </w:rPr>
        <w:t>OUES</w:t>
      </w:r>
      <w:r w:rsidRPr="00EC0342">
        <w:rPr>
          <w:rFonts w:ascii="Times New Roman" w:hAnsi="Times New Roman" w:cs="Times New Roman"/>
          <w:sz w:val="20"/>
          <w:szCs w:val="20"/>
        </w:rPr>
        <w:t xml:space="preserve">: oxygen uptake efficiency slope; </w:t>
      </w:r>
      <w:r w:rsidRPr="00EC0342">
        <w:rPr>
          <w:rFonts w:ascii="Times New Roman" w:hAnsi="Times New Roman" w:cs="Times New Roman"/>
          <w:i/>
          <w:sz w:val="20"/>
          <w:szCs w:val="20"/>
        </w:rPr>
        <w:t>OUES</w:t>
      </w:r>
      <w:r w:rsidRPr="00EC0342">
        <w:rPr>
          <w:rFonts w:ascii="Times New Roman" w:hAnsi="Times New Roman" w:cs="Times New Roman"/>
          <w:sz w:val="20"/>
          <w:szCs w:val="20"/>
        </w:rPr>
        <w:t xml:space="preserve">%: % of the predicted values of OUES; </w:t>
      </w:r>
      <w:r w:rsidR="0051069E" w:rsidRPr="0051069E">
        <w:rPr>
          <w:rFonts w:ascii="Times New Roman" w:hAnsi="Times New Roman" w:cs="Times New Roman"/>
          <w:i/>
          <w:iCs/>
          <w:sz w:val="20"/>
          <w:szCs w:val="20"/>
        </w:rPr>
        <w:t>PA</w:t>
      </w:r>
      <w:r w:rsidR="0051069E">
        <w:rPr>
          <w:rFonts w:ascii="Times New Roman" w:hAnsi="Times New Roman" w:cs="Times New Roman"/>
          <w:sz w:val="20"/>
          <w:szCs w:val="20"/>
        </w:rPr>
        <w:t xml:space="preserve">: physical activity; </w:t>
      </w:r>
      <w:r w:rsidR="00DC275A" w:rsidRPr="00DC275A">
        <w:rPr>
          <w:rFonts w:ascii="Times New Roman" w:hAnsi="Times New Roman" w:cs="Times New Roman"/>
          <w:i/>
          <w:iCs/>
          <w:sz w:val="20"/>
          <w:szCs w:val="20"/>
        </w:rPr>
        <w:t>PEP</w:t>
      </w:r>
      <w:r w:rsidR="00DC275A">
        <w:rPr>
          <w:rFonts w:ascii="Times New Roman" w:hAnsi="Times New Roman" w:cs="Times New Roman"/>
          <w:sz w:val="20"/>
          <w:szCs w:val="20"/>
        </w:rPr>
        <w:t xml:space="preserve">: </w:t>
      </w:r>
      <w:r w:rsidR="00DC275A" w:rsidRPr="00827FE6">
        <w:rPr>
          <w:rFonts w:ascii="Times New Roman" w:hAnsi="Times New Roman" w:cs="Times New Roman"/>
          <w:sz w:val="20"/>
          <w:szCs w:val="20"/>
        </w:rPr>
        <w:t>pre-</w:t>
      </w:r>
      <w:r w:rsidR="00DC275A" w:rsidRPr="00DC3AF0">
        <w:rPr>
          <w:rFonts w:ascii="Times New Roman" w:hAnsi="Times New Roman" w:cs="Times New Roman"/>
          <w:sz w:val="20"/>
          <w:szCs w:val="20"/>
        </w:rPr>
        <w:t>ejection period</w:t>
      </w:r>
      <w:r w:rsidR="00DC275A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EC0342">
        <w:rPr>
          <w:rFonts w:ascii="Times New Roman" w:hAnsi="Times New Roman" w:cs="Times New Roman"/>
          <w:bCs/>
          <w:i/>
          <w:sz w:val="20"/>
          <w:szCs w:val="20"/>
        </w:rPr>
        <w:t>RER</w:t>
      </w:r>
      <w:r w:rsidRPr="00EC0342">
        <w:rPr>
          <w:rFonts w:ascii="Times New Roman" w:hAnsi="Times New Roman" w:cs="Times New Roman"/>
          <w:bCs/>
          <w:i/>
          <w:sz w:val="20"/>
          <w:szCs w:val="20"/>
          <w:vertAlign w:val="subscript"/>
        </w:rPr>
        <w:t>peak</w:t>
      </w:r>
      <w:proofErr w:type="spellEnd"/>
      <w:r w:rsidRPr="00EC0342">
        <w:rPr>
          <w:rFonts w:ascii="Times New Roman" w:hAnsi="Times New Roman" w:cs="Times New Roman"/>
          <w:sz w:val="20"/>
          <w:szCs w:val="20"/>
        </w:rPr>
        <w:t xml:space="preserve">: respiratory exchange ratio at peak exercise; </w:t>
      </w:r>
      <w:r w:rsidRPr="00EC0342">
        <w:rPr>
          <w:rFonts w:ascii="Times New Roman" w:eastAsiaTheme="minorHAnsi" w:hAnsi="Times New Roman" w:cs="Times New Roman"/>
          <w:i/>
          <w:iCs/>
          <w:sz w:val="20"/>
          <w:szCs w:val="20"/>
        </w:rPr>
        <w:t>RV</w:t>
      </w:r>
      <w:r w:rsidRPr="00EC0342">
        <w:rPr>
          <w:rFonts w:ascii="Times New Roman" w:eastAsiaTheme="minorHAnsi" w:hAnsi="Times New Roman" w:cs="Times New Roman"/>
          <w:sz w:val="20"/>
          <w:szCs w:val="20"/>
        </w:rPr>
        <w:t xml:space="preserve">: right ventricle; </w:t>
      </w:r>
      <w:r w:rsidRPr="00EC0342">
        <w:rPr>
          <w:rFonts w:ascii="Times New Roman" w:eastAsia="Times New Roman" w:hAnsi="Times New Roman" w:cs="Times New Roman"/>
          <w:i/>
          <w:sz w:val="20"/>
          <w:szCs w:val="20"/>
        </w:rPr>
        <w:t>VCO</w:t>
      </w:r>
      <w:r w:rsidRPr="00EC0342">
        <w:rPr>
          <w:rFonts w:ascii="Times New Roman" w:eastAsia="Times New Roman" w:hAnsi="Times New Roman" w:cs="Times New Roman"/>
          <w:i/>
          <w:sz w:val="20"/>
          <w:szCs w:val="20"/>
          <w:vertAlign w:val="subscript"/>
        </w:rPr>
        <w:t>2</w:t>
      </w:r>
      <w:r w:rsidRPr="00EC0342">
        <w:rPr>
          <w:rFonts w:ascii="Times New Roman" w:eastAsia="Times New Roman" w:hAnsi="Times New Roman" w:cs="Times New Roman"/>
          <w:sz w:val="20"/>
          <w:szCs w:val="20"/>
        </w:rPr>
        <w:t xml:space="preserve">: carbon dioxide production; </w:t>
      </w:r>
      <w:r w:rsidRPr="00EC0342">
        <w:rPr>
          <w:rFonts w:ascii="Times New Roman" w:hAnsi="Times New Roman" w:cs="Times New Roman"/>
          <w:bCs/>
          <w:i/>
          <w:sz w:val="20"/>
          <w:szCs w:val="20"/>
        </w:rPr>
        <w:t>VE</w:t>
      </w:r>
      <w:r w:rsidRPr="00EC0342">
        <w:rPr>
          <w:rFonts w:ascii="Times New Roman" w:hAnsi="Times New Roman" w:cs="Times New Roman"/>
          <w:sz w:val="20"/>
          <w:szCs w:val="20"/>
        </w:rPr>
        <w:t xml:space="preserve">: </w:t>
      </w:r>
      <w:r w:rsidRPr="00EC0342">
        <w:rPr>
          <w:rFonts w:ascii="Times New Roman" w:eastAsia="Times New Roman" w:hAnsi="Times New Roman" w:cs="Times New Roman"/>
          <w:sz w:val="20"/>
          <w:szCs w:val="20"/>
        </w:rPr>
        <w:t>minute ventilation</w:t>
      </w:r>
      <w:r w:rsidRPr="00EC0342">
        <w:rPr>
          <w:rFonts w:ascii="Times New Roman" w:hAnsi="Times New Roman" w:cs="Times New Roman"/>
          <w:sz w:val="20"/>
          <w:szCs w:val="20"/>
        </w:rPr>
        <w:t xml:space="preserve">; </w:t>
      </w:r>
      <w:r w:rsidRPr="00EC0342">
        <w:rPr>
          <w:rFonts w:ascii="Times New Roman" w:hAnsi="Times New Roman" w:cs="Times New Roman"/>
          <w:bCs/>
          <w:i/>
          <w:sz w:val="20"/>
          <w:szCs w:val="20"/>
        </w:rPr>
        <w:t>VO</w:t>
      </w:r>
      <w:r w:rsidRPr="00EC0342">
        <w:rPr>
          <w:rFonts w:ascii="Times New Roman" w:hAnsi="Times New Roman" w:cs="Times New Roman"/>
          <w:bCs/>
          <w:i/>
          <w:sz w:val="20"/>
          <w:szCs w:val="20"/>
          <w:vertAlign w:val="subscript"/>
        </w:rPr>
        <w:t>2peak</w:t>
      </w:r>
      <w:r w:rsidRPr="00EC0342">
        <w:rPr>
          <w:rFonts w:ascii="Times New Roman" w:hAnsi="Times New Roman" w:cs="Times New Roman"/>
          <w:sz w:val="20"/>
          <w:szCs w:val="20"/>
        </w:rPr>
        <w:t xml:space="preserve">: oxygen uptake at peak exercise; </w:t>
      </w:r>
      <w:r w:rsidRPr="00EC0342">
        <w:rPr>
          <w:rFonts w:ascii="Times New Roman" w:hAnsi="Times New Roman" w:cs="Times New Roman"/>
          <w:bCs/>
          <w:i/>
          <w:sz w:val="20"/>
          <w:szCs w:val="20"/>
        </w:rPr>
        <w:t>VO</w:t>
      </w:r>
      <w:r w:rsidRPr="00EC0342">
        <w:rPr>
          <w:rFonts w:ascii="Times New Roman" w:hAnsi="Times New Roman" w:cs="Times New Roman"/>
          <w:bCs/>
          <w:i/>
          <w:sz w:val="20"/>
          <w:szCs w:val="20"/>
          <w:vertAlign w:val="subscript"/>
        </w:rPr>
        <w:t>2peak</w:t>
      </w:r>
      <w:r w:rsidRPr="00EC0342">
        <w:rPr>
          <w:rFonts w:ascii="Times New Roman" w:hAnsi="Times New Roman" w:cs="Times New Roman"/>
          <w:bCs/>
          <w:i/>
          <w:sz w:val="20"/>
          <w:szCs w:val="20"/>
        </w:rPr>
        <w:t>%</w:t>
      </w:r>
      <w:r w:rsidRPr="00EC0342">
        <w:rPr>
          <w:rFonts w:ascii="Times New Roman" w:hAnsi="Times New Roman" w:cs="Times New Roman"/>
          <w:sz w:val="20"/>
          <w:szCs w:val="20"/>
        </w:rPr>
        <w:t>: % of the predicted values of VO</w:t>
      </w:r>
      <w:r w:rsidRPr="00EC0342">
        <w:rPr>
          <w:rFonts w:ascii="Times New Roman" w:hAnsi="Times New Roman" w:cs="Times New Roman"/>
          <w:sz w:val="20"/>
          <w:szCs w:val="20"/>
          <w:vertAlign w:val="subscript"/>
        </w:rPr>
        <w:t>2peak</w:t>
      </w:r>
      <w:r w:rsidRPr="00EC0342">
        <w:rPr>
          <w:rFonts w:ascii="Times New Roman" w:hAnsi="Times New Roman" w:cs="Times New Roman"/>
          <w:sz w:val="20"/>
          <w:szCs w:val="20"/>
        </w:rPr>
        <w:t xml:space="preserve">; </w:t>
      </w:r>
      <w:r w:rsidRPr="00EC0342">
        <w:rPr>
          <w:rFonts w:ascii="Times New Roman" w:hAnsi="Times New Roman" w:cs="Times New Roman"/>
          <w:i/>
          <w:iCs/>
          <w:sz w:val="20"/>
          <w:szCs w:val="20"/>
        </w:rPr>
        <w:t>VSD</w:t>
      </w:r>
      <w:r w:rsidRPr="00EC0342">
        <w:rPr>
          <w:rFonts w:ascii="Times New Roman" w:hAnsi="Times New Roman" w:cs="Times New Roman"/>
          <w:sz w:val="20"/>
          <w:szCs w:val="20"/>
        </w:rPr>
        <w:t>: ventricular septal defect;</w:t>
      </w:r>
      <w:r w:rsidRPr="00EC0342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EC0342">
        <w:rPr>
          <w:rFonts w:ascii="Times New Roman" w:hAnsi="Times New Roman" w:cs="Times New Roman"/>
          <w:bCs/>
          <w:i/>
          <w:sz w:val="20"/>
          <w:szCs w:val="20"/>
        </w:rPr>
        <w:t>WR</w:t>
      </w:r>
      <w:r w:rsidRPr="00EC0342">
        <w:rPr>
          <w:rFonts w:ascii="Times New Roman" w:hAnsi="Times New Roman" w:cs="Times New Roman"/>
          <w:bCs/>
          <w:i/>
          <w:sz w:val="20"/>
          <w:szCs w:val="20"/>
          <w:vertAlign w:val="subscript"/>
        </w:rPr>
        <w:t>peak</w:t>
      </w:r>
      <w:proofErr w:type="spellEnd"/>
      <w:r w:rsidRPr="00EC0342">
        <w:rPr>
          <w:rFonts w:ascii="Times New Roman" w:hAnsi="Times New Roman" w:cs="Times New Roman"/>
          <w:sz w:val="20"/>
          <w:szCs w:val="20"/>
        </w:rPr>
        <w:t xml:space="preserve">: peak work rate; </w:t>
      </w:r>
      <w:proofErr w:type="spellStart"/>
      <w:r w:rsidRPr="00EC0342">
        <w:rPr>
          <w:rFonts w:ascii="Times New Roman" w:hAnsi="Times New Roman" w:cs="Times New Roman"/>
          <w:bCs/>
          <w:i/>
          <w:sz w:val="20"/>
          <w:szCs w:val="20"/>
        </w:rPr>
        <w:t>WR</w:t>
      </w:r>
      <w:r w:rsidRPr="00EC0342">
        <w:rPr>
          <w:rFonts w:ascii="Times New Roman" w:hAnsi="Times New Roman" w:cs="Times New Roman"/>
          <w:bCs/>
          <w:i/>
          <w:sz w:val="20"/>
          <w:szCs w:val="20"/>
          <w:vertAlign w:val="subscript"/>
        </w:rPr>
        <w:t>peak</w:t>
      </w:r>
      <w:proofErr w:type="spellEnd"/>
      <w:r w:rsidRPr="00EC0342">
        <w:rPr>
          <w:rFonts w:ascii="Times New Roman" w:hAnsi="Times New Roman" w:cs="Times New Roman"/>
          <w:i/>
          <w:sz w:val="20"/>
          <w:szCs w:val="20"/>
        </w:rPr>
        <w:t>%</w:t>
      </w:r>
      <w:r w:rsidRPr="00EC0342">
        <w:rPr>
          <w:rFonts w:ascii="Times New Roman" w:hAnsi="Times New Roman" w:cs="Times New Roman"/>
          <w:sz w:val="20"/>
          <w:szCs w:val="20"/>
        </w:rPr>
        <w:t xml:space="preserve">: % of the predicted values of </w:t>
      </w:r>
      <w:proofErr w:type="spellStart"/>
      <w:r w:rsidRPr="00EC0342">
        <w:rPr>
          <w:rFonts w:ascii="Times New Roman" w:hAnsi="Times New Roman" w:cs="Times New Roman"/>
          <w:bCs/>
          <w:sz w:val="20"/>
          <w:szCs w:val="20"/>
        </w:rPr>
        <w:t>WR</w:t>
      </w:r>
      <w:r w:rsidRPr="00EC0342">
        <w:rPr>
          <w:rFonts w:ascii="Times New Roman" w:hAnsi="Times New Roman" w:cs="Times New Roman"/>
          <w:bCs/>
          <w:sz w:val="20"/>
          <w:szCs w:val="20"/>
          <w:vertAlign w:val="subscript"/>
        </w:rPr>
        <w:t>peak</w:t>
      </w:r>
      <w:proofErr w:type="spellEnd"/>
      <w:r w:rsidRPr="00EC0342">
        <w:rPr>
          <w:rFonts w:ascii="Times New Roman" w:hAnsi="Times New Roman" w:cs="Times New Roman"/>
          <w:sz w:val="20"/>
          <w:szCs w:val="20"/>
        </w:rPr>
        <w:t>.</w:t>
      </w:r>
    </w:p>
    <w:p w14:paraId="6AAD4B7D" w14:textId="4F03D199" w:rsidR="00434791" w:rsidRDefault="00434791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08CB5EB" w14:textId="112BE253" w:rsidR="004A67A5" w:rsidRDefault="004A67A5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B96377C" w14:textId="2CDB65C4" w:rsidR="004A67A5" w:rsidRDefault="004A67A5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7DBE23F" w14:textId="4983871E" w:rsidR="004A67A5" w:rsidRDefault="004A67A5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5E36A08" w14:textId="10679079" w:rsidR="004A67A5" w:rsidRDefault="004A67A5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01E2415" w14:textId="4F5B2753" w:rsidR="004A67A5" w:rsidRDefault="004A67A5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70071FE" w14:textId="67220B1E" w:rsidR="004A67A5" w:rsidRDefault="004A67A5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01162D4" w14:textId="56092C31" w:rsidR="004A67A5" w:rsidRDefault="004A67A5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8F13116" w14:textId="17F4F84E" w:rsidR="004A67A5" w:rsidRDefault="004A67A5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BE67D9D" w14:textId="446DA921" w:rsidR="004A67A5" w:rsidRDefault="004A67A5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DFE4090" w14:textId="5DFFAB87" w:rsidR="004A67A5" w:rsidRDefault="004A67A5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585BB9F" w14:textId="567AA3AC" w:rsidR="004A67A5" w:rsidRPr="00A438C8" w:rsidRDefault="004A67A5" w:rsidP="004A67A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438C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 w:rsidR="00A60ED2">
        <w:rPr>
          <w:rFonts w:ascii="Times New Roman" w:hAnsi="Times New Roman" w:cs="Times New Roman"/>
          <w:b/>
          <w:bCs/>
          <w:sz w:val="20"/>
          <w:szCs w:val="20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>. Correlation analysis between the metabolic equivalent task score and the autonomic nervous system parameters.</w:t>
      </w:r>
    </w:p>
    <w:tbl>
      <w:tblPr>
        <w:tblStyle w:val="TableGrid"/>
        <w:tblW w:w="8794" w:type="dxa"/>
        <w:tblInd w:w="-5" w:type="dxa"/>
        <w:tblLook w:val="04A0" w:firstRow="1" w:lastRow="0" w:firstColumn="1" w:lastColumn="0" w:noHBand="0" w:noVBand="1"/>
      </w:tblPr>
      <w:tblGrid>
        <w:gridCol w:w="1990"/>
        <w:gridCol w:w="1984"/>
        <w:gridCol w:w="2552"/>
        <w:gridCol w:w="2268"/>
      </w:tblGrid>
      <w:tr w:rsidR="004A67A5" w:rsidRPr="00F377C0" w14:paraId="443D9114" w14:textId="77777777" w:rsidTr="00375454">
        <w:tc>
          <w:tcPr>
            <w:tcW w:w="199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BBDFCE"/>
          </w:tcPr>
          <w:p w14:paraId="067BAD63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BBDFCE"/>
          </w:tcPr>
          <w:p w14:paraId="51B774A6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ctivit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vel</w:t>
            </w:r>
          </w:p>
        </w:tc>
        <w:tc>
          <w:tcPr>
            <w:tcW w:w="25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BBDFCE"/>
          </w:tcPr>
          <w:p w14:paraId="0602DB4D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G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ien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n</w:t>
            </w: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26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BBDFCE"/>
          </w:tcPr>
          <w:p w14:paraId="36A3C807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althy subjec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n</w:t>
            </w:r>
            <w:r w:rsidRPr="00F37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5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</w:tr>
      <w:tr w:rsidR="004A67A5" w:rsidRPr="00F377C0" w14:paraId="15E63D5E" w14:textId="77777777" w:rsidTr="00375454">
        <w:tc>
          <w:tcPr>
            <w:tcW w:w="199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F3929F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vs MET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4C95E3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55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1EDAD1" w14:textId="77777777" w:rsidR="004A67A5" w:rsidRPr="00E95197" w:rsidRDefault="004A67A5" w:rsidP="0060714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=-0.113; p=0.627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BD43FE" w14:textId="77777777" w:rsidR="004A67A5" w:rsidRPr="00E95197" w:rsidRDefault="004A67A5" w:rsidP="0060714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519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=-0.080;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E9519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=0.584</w:t>
            </w:r>
          </w:p>
        </w:tc>
      </w:tr>
      <w:tr w:rsidR="004A67A5" w:rsidRPr="00F377C0" w14:paraId="36147788" w14:textId="77777777" w:rsidTr="00375454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D0DAC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2671D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et sitt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A7F08" w14:textId="77777777" w:rsidR="004A67A5" w:rsidRPr="00E95197" w:rsidRDefault="004A67A5" w:rsidP="0060714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=-0.307; p=0.1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811ED" w14:textId="77777777" w:rsidR="004A67A5" w:rsidRPr="00E95197" w:rsidRDefault="004A67A5" w:rsidP="0060714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519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=-0.274;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E9519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=0.062</w:t>
            </w:r>
          </w:p>
        </w:tc>
      </w:tr>
      <w:tr w:rsidR="004A67A5" w:rsidRPr="00F377C0" w14:paraId="2413246D" w14:textId="77777777" w:rsidTr="00375454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A6C5B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BB1A1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itt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A4DC5" w14:textId="77777777" w:rsidR="004A67A5" w:rsidRPr="00E95197" w:rsidRDefault="004A67A5" w:rsidP="0060714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=-0.219; p=0.3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66811" w14:textId="77777777" w:rsidR="004A67A5" w:rsidRPr="00E95197" w:rsidRDefault="004A67A5" w:rsidP="0060714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519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=-0.056;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E9519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=0.702</w:t>
            </w:r>
          </w:p>
        </w:tc>
      </w:tr>
      <w:tr w:rsidR="004A67A5" w:rsidRPr="00F377C0" w14:paraId="707F0AC1" w14:textId="77777777" w:rsidTr="00375454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931AF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3B003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427B9" w14:textId="77777777" w:rsidR="004A67A5" w:rsidRPr="00E95197" w:rsidRDefault="004A67A5" w:rsidP="0060714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=-0.098; p=0.6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4CCBC" w14:textId="77777777" w:rsidR="004A67A5" w:rsidRPr="00E95197" w:rsidRDefault="004A67A5" w:rsidP="0060714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519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=-0.161;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E9519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=0.274</w:t>
            </w:r>
          </w:p>
        </w:tc>
      </w:tr>
      <w:tr w:rsidR="004A67A5" w:rsidRPr="00F377C0" w14:paraId="40E15901" w14:textId="77777777" w:rsidTr="00375454"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CC92BC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26239E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v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13EC4" w14:textId="77777777" w:rsidR="004A67A5" w:rsidRPr="00E95197" w:rsidRDefault="004A67A5" w:rsidP="0060714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=-0.301; p=0.3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419AEE" w14:textId="77777777" w:rsidR="004A67A5" w:rsidRPr="00E95197" w:rsidRDefault="004A67A5" w:rsidP="0060714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9519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=-0.161;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Pr="00E9519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=0.307</w:t>
            </w:r>
          </w:p>
        </w:tc>
      </w:tr>
      <w:tr w:rsidR="004A67A5" w:rsidRPr="00F377C0" w14:paraId="621CD5DF" w14:textId="77777777" w:rsidTr="003754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90" w:type="dxa"/>
            <w:tcBorders>
              <w:top w:val="single" w:sz="4" w:space="0" w:color="auto"/>
            </w:tcBorders>
          </w:tcPr>
          <w:p w14:paraId="20204C37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P vs MET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2188D16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2E933D2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048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84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775ED48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098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504</w:t>
            </w:r>
          </w:p>
        </w:tc>
      </w:tr>
      <w:tr w:rsidR="004A67A5" w:rsidRPr="00F377C0" w14:paraId="65B2F604" w14:textId="77777777" w:rsidTr="003754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90" w:type="dxa"/>
          </w:tcPr>
          <w:p w14:paraId="0745A960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167F87CB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et sitting</w:t>
            </w:r>
          </w:p>
        </w:tc>
        <w:tc>
          <w:tcPr>
            <w:tcW w:w="2552" w:type="dxa"/>
          </w:tcPr>
          <w:p w14:paraId="358927E6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370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090</w:t>
            </w:r>
          </w:p>
        </w:tc>
        <w:tc>
          <w:tcPr>
            <w:tcW w:w="2268" w:type="dxa"/>
          </w:tcPr>
          <w:p w14:paraId="69CC8263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187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212</w:t>
            </w:r>
          </w:p>
        </w:tc>
      </w:tr>
      <w:tr w:rsidR="004A67A5" w:rsidRPr="00F377C0" w14:paraId="38D52A56" w14:textId="77777777" w:rsidTr="003754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90" w:type="dxa"/>
          </w:tcPr>
          <w:p w14:paraId="1D94E06E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7372A1CB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itting</w:t>
            </w:r>
          </w:p>
        </w:tc>
        <w:tc>
          <w:tcPr>
            <w:tcW w:w="2552" w:type="dxa"/>
          </w:tcPr>
          <w:p w14:paraId="0FB5CDAE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112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620</w:t>
            </w:r>
          </w:p>
        </w:tc>
        <w:tc>
          <w:tcPr>
            <w:tcW w:w="2268" w:type="dxa"/>
          </w:tcPr>
          <w:p w14:paraId="4CA03319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055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710</w:t>
            </w:r>
          </w:p>
        </w:tc>
      </w:tr>
      <w:tr w:rsidR="004A67A5" w:rsidRPr="00F377C0" w14:paraId="6C0A267B" w14:textId="77777777" w:rsidTr="003754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90" w:type="dxa"/>
          </w:tcPr>
          <w:p w14:paraId="64C6006E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1B0B57FA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552" w:type="dxa"/>
          </w:tcPr>
          <w:p w14:paraId="1D3AC766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015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946</w:t>
            </w:r>
          </w:p>
        </w:tc>
        <w:tc>
          <w:tcPr>
            <w:tcW w:w="2268" w:type="dxa"/>
          </w:tcPr>
          <w:p w14:paraId="730042A8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R=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4A67A5" w:rsidRPr="00F377C0" w14:paraId="7448E20E" w14:textId="77777777" w:rsidTr="003754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90" w:type="dxa"/>
            <w:tcBorders>
              <w:bottom w:val="single" w:sz="4" w:space="0" w:color="auto"/>
            </w:tcBorders>
          </w:tcPr>
          <w:p w14:paraId="5C733BD6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BCB6406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v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4C90781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137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65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F31CB16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089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575</w:t>
            </w:r>
          </w:p>
        </w:tc>
      </w:tr>
      <w:tr w:rsidR="004A67A5" w:rsidRPr="00F377C0" w14:paraId="372EDEDD" w14:textId="77777777" w:rsidTr="003754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90" w:type="dxa"/>
            <w:tcBorders>
              <w:top w:val="single" w:sz="4" w:space="0" w:color="auto"/>
            </w:tcBorders>
          </w:tcPr>
          <w:p w14:paraId="2B1535D6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A vs MET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7BF2B3B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BEA6421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R=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A101CD4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R=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</w:tr>
      <w:tr w:rsidR="004A67A5" w:rsidRPr="00F377C0" w14:paraId="4F285DC5" w14:textId="77777777" w:rsidTr="003754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90" w:type="dxa"/>
          </w:tcPr>
          <w:p w14:paraId="1C2882B4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592AF2A1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et sitting</w:t>
            </w:r>
          </w:p>
        </w:tc>
        <w:tc>
          <w:tcPr>
            <w:tcW w:w="2552" w:type="dxa"/>
          </w:tcPr>
          <w:p w14:paraId="5FAAF004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2268" w:type="dxa"/>
          </w:tcPr>
          <w:p w14:paraId="3BC6A803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R=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</w:tc>
      </w:tr>
      <w:tr w:rsidR="004A67A5" w:rsidRPr="00F377C0" w14:paraId="4AF8344D" w14:textId="77777777" w:rsidTr="003754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90" w:type="dxa"/>
          </w:tcPr>
          <w:p w14:paraId="5AA230DF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1B39C0D8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itting</w:t>
            </w:r>
          </w:p>
        </w:tc>
        <w:tc>
          <w:tcPr>
            <w:tcW w:w="2552" w:type="dxa"/>
          </w:tcPr>
          <w:p w14:paraId="11A7CC2E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R=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2268" w:type="dxa"/>
          </w:tcPr>
          <w:p w14:paraId="6D50AC8B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R=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</w:p>
        </w:tc>
      </w:tr>
      <w:tr w:rsidR="004A67A5" w:rsidRPr="00F377C0" w14:paraId="3DC9F10D" w14:textId="77777777" w:rsidTr="003754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90" w:type="dxa"/>
          </w:tcPr>
          <w:p w14:paraId="2EFB45B7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78AE4BDA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552" w:type="dxa"/>
          </w:tcPr>
          <w:p w14:paraId="51A0EA3F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2268" w:type="dxa"/>
          </w:tcPr>
          <w:p w14:paraId="25475D10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R=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.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</w:tr>
      <w:tr w:rsidR="004A67A5" w:rsidRPr="00F377C0" w14:paraId="226E4815" w14:textId="77777777" w:rsidTr="003754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90" w:type="dxa"/>
            <w:tcBorders>
              <w:bottom w:val="single" w:sz="4" w:space="0" w:color="auto"/>
            </w:tcBorders>
          </w:tcPr>
          <w:p w14:paraId="07314915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8CD5771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v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8A02EFD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R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4378ECE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R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</w:tc>
      </w:tr>
      <w:tr w:rsidR="004A67A5" w:rsidRPr="00F377C0" w14:paraId="30FA212A" w14:textId="77777777" w:rsidTr="003754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90" w:type="dxa"/>
            <w:tcBorders>
              <w:top w:val="single" w:sz="4" w:space="0" w:color="auto"/>
            </w:tcBorders>
          </w:tcPr>
          <w:p w14:paraId="7BD01FE6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SD vs MET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A64A553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2275B37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030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89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AE2FC69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026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857</w:t>
            </w:r>
          </w:p>
        </w:tc>
      </w:tr>
      <w:tr w:rsidR="004A67A5" w:rsidRPr="00F377C0" w14:paraId="51A7F89D" w14:textId="77777777" w:rsidTr="003754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90" w:type="dxa"/>
          </w:tcPr>
          <w:p w14:paraId="06D70AA6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02C0333D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et sitting</w:t>
            </w:r>
          </w:p>
        </w:tc>
        <w:tc>
          <w:tcPr>
            <w:tcW w:w="2552" w:type="dxa"/>
          </w:tcPr>
          <w:p w14:paraId="227A4FBA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R=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2268" w:type="dxa"/>
          </w:tcPr>
          <w:p w14:paraId="49515EA0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R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360</w:t>
            </w:r>
          </w:p>
        </w:tc>
      </w:tr>
      <w:tr w:rsidR="004A67A5" w:rsidRPr="00F377C0" w14:paraId="57210E5B" w14:textId="77777777" w:rsidTr="003754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90" w:type="dxa"/>
          </w:tcPr>
          <w:p w14:paraId="33F98CBB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0798B8C7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itting</w:t>
            </w:r>
          </w:p>
        </w:tc>
        <w:tc>
          <w:tcPr>
            <w:tcW w:w="2552" w:type="dxa"/>
          </w:tcPr>
          <w:p w14:paraId="08F571C7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110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626</w:t>
            </w:r>
          </w:p>
        </w:tc>
        <w:tc>
          <w:tcPr>
            <w:tcW w:w="2268" w:type="dxa"/>
          </w:tcPr>
          <w:p w14:paraId="4B1A9DB5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134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</w:tr>
      <w:tr w:rsidR="004A67A5" w:rsidRPr="00F377C0" w14:paraId="06DA040A" w14:textId="77777777" w:rsidTr="003754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90" w:type="dxa"/>
          </w:tcPr>
          <w:p w14:paraId="2A309E97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2640BF0E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552" w:type="dxa"/>
          </w:tcPr>
          <w:p w14:paraId="1CEE3868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010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966</w:t>
            </w:r>
          </w:p>
        </w:tc>
        <w:tc>
          <w:tcPr>
            <w:tcW w:w="2268" w:type="dxa"/>
          </w:tcPr>
          <w:p w14:paraId="79F6A9B8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169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251</w:t>
            </w:r>
          </w:p>
        </w:tc>
      </w:tr>
      <w:tr w:rsidR="004A67A5" w:rsidRPr="00F377C0" w14:paraId="0E8EE44C" w14:textId="77777777" w:rsidTr="003754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90" w:type="dxa"/>
            <w:tcBorders>
              <w:bottom w:val="single" w:sz="4" w:space="0" w:color="auto"/>
            </w:tcBorders>
          </w:tcPr>
          <w:p w14:paraId="74D9A169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C1238AC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v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214FE51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137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65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A6D4F7B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036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821</w:t>
            </w:r>
          </w:p>
        </w:tc>
      </w:tr>
      <w:tr w:rsidR="004A67A5" w:rsidRPr="00F377C0" w14:paraId="27B03324" w14:textId="77777777" w:rsidTr="003754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90" w:type="dxa"/>
            <w:tcBorders>
              <w:top w:val="single" w:sz="4" w:space="0" w:color="auto"/>
            </w:tcBorders>
          </w:tcPr>
          <w:p w14:paraId="1AD8FD72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11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MSSD</w:t>
            </w:r>
            <w:proofErr w:type="spellEnd"/>
            <w:r w:rsidRPr="00B11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MET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17FBCFB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C81B65B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052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82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73DC4B5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051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726</w:t>
            </w:r>
          </w:p>
        </w:tc>
      </w:tr>
      <w:tr w:rsidR="004A67A5" w:rsidRPr="00F377C0" w14:paraId="7FD6E18A" w14:textId="77777777" w:rsidTr="003754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90" w:type="dxa"/>
          </w:tcPr>
          <w:p w14:paraId="2DA6A852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6D942D20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et sitting</w:t>
            </w:r>
          </w:p>
        </w:tc>
        <w:tc>
          <w:tcPr>
            <w:tcW w:w="2552" w:type="dxa"/>
          </w:tcPr>
          <w:p w14:paraId="68940E92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R=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2268" w:type="dxa"/>
          </w:tcPr>
          <w:p w14:paraId="12FFF140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R=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</w:tr>
      <w:tr w:rsidR="004A67A5" w:rsidRPr="00F377C0" w14:paraId="56013B09" w14:textId="77777777" w:rsidTr="003754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90" w:type="dxa"/>
          </w:tcPr>
          <w:p w14:paraId="71975B4C" w14:textId="77777777" w:rsidR="004A67A5" w:rsidRPr="00B11621" w:rsidRDefault="004A67A5" w:rsidP="004F59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56966FAA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 sitting</w:t>
            </w:r>
          </w:p>
        </w:tc>
        <w:tc>
          <w:tcPr>
            <w:tcW w:w="2552" w:type="dxa"/>
          </w:tcPr>
          <w:p w14:paraId="6446ACBD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150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506</w:t>
            </w:r>
          </w:p>
        </w:tc>
        <w:tc>
          <w:tcPr>
            <w:tcW w:w="2268" w:type="dxa"/>
          </w:tcPr>
          <w:p w14:paraId="065DC2A7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R=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</w:tr>
      <w:tr w:rsidR="004A67A5" w:rsidRPr="00F377C0" w14:paraId="39AA89A8" w14:textId="77777777" w:rsidTr="003754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90" w:type="dxa"/>
          </w:tcPr>
          <w:p w14:paraId="0842B538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22EDCDF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552" w:type="dxa"/>
          </w:tcPr>
          <w:p w14:paraId="5ADBFAFA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-0.050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824</w:t>
            </w:r>
          </w:p>
        </w:tc>
        <w:tc>
          <w:tcPr>
            <w:tcW w:w="2268" w:type="dxa"/>
          </w:tcPr>
          <w:p w14:paraId="443829DB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134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365</w:t>
            </w:r>
          </w:p>
        </w:tc>
      </w:tr>
      <w:tr w:rsidR="004A67A5" w:rsidRPr="00F377C0" w14:paraId="19B4C599" w14:textId="77777777" w:rsidTr="003754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990" w:type="dxa"/>
            <w:tcBorders>
              <w:bottom w:val="double" w:sz="4" w:space="0" w:color="auto"/>
            </w:tcBorders>
          </w:tcPr>
          <w:p w14:paraId="5E6FB65D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double" w:sz="4" w:space="0" w:color="auto"/>
            </w:tcBorders>
          </w:tcPr>
          <w:p w14:paraId="7EB400CC" w14:textId="77777777" w:rsidR="004A67A5" w:rsidRPr="00F377C0" w:rsidRDefault="004A67A5" w:rsidP="004F59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v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14:paraId="5A8F8B58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170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578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14:paraId="4FE184E9" w14:textId="77777777" w:rsidR="004A67A5" w:rsidRPr="00F377C0" w:rsidRDefault="004A67A5" w:rsidP="006071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 xml:space="preserve">R=0.001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377C0">
              <w:rPr>
                <w:rFonts w:ascii="Times New Roman" w:hAnsi="Times New Roman" w:cs="Times New Roman"/>
                <w:sz w:val="20"/>
                <w:szCs w:val="20"/>
              </w:rPr>
              <w:t>=0.996</w:t>
            </w:r>
          </w:p>
        </w:tc>
      </w:tr>
    </w:tbl>
    <w:p w14:paraId="470D4816" w14:textId="77777777" w:rsidR="004A67A5" w:rsidRDefault="004A67A5" w:rsidP="004A67A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</w:t>
      </w:r>
      <w:r w:rsidRPr="00F377C0">
        <w:rPr>
          <w:rFonts w:ascii="Times New Roman" w:hAnsi="Times New Roman" w:cs="Times New Roman"/>
          <w:sz w:val="20"/>
          <w:szCs w:val="20"/>
        </w:rPr>
        <w:t>earson or S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F377C0"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F377C0">
        <w:rPr>
          <w:rFonts w:ascii="Times New Roman" w:hAnsi="Times New Roman" w:cs="Times New Roman"/>
          <w:sz w:val="20"/>
          <w:szCs w:val="20"/>
        </w:rPr>
        <w:t>rman correlation when a</w:t>
      </w:r>
      <w:r>
        <w:rPr>
          <w:rFonts w:ascii="Times New Roman" w:hAnsi="Times New Roman" w:cs="Times New Roman"/>
          <w:sz w:val="20"/>
          <w:szCs w:val="20"/>
        </w:rPr>
        <w:t>pp</w:t>
      </w:r>
      <w:r w:rsidRPr="00F377C0">
        <w:rPr>
          <w:rFonts w:ascii="Times New Roman" w:hAnsi="Times New Roman" w:cs="Times New Roman"/>
          <w:sz w:val="20"/>
          <w:szCs w:val="20"/>
        </w:rPr>
        <w:t>ro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F377C0">
        <w:rPr>
          <w:rFonts w:ascii="Times New Roman" w:hAnsi="Times New Roman" w:cs="Times New Roman"/>
          <w:sz w:val="20"/>
          <w:szCs w:val="20"/>
        </w:rPr>
        <w:t>riate.</w:t>
      </w:r>
    </w:p>
    <w:p w14:paraId="63935519" w14:textId="77777777" w:rsidR="004A67A5" w:rsidRPr="00DC3AF0" w:rsidRDefault="004A67A5" w:rsidP="004A67A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C3AF0">
        <w:rPr>
          <w:rFonts w:ascii="Times New Roman" w:hAnsi="Times New Roman" w:cs="Times New Roman"/>
          <w:i/>
          <w:iCs/>
          <w:sz w:val="20"/>
          <w:szCs w:val="20"/>
        </w:rPr>
        <w:t>HR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827FE6">
        <w:rPr>
          <w:rFonts w:ascii="Times New Roman" w:hAnsi="Times New Roman" w:cs="Times New Roman"/>
          <w:sz w:val="20"/>
          <w:szCs w:val="20"/>
        </w:rPr>
        <w:t>heart rat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C3AF0">
        <w:rPr>
          <w:rFonts w:ascii="Times New Roman" w:hAnsi="Times New Roman" w:cs="Times New Roman"/>
          <w:i/>
          <w:iCs/>
          <w:sz w:val="20"/>
          <w:szCs w:val="20"/>
        </w:rPr>
        <w:t>MET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907CF8">
        <w:rPr>
          <w:rFonts w:ascii="Times New Roman" w:hAnsi="Times New Roman" w:cs="Times New Roman"/>
          <w:sz w:val="20"/>
          <w:szCs w:val="20"/>
          <w:shd w:val="clear" w:color="auto" w:fill="FFFFFF"/>
        </w:rPr>
        <w:t>metabolic equivalent task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cor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C3AF0">
        <w:rPr>
          <w:rFonts w:ascii="Times New Roman" w:hAnsi="Times New Roman" w:cs="Times New Roman"/>
          <w:i/>
          <w:iCs/>
          <w:sz w:val="20"/>
          <w:szCs w:val="20"/>
        </w:rPr>
        <w:t>PEP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827FE6">
        <w:rPr>
          <w:rFonts w:ascii="Times New Roman" w:hAnsi="Times New Roman" w:cs="Times New Roman"/>
          <w:sz w:val="20"/>
          <w:szCs w:val="20"/>
        </w:rPr>
        <w:t xml:space="preserve"> pre-</w:t>
      </w:r>
      <w:r w:rsidRPr="00DC3AF0">
        <w:rPr>
          <w:rFonts w:ascii="Times New Roman" w:hAnsi="Times New Roman" w:cs="Times New Roman"/>
          <w:sz w:val="20"/>
          <w:szCs w:val="20"/>
        </w:rPr>
        <w:t xml:space="preserve">ejection period; </w:t>
      </w:r>
      <w:r w:rsidRPr="00DC3AF0">
        <w:rPr>
          <w:rFonts w:ascii="Times New Roman" w:hAnsi="Times New Roman" w:cs="Times New Roman"/>
          <w:i/>
          <w:iCs/>
          <w:sz w:val="20"/>
          <w:szCs w:val="20"/>
          <w:lang w:val="en-GB"/>
        </w:rPr>
        <w:t>RMSSD</w:t>
      </w:r>
      <w:r w:rsidRPr="00DC3AF0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DC3AF0">
        <w:rPr>
          <w:rFonts w:ascii="Times New Roman" w:hAnsi="Times New Roman" w:cs="Times New Roman"/>
          <w:sz w:val="20"/>
          <w:szCs w:val="20"/>
          <w:bdr w:val="none" w:sz="0" w:space="0" w:color="auto" w:frame="1"/>
        </w:rPr>
        <w:t xml:space="preserve">root of the mean square of successive normal-to-normal interval differences; </w:t>
      </w:r>
      <w:proofErr w:type="spellStart"/>
      <w:r w:rsidRPr="00DC3AF0">
        <w:rPr>
          <w:rFonts w:ascii="Times New Roman" w:hAnsi="Times New Roman" w:cs="Times New Roman"/>
          <w:i/>
          <w:iCs/>
          <w:sz w:val="20"/>
          <w:szCs w:val="20"/>
          <w:bdr w:val="none" w:sz="0" w:space="0" w:color="auto" w:frame="1"/>
        </w:rPr>
        <w:t>cRMSSD</w:t>
      </w:r>
      <w:proofErr w:type="spellEnd"/>
      <w:r w:rsidRPr="00DC3AF0">
        <w:rPr>
          <w:rFonts w:ascii="Times New Roman" w:hAnsi="Times New Roman" w:cs="Times New Roman"/>
          <w:sz w:val="20"/>
          <w:szCs w:val="20"/>
          <w:bdr w:val="none" w:sz="0" w:space="0" w:color="auto" w:frame="1"/>
        </w:rPr>
        <w:t xml:space="preserve">: root of the mean square of successive normal-to-normal interval differences corrected by </w:t>
      </w:r>
      <w:proofErr w:type="spellStart"/>
      <w:r w:rsidRPr="00DC3AF0">
        <w:rPr>
          <w:rFonts w:ascii="Times New Roman" w:hAnsi="Times New Roman" w:cs="Times New Roman"/>
          <w:sz w:val="20"/>
          <w:szCs w:val="20"/>
          <w:bdr w:val="none" w:sz="0" w:space="0" w:color="auto" w:frame="1"/>
        </w:rPr>
        <w:t>interbeat</w:t>
      </w:r>
      <w:proofErr w:type="spellEnd"/>
      <w:r w:rsidRPr="00DC3AF0">
        <w:rPr>
          <w:rFonts w:ascii="Times New Roman" w:hAnsi="Times New Roman" w:cs="Times New Roman"/>
          <w:sz w:val="20"/>
          <w:szCs w:val="20"/>
          <w:bdr w:val="none" w:sz="0" w:space="0" w:color="auto" w:frame="1"/>
        </w:rPr>
        <w:t xml:space="preserve"> interval;</w:t>
      </w:r>
      <w:r w:rsidRPr="00DC3AF0">
        <w:rPr>
          <w:rFonts w:ascii="Times New Roman" w:hAnsi="Times New Roman" w:cs="Times New Roman"/>
          <w:sz w:val="20"/>
          <w:szCs w:val="20"/>
        </w:rPr>
        <w:t xml:space="preserve"> </w:t>
      </w:r>
      <w:r w:rsidRPr="00DC3AF0">
        <w:rPr>
          <w:rFonts w:ascii="Times New Roman" w:hAnsi="Times New Roman" w:cs="Times New Roman"/>
          <w:i/>
          <w:iCs/>
          <w:sz w:val="20"/>
          <w:szCs w:val="20"/>
        </w:rPr>
        <w:t>RSA</w:t>
      </w:r>
      <w:r w:rsidRPr="00DC3AF0">
        <w:rPr>
          <w:rFonts w:ascii="Times New Roman" w:hAnsi="Times New Roman" w:cs="Times New Roman"/>
          <w:sz w:val="20"/>
          <w:szCs w:val="20"/>
        </w:rPr>
        <w:t xml:space="preserve">: respiratory sinus arrythmia </w:t>
      </w:r>
    </w:p>
    <w:p w14:paraId="26348982" w14:textId="77777777" w:rsidR="004A67A5" w:rsidRDefault="004A67A5" w:rsidP="004A67A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88C0982" w14:textId="77777777" w:rsidR="004A67A5" w:rsidRDefault="004A67A5" w:rsidP="004A67A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F558C6E" w14:textId="77777777" w:rsidR="004A67A5" w:rsidRDefault="004A67A5" w:rsidP="004A67A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6F02344" w14:textId="77777777" w:rsidR="004A67A5" w:rsidRDefault="004A67A5" w:rsidP="00F377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4A6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FEE31" w14:textId="77777777" w:rsidR="00F73327" w:rsidRDefault="00F73327" w:rsidP="00F73327">
      <w:r>
        <w:separator/>
      </w:r>
    </w:p>
  </w:endnote>
  <w:endnote w:type="continuationSeparator" w:id="0">
    <w:p w14:paraId="0CD3D6A3" w14:textId="77777777" w:rsidR="00F73327" w:rsidRDefault="00F73327" w:rsidP="00F73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DD6F0" w14:textId="77777777" w:rsidR="00F73327" w:rsidRDefault="00F73327" w:rsidP="00F73327">
      <w:r>
        <w:separator/>
      </w:r>
    </w:p>
  </w:footnote>
  <w:footnote w:type="continuationSeparator" w:id="0">
    <w:p w14:paraId="2FC68E5E" w14:textId="77777777" w:rsidR="00F73327" w:rsidRDefault="00F73327" w:rsidP="00F733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844"/>
    <w:rsid w:val="00072905"/>
    <w:rsid w:val="00092C66"/>
    <w:rsid w:val="000A64E3"/>
    <w:rsid w:val="0011208A"/>
    <w:rsid w:val="00116C48"/>
    <w:rsid w:val="00150D3F"/>
    <w:rsid w:val="0015180B"/>
    <w:rsid w:val="001A3674"/>
    <w:rsid w:val="001D4A14"/>
    <w:rsid w:val="001F0F6F"/>
    <w:rsid w:val="00200572"/>
    <w:rsid w:val="00200834"/>
    <w:rsid w:val="00200B3B"/>
    <w:rsid w:val="0022073E"/>
    <w:rsid w:val="00277BBD"/>
    <w:rsid w:val="00290584"/>
    <w:rsid w:val="002D526C"/>
    <w:rsid w:val="002E54B1"/>
    <w:rsid w:val="00361131"/>
    <w:rsid w:val="00373163"/>
    <w:rsid w:val="00375454"/>
    <w:rsid w:val="00396971"/>
    <w:rsid w:val="00397818"/>
    <w:rsid w:val="003F5B94"/>
    <w:rsid w:val="003F73BC"/>
    <w:rsid w:val="00434791"/>
    <w:rsid w:val="004724ED"/>
    <w:rsid w:val="00492FFC"/>
    <w:rsid w:val="004A67A5"/>
    <w:rsid w:val="004B3EB9"/>
    <w:rsid w:val="00501F3C"/>
    <w:rsid w:val="005058D0"/>
    <w:rsid w:val="00507042"/>
    <w:rsid w:val="0051069E"/>
    <w:rsid w:val="0054032A"/>
    <w:rsid w:val="00554FD5"/>
    <w:rsid w:val="00567614"/>
    <w:rsid w:val="00577F21"/>
    <w:rsid w:val="00583673"/>
    <w:rsid w:val="00607141"/>
    <w:rsid w:val="00674F38"/>
    <w:rsid w:val="00686AC1"/>
    <w:rsid w:val="00695C60"/>
    <w:rsid w:val="006A440C"/>
    <w:rsid w:val="006B2998"/>
    <w:rsid w:val="0070768B"/>
    <w:rsid w:val="0074583F"/>
    <w:rsid w:val="008A22E5"/>
    <w:rsid w:val="008E0154"/>
    <w:rsid w:val="00903C62"/>
    <w:rsid w:val="009B229C"/>
    <w:rsid w:val="009C5A42"/>
    <w:rsid w:val="00A41536"/>
    <w:rsid w:val="00A438C8"/>
    <w:rsid w:val="00A60ED2"/>
    <w:rsid w:val="00A77EC0"/>
    <w:rsid w:val="00B11621"/>
    <w:rsid w:val="00B4164F"/>
    <w:rsid w:val="00B649B2"/>
    <w:rsid w:val="00B8306F"/>
    <w:rsid w:val="00B844D4"/>
    <w:rsid w:val="00BD2844"/>
    <w:rsid w:val="00BD3EC9"/>
    <w:rsid w:val="00C81441"/>
    <w:rsid w:val="00CA44E6"/>
    <w:rsid w:val="00CD75A9"/>
    <w:rsid w:val="00D007A4"/>
    <w:rsid w:val="00DA6F08"/>
    <w:rsid w:val="00DC275A"/>
    <w:rsid w:val="00DC3AF0"/>
    <w:rsid w:val="00DD7938"/>
    <w:rsid w:val="00E43C17"/>
    <w:rsid w:val="00E95197"/>
    <w:rsid w:val="00ED2245"/>
    <w:rsid w:val="00ED7998"/>
    <w:rsid w:val="00EF4718"/>
    <w:rsid w:val="00F15117"/>
    <w:rsid w:val="00F377C0"/>
    <w:rsid w:val="00F73327"/>
    <w:rsid w:val="00FF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AD2F0"/>
  <w15:chartTrackingRefBased/>
  <w15:docId w15:val="{B6A48A61-DA60-4546-89AF-4015FD42D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24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24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33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3327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33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327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5</Pages>
  <Words>1298</Words>
  <Characters>714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ol Espinosa de los Monteros, C. (WAKZ)</dc:creator>
  <cp:keywords/>
  <dc:description/>
  <cp:lastModifiedBy>Terol Espinosa de los Monteros, C. (WAKZ)</cp:lastModifiedBy>
  <cp:revision>75</cp:revision>
  <dcterms:created xsi:type="dcterms:W3CDTF">2022-07-14T07:40:00Z</dcterms:created>
  <dcterms:modified xsi:type="dcterms:W3CDTF">2022-07-25T16:54:00Z</dcterms:modified>
</cp:coreProperties>
</file>